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C443A" w14:textId="77777777" w:rsidR="000711D8" w:rsidRDefault="000711D8">
      <w:bookmarkStart w:id="0" w:name="_GoBack"/>
      <w:bookmarkEnd w:id="0"/>
    </w:p>
    <w:p w14:paraId="289C443B" w14:textId="77777777" w:rsidR="000711D8" w:rsidRDefault="000711D8"/>
    <w:tbl>
      <w:tblPr>
        <w:tblStyle w:val="LightList-Accent2"/>
        <w:tblpPr w:leftFromText="180" w:rightFromText="180" w:vertAnchor="page" w:horzAnchor="margin" w:tblpY="1486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709"/>
        <w:gridCol w:w="708"/>
        <w:gridCol w:w="1560"/>
        <w:gridCol w:w="850"/>
        <w:gridCol w:w="709"/>
        <w:gridCol w:w="709"/>
        <w:gridCol w:w="708"/>
        <w:gridCol w:w="2127"/>
        <w:gridCol w:w="850"/>
        <w:gridCol w:w="851"/>
        <w:gridCol w:w="708"/>
        <w:gridCol w:w="709"/>
      </w:tblGrid>
      <w:tr w:rsidR="000711D8" w:rsidRPr="006039E4" w14:paraId="289C443D" w14:textId="77777777" w:rsidTr="00071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5"/>
          </w:tcPr>
          <w:p w14:paraId="289C443C" w14:textId="77777777" w:rsidR="000711D8" w:rsidRPr="006039E4" w:rsidRDefault="00C41DB9" w:rsidP="000711D8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Appendix 1</w:t>
            </w:r>
            <w:r w:rsidR="000711D8" w:rsidRPr="006039E4">
              <w:rPr>
                <w:b w:val="0"/>
                <w:sz w:val="16"/>
                <w:szCs w:val="16"/>
              </w:rPr>
              <w:t xml:space="preserve">: </w:t>
            </w:r>
            <w:r w:rsidR="000711D8">
              <w:rPr>
                <w:b w:val="0"/>
                <w:sz w:val="16"/>
                <w:szCs w:val="16"/>
              </w:rPr>
              <w:t xml:space="preserve">Cortical MTR reduction (FWE 0.05) </w:t>
            </w:r>
          </w:p>
        </w:tc>
      </w:tr>
      <w:tr w:rsidR="000711D8" w:rsidRPr="006039E4" w14:paraId="289C444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5"/>
          </w:tcPr>
          <w:p w14:paraId="289C443E" w14:textId="77777777" w:rsidR="000711D8" w:rsidRPr="00B741F9" w:rsidRDefault="000711D8" w:rsidP="000711D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741F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RMS</w:t>
            </w:r>
          </w:p>
        </w:tc>
        <w:tc>
          <w:tcPr>
            <w:tcW w:w="4536" w:type="dxa"/>
            <w:gridSpan w:val="5"/>
          </w:tcPr>
          <w:p w14:paraId="289C443F" w14:textId="77777777" w:rsidR="000711D8" w:rsidRPr="000D0421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SPMS</w:t>
            </w:r>
          </w:p>
        </w:tc>
        <w:tc>
          <w:tcPr>
            <w:tcW w:w="5245" w:type="dxa"/>
            <w:gridSpan w:val="5"/>
          </w:tcPr>
          <w:p w14:paraId="289C4440" w14:textId="77777777" w:rsidR="000711D8" w:rsidRPr="000D0421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PPMS</w:t>
            </w:r>
          </w:p>
        </w:tc>
      </w:tr>
      <w:tr w:rsidR="000711D8" w:rsidRPr="006039E4" w14:paraId="289C445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442" w14:textId="77777777" w:rsidR="000711D8" w:rsidRPr="00B741F9" w:rsidRDefault="000711D8" w:rsidP="000711D8">
            <w:pPr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</w:pPr>
            <w:r w:rsidRPr="00B741F9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443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444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445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446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560" w:type="dxa"/>
          </w:tcPr>
          <w:p w14:paraId="289C4447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448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449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44A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44B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27" w:type="dxa"/>
          </w:tcPr>
          <w:p w14:paraId="289C444C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44D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851" w:type="dxa"/>
          </w:tcPr>
          <w:p w14:paraId="289C444E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89C444F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289C4450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</w:tr>
      <w:tr w:rsidR="000711D8" w:rsidRPr="006039E4" w14:paraId="289C446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5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Hesch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5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bottom"/>
          </w:tcPr>
          <w:p w14:paraId="289C445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709" w:type="dxa"/>
            <w:vAlign w:val="bottom"/>
          </w:tcPr>
          <w:p w14:paraId="289C445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708" w:type="dxa"/>
            <w:vAlign w:val="bottom"/>
          </w:tcPr>
          <w:p w14:paraId="289C445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0" w:type="dxa"/>
            <w:vAlign w:val="bottom"/>
          </w:tcPr>
          <w:p w14:paraId="289C445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re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5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709" w:type="dxa"/>
            <w:vAlign w:val="bottom"/>
          </w:tcPr>
          <w:p w14:paraId="289C445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709" w:type="dxa"/>
            <w:vAlign w:val="bottom"/>
          </w:tcPr>
          <w:p w14:paraId="289C445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708" w:type="dxa"/>
            <w:vAlign w:val="bottom"/>
          </w:tcPr>
          <w:p w14:paraId="289C445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27" w:type="dxa"/>
            <w:vAlign w:val="bottom"/>
          </w:tcPr>
          <w:p w14:paraId="289C445C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Hesch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5D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vAlign w:val="bottom"/>
          </w:tcPr>
          <w:p w14:paraId="289C445E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8" w:type="dxa"/>
            <w:vAlign w:val="bottom"/>
          </w:tcPr>
          <w:p w14:paraId="289C445F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709" w:type="dxa"/>
            <w:vAlign w:val="bottom"/>
          </w:tcPr>
          <w:p w14:paraId="289C4460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0711D8" w:rsidRPr="006039E4" w14:paraId="289C447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6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Tempor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Sup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63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bottom"/>
          </w:tcPr>
          <w:p w14:paraId="289C4464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709" w:type="dxa"/>
            <w:vAlign w:val="bottom"/>
          </w:tcPr>
          <w:p w14:paraId="289C4465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708" w:type="dxa"/>
            <w:vAlign w:val="bottom"/>
          </w:tcPr>
          <w:p w14:paraId="289C4466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0" w:type="dxa"/>
            <w:vAlign w:val="bottom"/>
          </w:tcPr>
          <w:p w14:paraId="289C446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ost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6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709" w:type="dxa"/>
            <w:vAlign w:val="bottom"/>
          </w:tcPr>
          <w:p w14:paraId="289C446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709" w:type="dxa"/>
            <w:vAlign w:val="bottom"/>
          </w:tcPr>
          <w:p w14:paraId="289C446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8" w:type="dxa"/>
            <w:vAlign w:val="bottom"/>
          </w:tcPr>
          <w:p w14:paraId="289C446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27" w:type="dxa"/>
            <w:vAlign w:val="bottom"/>
          </w:tcPr>
          <w:p w14:paraId="289C446C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Tempo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Sup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6D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1" w:type="dxa"/>
            <w:vAlign w:val="bottom"/>
          </w:tcPr>
          <w:p w14:paraId="289C446E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8" w:type="dxa"/>
            <w:vAlign w:val="bottom"/>
          </w:tcPr>
          <w:p w14:paraId="289C446F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709" w:type="dxa"/>
            <w:vAlign w:val="bottom"/>
          </w:tcPr>
          <w:p w14:paraId="289C4470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0711D8" w:rsidRPr="006039E4" w14:paraId="289C448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7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recentr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7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vAlign w:val="bottom"/>
          </w:tcPr>
          <w:p w14:paraId="289C447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vAlign w:val="bottom"/>
          </w:tcPr>
          <w:p w14:paraId="289C447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708" w:type="dxa"/>
            <w:vAlign w:val="bottom"/>
          </w:tcPr>
          <w:p w14:paraId="289C447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60" w:type="dxa"/>
            <w:vAlign w:val="bottom"/>
          </w:tcPr>
          <w:p w14:paraId="289C447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Tempo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Sup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7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709" w:type="dxa"/>
            <w:vAlign w:val="bottom"/>
          </w:tcPr>
          <w:p w14:paraId="289C447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709" w:type="dxa"/>
            <w:vAlign w:val="bottom"/>
          </w:tcPr>
          <w:p w14:paraId="289C447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708" w:type="dxa"/>
            <w:vAlign w:val="bottom"/>
          </w:tcPr>
          <w:p w14:paraId="289C447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7" w:type="dxa"/>
            <w:vAlign w:val="bottom"/>
          </w:tcPr>
          <w:p w14:paraId="289C447C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Pre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7D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1" w:type="dxa"/>
            <w:vAlign w:val="bottom"/>
          </w:tcPr>
          <w:p w14:paraId="289C447E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vAlign w:val="bottom"/>
          </w:tcPr>
          <w:p w14:paraId="289C447F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9" w:type="dxa"/>
            <w:vAlign w:val="bottom"/>
          </w:tcPr>
          <w:p w14:paraId="289C4480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</w:tr>
      <w:tr w:rsidR="000711D8" w:rsidRPr="006039E4" w14:paraId="289C449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8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ostcentr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83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bottom"/>
          </w:tcPr>
          <w:p w14:paraId="289C4484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709" w:type="dxa"/>
            <w:vAlign w:val="bottom"/>
          </w:tcPr>
          <w:p w14:paraId="289C4485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708" w:type="dxa"/>
            <w:vAlign w:val="bottom"/>
          </w:tcPr>
          <w:p w14:paraId="289C4486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60" w:type="dxa"/>
            <w:vAlign w:val="bottom"/>
          </w:tcPr>
          <w:p w14:paraId="289C448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ost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8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709" w:type="dxa"/>
            <w:vAlign w:val="bottom"/>
          </w:tcPr>
          <w:p w14:paraId="289C448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vAlign w:val="bottom"/>
          </w:tcPr>
          <w:p w14:paraId="289C448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708" w:type="dxa"/>
            <w:vAlign w:val="bottom"/>
          </w:tcPr>
          <w:p w14:paraId="289C448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  <w:vAlign w:val="bottom"/>
          </w:tcPr>
          <w:p w14:paraId="289C448C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Tempo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Sup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8D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bottom"/>
          </w:tcPr>
          <w:p w14:paraId="289C448E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708" w:type="dxa"/>
            <w:vAlign w:val="bottom"/>
          </w:tcPr>
          <w:p w14:paraId="289C448F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709" w:type="dxa"/>
            <w:vAlign w:val="bottom"/>
          </w:tcPr>
          <w:p w14:paraId="289C4490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0711D8" w:rsidRPr="006039E4" w14:paraId="289C44A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9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ingu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9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vAlign w:val="bottom"/>
          </w:tcPr>
          <w:p w14:paraId="289C449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14:paraId="289C449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708" w:type="dxa"/>
            <w:vAlign w:val="bottom"/>
          </w:tcPr>
          <w:p w14:paraId="289C449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289C449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re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9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709" w:type="dxa"/>
            <w:vAlign w:val="bottom"/>
          </w:tcPr>
          <w:p w14:paraId="289C449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bottom"/>
          </w:tcPr>
          <w:p w14:paraId="289C449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708" w:type="dxa"/>
            <w:vAlign w:val="bottom"/>
          </w:tcPr>
          <w:p w14:paraId="289C449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vAlign w:val="bottom"/>
          </w:tcPr>
          <w:p w14:paraId="289C449C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Post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9D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vAlign w:val="bottom"/>
          </w:tcPr>
          <w:p w14:paraId="289C449E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vAlign w:val="bottom"/>
          </w:tcPr>
          <w:p w14:paraId="289C449F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9" w:type="dxa"/>
            <w:vAlign w:val="bottom"/>
          </w:tcPr>
          <w:p w14:paraId="289C44A0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</w:tr>
      <w:tr w:rsidR="000711D8" w:rsidRPr="006039E4" w14:paraId="289C44B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A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Hesch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A3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bottom"/>
          </w:tcPr>
          <w:p w14:paraId="289C44A4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bottom"/>
          </w:tcPr>
          <w:p w14:paraId="289C44A5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08" w:type="dxa"/>
            <w:vAlign w:val="bottom"/>
          </w:tcPr>
          <w:p w14:paraId="289C44A6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Align w:val="bottom"/>
          </w:tcPr>
          <w:p w14:paraId="289C44A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Hesch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A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09" w:type="dxa"/>
            <w:vAlign w:val="bottom"/>
          </w:tcPr>
          <w:p w14:paraId="289C44A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709" w:type="dxa"/>
            <w:vAlign w:val="bottom"/>
          </w:tcPr>
          <w:p w14:paraId="289C44A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708" w:type="dxa"/>
            <w:vAlign w:val="bottom"/>
          </w:tcPr>
          <w:p w14:paraId="289C44A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  <w:vAlign w:val="bottom"/>
          </w:tcPr>
          <w:p w14:paraId="289C44AC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Lingu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AD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14:paraId="289C44AE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vAlign w:val="bottom"/>
          </w:tcPr>
          <w:p w14:paraId="289C44AF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709" w:type="dxa"/>
            <w:vAlign w:val="bottom"/>
          </w:tcPr>
          <w:p w14:paraId="289C44B0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 w:rsidR="000711D8" w:rsidRPr="006039E4" w14:paraId="289C44C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B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B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bottom"/>
          </w:tcPr>
          <w:p w14:paraId="289C44B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9" w:type="dxa"/>
            <w:vAlign w:val="bottom"/>
          </w:tcPr>
          <w:p w14:paraId="289C44B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708" w:type="dxa"/>
            <w:vAlign w:val="bottom"/>
          </w:tcPr>
          <w:p w14:paraId="289C44B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0" w:type="dxa"/>
            <w:vAlign w:val="bottom"/>
          </w:tcPr>
          <w:p w14:paraId="289C44B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Calcari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B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709" w:type="dxa"/>
            <w:vAlign w:val="bottom"/>
          </w:tcPr>
          <w:p w14:paraId="289C44B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bottom"/>
          </w:tcPr>
          <w:p w14:paraId="289C44B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91</w:t>
            </w:r>
          </w:p>
        </w:tc>
        <w:tc>
          <w:tcPr>
            <w:tcW w:w="708" w:type="dxa"/>
            <w:vAlign w:val="bottom"/>
          </w:tcPr>
          <w:p w14:paraId="289C44B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vAlign w:val="bottom"/>
          </w:tcPr>
          <w:p w14:paraId="289C44BC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Precune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BD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14:paraId="289C44BE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vAlign w:val="bottom"/>
          </w:tcPr>
          <w:p w14:paraId="289C44BF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709" w:type="dxa"/>
            <w:vAlign w:val="bottom"/>
          </w:tcPr>
          <w:p w14:paraId="289C44C0" w14:textId="77777777" w:rsidR="000711D8" w:rsidRPr="00D94EDC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0711D8" w:rsidRPr="006039E4" w14:paraId="289C44D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C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Tempor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Sup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C3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bottom"/>
          </w:tcPr>
          <w:p w14:paraId="289C44C4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vAlign w:val="bottom"/>
          </w:tcPr>
          <w:p w14:paraId="289C44C5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08" w:type="dxa"/>
            <w:vAlign w:val="bottom"/>
          </w:tcPr>
          <w:p w14:paraId="289C44C6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Align w:val="bottom"/>
          </w:tcPr>
          <w:p w14:paraId="289C44C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Hesch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C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709" w:type="dxa"/>
            <w:vAlign w:val="bottom"/>
          </w:tcPr>
          <w:p w14:paraId="289C44C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bottom"/>
          </w:tcPr>
          <w:p w14:paraId="289C44C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708" w:type="dxa"/>
            <w:vAlign w:val="bottom"/>
          </w:tcPr>
          <w:p w14:paraId="289C44C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2127" w:type="dxa"/>
            <w:vAlign w:val="bottom"/>
          </w:tcPr>
          <w:p w14:paraId="289C44CC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CD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bottom"/>
          </w:tcPr>
          <w:p w14:paraId="289C44CE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vAlign w:val="bottom"/>
          </w:tcPr>
          <w:p w14:paraId="289C44CF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9" w:type="dxa"/>
            <w:vAlign w:val="bottom"/>
          </w:tcPr>
          <w:p w14:paraId="289C44D0" w14:textId="77777777" w:rsidR="000711D8" w:rsidRPr="00D94EDC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94ED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0711D8" w:rsidRPr="006039E4" w14:paraId="289C44E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D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D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bottom"/>
          </w:tcPr>
          <w:p w14:paraId="289C44D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bottom"/>
          </w:tcPr>
          <w:p w14:paraId="289C44D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708" w:type="dxa"/>
            <w:vAlign w:val="bottom"/>
          </w:tcPr>
          <w:p w14:paraId="289C44D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0" w:type="dxa"/>
            <w:vAlign w:val="bottom"/>
          </w:tcPr>
          <w:p w14:paraId="289C44D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Tempo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Sup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D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09" w:type="dxa"/>
            <w:vAlign w:val="bottom"/>
          </w:tcPr>
          <w:p w14:paraId="289C44D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bottom"/>
          </w:tcPr>
          <w:p w14:paraId="289C44D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708" w:type="dxa"/>
            <w:vAlign w:val="bottom"/>
          </w:tcPr>
          <w:p w14:paraId="289C44D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2127" w:type="dxa"/>
          </w:tcPr>
          <w:p w14:paraId="289C44D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4D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4D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4D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4E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4F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E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ingu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E3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14:paraId="289C44E4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09" w:type="dxa"/>
            <w:vAlign w:val="bottom"/>
          </w:tcPr>
          <w:p w14:paraId="289C44E5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4E6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bottom"/>
          </w:tcPr>
          <w:p w14:paraId="289C44E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ingu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4E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09" w:type="dxa"/>
            <w:vAlign w:val="bottom"/>
          </w:tcPr>
          <w:p w14:paraId="289C44E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9" w:type="dxa"/>
            <w:vAlign w:val="bottom"/>
          </w:tcPr>
          <w:p w14:paraId="289C44E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708" w:type="dxa"/>
            <w:vAlign w:val="bottom"/>
          </w:tcPr>
          <w:p w14:paraId="289C44E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</w:tcPr>
          <w:p w14:paraId="289C44E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4E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4E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4E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4F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0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4F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recune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F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14:paraId="289C44F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bottom"/>
          </w:tcPr>
          <w:p w14:paraId="289C44F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4F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vAlign w:val="bottom"/>
          </w:tcPr>
          <w:p w14:paraId="289C44F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ingu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4F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09" w:type="dxa"/>
            <w:vAlign w:val="bottom"/>
          </w:tcPr>
          <w:p w14:paraId="289C44F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bottom"/>
          </w:tcPr>
          <w:p w14:paraId="289C44F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708" w:type="dxa"/>
            <w:vAlign w:val="bottom"/>
          </w:tcPr>
          <w:p w14:paraId="289C44F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289C44F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4F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4F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4F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0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1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50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ostcentr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03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14:paraId="289C4504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bottom"/>
          </w:tcPr>
          <w:p w14:paraId="289C4505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08" w:type="dxa"/>
            <w:vAlign w:val="bottom"/>
          </w:tcPr>
          <w:p w14:paraId="289C4506" w14:textId="77777777" w:rsidR="000711D8" w:rsidRPr="00261E7A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60" w:type="dxa"/>
            <w:vAlign w:val="bottom"/>
          </w:tcPr>
          <w:p w14:paraId="289C450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ara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obul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0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9" w:type="dxa"/>
            <w:vAlign w:val="bottom"/>
          </w:tcPr>
          <w:p w14:paraId="289C450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09" w:type="dxa"/>
            <w:vAlign w:val="bottom"/>
          </w:tcPr>
          <w:p w14:paraId="289C450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708" w:type="dxa"/>
            <w:vAlign w:val="bottom"/>
          </w:tcPr>
          <w:p w14:paraId="289C450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127" w:type="dxa"/>
          </w:tcPr>
          <w:p w14:paraId="289C450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0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0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0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1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2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512" w14:textId="77777777" w:rsidR="000711D8" w:rsidRPr="00D52426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Cingulum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ost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D5242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13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14:paraId="289C4514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bottom"/>
          </w:tcPr>
          <w:p w14:paraId="289C4515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516" w14:textId="77777777" w:rsidR="000711D8" w:rsidRPr="00261E7A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61E7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Align w:val="bottom"/>
          </w:tcPr>
          <w:p w14:paraId="289C451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Occipit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In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1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9" w:type="dxa"/>
            <w:vAlign w:val="bottom"/>
          </w:tcPr>
          <w:p w14:paraId="289C451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bottom"/>
          </w:tcPr>
          <w:p w14:paraId="289C451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708" w:type="dxa"/>
            <w:vAlign w:val="bottom"/>
          </w:tcPr>
          <w:p w14:paraId="289C451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127" w:type="dxa"/>
          </w:tcPr>
          <w:p w14:paraId="289C451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1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1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1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2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3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2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23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24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25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26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2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olandic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Oper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2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vAlign w:val="bottom"/>
          </w:tcPr>
          <w:p w14:paraId="289C452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709" w:type="dxa"/>
            <w:vAlign w:val="bottom"/>
          </w:tcPr>
          <w:p w14:paraId="289C452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708" w:type="dxa"/>
            <w:vAlign w:val="bottom"/>
          </w:tcPr>
          <w:p w14:paraId="289C452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2127" w:type="dxa"/>
          </w:tcPr>
          <w:p w14:paraId="289C452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2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2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2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3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4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3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33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34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35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36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3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Occipit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Mid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3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vAlign w:val="bottom"/>
          </w:tcPr>
          <w:p w14:paraId="289C453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709" w:type="dxa"/>
            <w:vAlign w:val="bottom"/>
          </w:tcPr>
          <w:p w14:paraId="289C453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96</w:t>
            </w:r>
          </w:p>
        </w:tc>
        <w:tc>
          <w:tcPr>
            <w:tcW w:w="708" w:type="dxa"/>
            <w:vAlign w:val="bottom"/>
          </w:tcPr>
          <w:p w14:paraId="289C453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27" w:type="dxa"/>
          </w:tcPr>
          <w:p w14:paraId="289C453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3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3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3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4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5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4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43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44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45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46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4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4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bottom"/>
          </w:tcPr>
          <w:p w14:paraId="289C454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9" w:type="dxa"/>
            <w:vAlign w:val="bottom"/>
          </w:tcPr>
          <w:p w14:paraId="289C454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54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27" w:type="dxa"/>
          </w:tcPr>
          <w:p w14:paraId="289C454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4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4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4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5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6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5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53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54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55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56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5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5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bottom"/>
          </w:tcPr>
          <w:p w14:paraId="289C455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bottom"/>
          </w:tcPr>
          <w:p w14:paraId="289C455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55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</w:tcPr>
          <w:p w14:paraId="289C455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5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5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5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6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7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6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63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64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65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66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6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recune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6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bottom"/>
          </w:tcPr>
          <w:p w14:paraId="289C456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bottom"/>
          </w:tcPr>
          <w:p w14:paraId="289C456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56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</w:tcPr>
          <w:p w14:paraId="289C456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6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6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6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7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8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7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73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74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75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76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7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araHippocamp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7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bottom"/>
          </w:tcPr>
          <w:p w14:paraId="289C457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709" w:type="dxa"/>
            <w:vAlign w:val="bottom"/>
          </w:tcPr>
          <w:p w14:paraId="289C457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708" w:type="dxa"/>
            <w:vAlign w:val="bottom"/>
          </w:tcPr>
          <w:p w14:paraId="289C457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27" w:type="dxa"/>
          </w:tcPr>
          <w:p w14:paraId="289C457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7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7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7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8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9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8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83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84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85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86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8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recune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8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bottom"/>
          </w:tcPr>
          <w:p w14:paraId="289C458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09" w:type="dxa"/>
            <w:vAlign w:val="bottom"/>
          </w:tcPr>
          <w:p w14:paraId="289C458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708" w:type="dxa"/>
            <w:vAlign w:val="bottom"/>
          </w:tcPr>
          <w:p w14:paraId="289C458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7" w:type="dxa"/>
          </w:tcPr>
          <w:p w14:paraId="289C458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8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8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8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9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A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9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93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94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95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96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9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Occipit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In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9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bottom"/>
          </w:tcPr>
          <w:p w14:paraId="289C459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709" w:type="dxa"/>
            <w:vAlign w:val="bottom"/>
          </w:tcPr>
          <w:p w14:paraId="289C459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708" w:type="dxa"/>
            <w:vAlign w:val="bottom"/>
          </w:tcPr>
          <w:p w14:paraId="289C459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7" w:type="dxa"/>
          </w:tcPr>
          <w:p w14:paraId="289C459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9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9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9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A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B1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A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A3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A4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A5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A6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A7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Insula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A8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bottom"/>
          </w:tcPr>
          <w:p w14:paraId="289C45A9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709" w:type="dxa"/>
            <w:vAlign w:val="bottom"/>
          </w:tcPr>
          <w:p w14:paraId="289C45AA" w14:textId="77777777" w:rsidR="000711D8" w:rsidRPr="00BE2B3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08" w:type="dxa"/>
            <w:vAlign w:val="bottom"/>
          </w:tcPr>
          <w:p w14:paraId="289C45AB" w14:textId="77777777" w:rsidR="000711D8" w:rsidRPr="000507B5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7" w:type="dxa"/>
          </w:tcPr>
          <w:p w14:paraId="289C45AC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AD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AE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AF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B0" w14:textId="77777777" w:rsidR="000711D8" w:rsidRPr="00D32F10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5C1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B2" w14:textId="77777777" w:rsidR="000711D8" w:rsidRPr="00D32F10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B3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B4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B5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B6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289C45B7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Cingulum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Pos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B8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289C45B9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bottom"/>
          </w:tcPr>
          <w:p w14:paraId="289C45BA" w14:textId="77777777" w:rsidR="000711D8" w:rsidRPr="00BE2B3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2B33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5BB" w14:textId="77777777" w:rsidR="000711D8" w:rsidRPr="000507B5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07B5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7" w:type="dxa"/>
          </w:tcPr>
          <w:p w14:paraId="289C45BC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BD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BE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BF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C0" w14:textId="77777777" w:rsidR="000711D8" w:rsidRPr="00D32F10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289C45C2" w14:textId="77777777" w:rsidR="003A618A" w:rsidRDefault="003A618A"/>
    <w:p w14:paraId="289C45C3" w14:textId="77777777" w:rsidR="000711D8" w:rsidRDefault="000711D8"/>
    <w:p w14:paraId="289C45C4" w14:textId="77777777" w:rsidR="000711D8" w:rsidRDefault="000711D8"/>
    <w:p w14:paraId="289C45C5" w14:textId="77777777" w:rsidR="000711D8" w:rsidRDefault="000711D8"/>
    <w:p w14:paraId="289C45C6" w14:textId="77777777" w:rsidR="000711D8" w:rsidRDefault="000711D8"/>
    <w:p w14:paraId="289C45C7" w14:textId="77777777" w:rsidR="000711D8" w:rsidRDefault="000711D8"/>
    <w:p w14:paraId="289C45C8" w14:textId="77777777" w:rsidR="000711D8" w:rsidRDefault="000711D8"/>
    <w:p w14:paraId="289C45C9" w14:textId="77777777" w:rsidR="000711D8" w:rsidRDefault="000711D8"/>
    <w:p w14:paraId="289C45CA" w14:textId="77777777" w:rsidR="000711D8" w:rsidRDefault="000711D8"/>
    <w:p w14:paraId="289C45CB" w14:textId="77777777" w:rsidR="000711D8" w:rsidRDefault="000711D8"/>
    <w:p w14:paraId="289C45CC" w14:textId="77777777" w:rsidR="000711D8" w:rsidRDefault="000711D8"/>
    <w:p w14:paraId="289C45CD" w14:textId="77777777" w:rsidR="000711D8" w:rsidRDefault="000711D8"/>
    <w:p w14:paraId="289C45CE" w14:textId="77777777" w:rsidR="000711D8" w:rsidRDefault="000711D8"/>
    <w:tbl>
      <w:tblPr>
        <w:tblStyle w:val="LightList-Accent2"/>
        <w:tblpPr w:leftFromText="180" w:rightFromText="180" w:vertAnchor="text" w:horzAnchor="margin" w:tblpY="73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709"/>
        <w:gridCol w:w="708"/>
        <w:gridCol w:w="1560"/>
        <w:gridCol w:w="850"/>
        <w:gridCol w:w="709"/>
        <w:gridCol w:w="709"/>
        <w:gridCol w:w="708"/>
        <w:gridCol w:w="2127"/>
        <w:gridCol w:w="850"/>
        <w:gridCol w:w="851"/>
        <w:gridCol w:w="708"/>
        <w:gridCol w:w="709"/>
      </w:tblGrid>
      <w:tr w:rsidR="000711D8" w:rsidRPr="006039E4" w14:paraId="289C45D0" w14:textId="77777777" w:rsidTr="00071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5"/>
          </w:tcPr>
          <w:p w14:paraId="289C45CF" w14:textId="77777777" w:rsidR="000711D8" w:rsidRPr="006039E4" w:rsidRDefault="00C41DB9" w:rsidP="000711D8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Appendix 2</w:t>
            </w:r>
            <w:r w:rsidR="000711D8" w:rsidRPr="006039E4">
              <w:rPr>
                <w:b w:val="0"/>
                <w:sz w:val="16"/>
                <w:szCs w:val="16"/>
              </w:rPr>
              <w:t xml:space="preserve">: </w:t>
            </w:r>
            <w:r w:rsidR="000711D8">
              <w:rPr>
                <w:b w:val="0"/>
                <w:sz w:val="16"/>
                <w:szCs w:val="16"/>
              </w:rPr>
              <w:t>Deep GM MTR reduction (FWE 0.05)</w:t>
            </w:r>
          </w:p>
        </w:tc>
      </w:tr>
      <w:tr w:rsidR="000711D8" w:rsidRPr="006039E4" w14:paraId="289C45D4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5"/>
          </w:tcPr>
          <w:p w14:paraId="289C45D1" w14:textId="77777777" w:rsidR="000711D8" w:rsidRPr="00F7762B" w:rsidRDefault="000711D8" w:rsidP="000711D8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F7762B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RMS</w:t>
            </w:r>
          </w:p>
        </w:tc>
        <w:tc>
          <w:tcPr>
            <w:tcW w:w="4536" w:type="dxa"/>
            <w:gridSpan w:val="5"/>
          </w:tcPr>
          <w:p w14:paraId="289C45D2" w14:textId="77777777" w:rsidR="000711D8" w:rsidRPr="000D0421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SPMS</w:t>
            </w:r>
          </w:p>
        </w:tc>
        <w:tc>
          <w:tcPr>
            <w:tcW w:w="5245" w:type="dxa"/>
            <w:gridSpan w:val="5"/>
          </w:tcPr>
          <w:p w14:paraId="289C45D3" w14:textId="77777777" w:rsidR="000711D8" w:rsidRPr="000D0421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PPMS</w:t>
            </w:r>
          </w:p>
        </w:tc>
      </w:tr>
      <w:tr w:rsidR="000711D8" w:rsidRPr="006039E4" w14:paraId="289C45E4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5D5" w14:textId="77777777" w:rsidR="000711D8" w:rsidRPr="00F7762B" w:rsidRDefault="000711D8" w:rsidP="000711D8">
            <w:pPr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</w:pPr>
            <w:r w:rsidRPr="00F7762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5D6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5D7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5D8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5D9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560" w:type="dxa"/>
          </w:tcPr>
          <w:p w14:paraId="289C45DA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5DB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5DC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5DD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5DE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27" w:type="dxa"/>
          </w:tcPr>
          <w:p w14:paraId="289C45DF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5E0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851" w:type="dxa"/>
          </w:tcPr>
          <w:p w14:paraId="289C45E1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89C45E2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289C45E3" w14:textId="77777777" w:rsidR="000711D8" w:rsidRPr="006039E4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</w:tr>
      <w:tr w:rsidR="000711D8" w:rsidRPr="006039E4" w14:paraId="289C45F4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5E5" w14:textId="77777777" w:rsidR="000711D8" w:rsidRPr="00545C09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Thalam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5E6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709" w:type="dxa"/>
            <w:vAlign w:val="bottom"/>
          </w:tcPr>
          <w:p w14:paraId="289C45E7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9" w:type="dxa"/>
            <w:vAlign w:val="bottom"/>
          </w:tcPr>
          <w:p w14:paraId="289C45E8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708" w:type="dxa"/>
            <w:vAlign w:val="bottom"/>
          </w:tcPr>
          <w:p w14:paraId="289C45E9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0" w:type="dxa"/>
          </w:tcPr>
          <w:p w14:paraId="289C45EA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Thalamus</w:t>
            </w:r>
            <w:r>
              <w:rPr>
                <w:sz w:val="16"/>
                <w:szCs w:val="16"/>
              </w:rPr>
              <w:t xml:space="preserve"> </w:t>
            </w:r>
            <w:r w:rsidRPr="00884879">
              <w:rPr>
                <w:sz w:val="16"/>
                <w:szCs w:val="16"/>
              </w:rPr>
              <w:t>L</w:t>
            </w:r>
          </w:p>
        </w:tc>
        <w:tc>
          <w:tcPr>
            <w:tcW w:w="850" w:type="dxa"/>
          </w:tcPr>
          <w:p w14:paraId="289C45EB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327</w:t>
            </w:r>
          </w:p>
        </w:tc>
        <w:tc>
          <w:tcPr>
            <w:tcW w:w="709" w:type="dxa"/>
          </w:tcPr>
          <w:p w14:paraId="289C45EC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-10</w:t>
            </w:r>
          </w:p>
        </w:tc>
        <w:tc>
          <w:tcPr>
            <w:tcW w:w="709" w:type="dxa"/>
          </w:tcPr>
          <w:p w14:paraId="289C45ED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-31</w:t>
            </w:r>
          </w:p>
        </w:tc>
        <w:tc>
          <w:tcPr>
            <w:tcW w:w="708" w:type="dxa"/>
          </w:tcPr>
          <w:p w14:paraId="289C45EE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5</w:t>
            </w:r>
          </w:p>
        </w:tc>
        <w:tc>
          <w:tcPr>
            <w:tcW w:w="2127" w:type="dxa"/>
          </w:tcPr>
          <w:p w14:paraId="289C45EF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5F0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5F1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5F2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5F3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04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5F5" w14:textId="77777777" w:rsidR="000711D8" w:rsidRPr="00545C09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Thalam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5F6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709" w:type="dxa"/>
            <w:vAlign w:val="bottom"/>
          </w:tcPr>
          <w:p w14:paraId="289C45F7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14:paraId="289C45F8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708" w:type="dxa"/>
            <w:vAlign w:val="bottom"/>
          </w:tcPr>
          <w:p w14:paraId="289C45F9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289C45FA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Caudate</w:t>
            </w:r>
            <w:r>
              <w:rPr>
                <w:sz w:val="16"/>
                <w:szCs w:val="16"/>
              </w:rPr>
              <w:t xml:space="preserve"> </w:t>
            </w:r>
            <w:r w:rsidRPr="00884879">
              <w:rPr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289C45FB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021</w:t>
            </w:r>
          </w:p>
        </w:tc>
        <w:tc>
          <w:tcPr>
            <w:tcW w:w="709" w:type="dxa"/>
          </w:tcPr>
          <w:p w14:paraId="289C45FC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289C45FD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289C45FE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7</w:t>
            </w:r>
          </w:p>
        </w:tc>
        <w:tc>
          <w:tcPr>
            <w:tcW w:w="2127" w:type="dxa"/>
          </w:tcPr>
          <w:p w14:paraId="289C45FF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00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01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02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03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14" w14:textId="77777777" w:rsidTr="00071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05" w14:textId="77777777" w:rsidR="000711D8" w:rsidRPr="00545C09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Caudate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606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bottom"/>
          </w:tcPr>
          <w:p w14:paraId="289C4607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bottom"/>
          </w:tcPr>
          <w:p w14:paraId="289C4608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289C4609" w14:textId="77777777" w:rsidR="000711D8" w:rsidRPr="00545C0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60" w:type="dxa"/>
          </w:tcPr>
          <w:p w14:paraId="289C460A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Thalamus</w:t>
            </w:r>
            <w:r>
              <w:rPr>
                <w:sz w:val="16"/>
                <w:szCs w:val="16"/>
              </w:rPr>
              <w:t xml:space="preserve"> </w:t>
            </w:r>
            <w:r w:rsidRPr="00884879">
              <w:rPr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289C460B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998</w:t>
            </w:r>
          </w:p>
        </w:tc>
        <w:tc>
          <w:tcPr>
            <w:tcW w:w="709" w:type="dxa"/>
          </w:tcPr>
          <w:p w14:paraId="289C460C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289C460D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-31</w:t>
            </w:r>
          </w:p>
        </w:tc>
        <w:tc>
          <w:tcPr>
            <w:tcW w:w="708" w:type="dxa"/>
          </w:tcPr>
          <w:p w14:paraId="289C460E" w14:textId="77777777" w:rsidR="000711D8" w:rsidRPr="00884879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4</w:t>
            </w:r>
          </w:p>
        </w:tc>
        <w:tc>
          <w:tcPr>
            <w:tcW w:w="2127" w:type="dxa"/>
          </w:tcPr>
          <w:p w14:paraId="289C460F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10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11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12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13" w14:textId="77777777" w:rsidR="000711D8" w:rsidRPr="00067773" w:rsidRDefault="000711D8" w:rsidP="00071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24" w14:textId="77777777" w:rsidTr="00071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15" w14:textId="77777777" w:rsidR="000711D8" w:rsidRPr="00545C09" w:rsidRDefault="000711D8" w:rsidP="000711D8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Caudate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45C09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16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bottom"/>
          </w:tcPr>
          <w:p w14:paraId="289C4617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09" w:type="dxa"/>
            <w:vAlign w:val="bottom"/>
          </w:tcPr>
          <w:p w14:paraId="289C4618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708" w:type="dxa"/>
            <w:vAlign w:val="bottom"/>
          </w:tcPr>
          <w:p w14:paraId="289C4619" w14:textId="77777777" w:rsidR="000711D8" w:rsidRPr="00545C0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5C09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60" w:type="dxa"/>
          </w:tcPr>
          <w:p w14:paraId="289C461A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Caudate</w:t>
            </w:r>
            <w:r>
              <w:rPr>
                <w:sz w:val="16"/>
                <w:szCs w:val="16"/>
              </w:rPr>
              <w:t xml:space="preserve"> </w:t>
            </w:r>
            <w:r w:rsidRPr="00884879">
              <w:rPr>
                <w:sz w:val="16"/>
                <w:szCs w:val="16"/>
              </w:rPr>
              <w:t>L</w:t>
            </w:r>
          </w:p>
        </w:tc>
        <w:tc>
          <w:tcPr>
            <w:tcW w:w="850" w:type="dxa"/>
          </w:tcPr>
          <w:p w14:paraId="289C461B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443</w:t>
            </w:r>
          </w:p>
        </w:tc>
        <w:tc>
          <w:tcPr>
            <w:tcW w:w="709" w:type="dxa"/>
          </w:tcPr>
          <w:p w14:paraId="289C461C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-14</w:t>
            </w:r>
          </w:p>
        </w:tc>
        <w:tc>
          <w:tcPr>
            <w:tcW w:w="709" w:type="dxa"/>
          </w:tcPr>
          <w:p w14:paraId="289C461D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289C461E" w14:textId="77777777" w:rsidR="000711D8" w:rsidRPr="00884879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879">
              <w:rPr>
                <w:sz w:val="16"/>
                <w:szCs w:val="16"/>
              </w:rPr>
              <w:t>19</w:t>
            </w:r>
          </w:p>
        </w:tc>
        <w:tc>
          <w:tcPr>
            <w:tcW w:w="2127" w:type="dxa"/>
          </w:tcPr>
          <w:p w14:paraId="289C461F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20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21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22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23" w14:textId="77777777" w:rsidR="000711D8" w:rsidRPr="00067773" w:rsidRDefault="000711D8" w:rsidP="00071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289C4625" w14:textId="77777777" w:rsidR="000711D8" w:rsidRDefault="000711D8"/>
    <w:p w14:paraId="289C4626" w14:textId="77777777" w:rsidR="000711D8" w:rsidRDefault="000711D8"/>
    <w:p w14:paraId="289C4627" w14:textId="77777777" w:rsidR="000711D8" w:rsidRDefault="000711D8"/>
    <w:p w14:paraId="289C4628" w14:textId="77777777" w:rsidR="000711D8" w:rsidRDefault="000711D8"/>
    <w:p w14:paraId="289C4629" w14:textId="77777777" w:rsidR="000711D8" w:rsidRDefault="000711D8"/>
    <w:p w14:paraId="289C462A" w14:textId="77777777" w:rsidR="000711D8" w:rsidRDefault="000711D8"/>
    <w:p w14:paraId="289C462B" w14:textId="77777777" w:rsidR="000711D8" w:rsidRDefault="000711D8"/>
    <w:p w14:paraId="289C462C" w14:textId="77777777" w:rsidR="000711D8" w:rsidRDefault="000711D8"/>
    <w:p w14:paraId="289C462D" w14:textId="77777777" w:rsidR="000711D8" w:rsidRDefault="000711D8"/>
    <w:tbl>
      <w:tblPr>
        <w:tblStyle w:val="LightList-Accent1"/>
        <w:tblpPr w:leftFromText="180" w:rightFromText="180" w:vertAnchor="text" w:horzAnchor="margin" w:tblpY="150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709"/>
        <w:gridCol w:w="708"/>
        <w:gridCol w:w="1560"/>
        <w:gridCol w:w="850"/>
        <w:gridCol w:w="709"/>
        <w:gridCol w:w="709"/>
        <w:gridCol w:w="708"/>
        <w:gridCol w:w="2127"/>
        <w:gridCol w:w="850"/>
        <w:gridCol w:w="851"/>
        <w:gridCol w:w="708"/>
        <w:gridCol w:w="709"/>
      </w:tblGrid>
      <w:tr w:rsidR="000711D8" w:rsidRPr="006039E4" w14:paraId="289C462F" w14:textId="77777777" w:rsidTr="00052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5"/>
          </w:tcPr>
          <w:p w14:paraId="289C462E" w14:textId="77777777" w:rsidR="000711D8" w:rsidRPr="006039E4" w:rsidRDefault="00C41DB9" w:rsidP="00052E8A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Appendix 3</w:t>
            </w:r>
            <w:r w:rsidR="000711D8" w:rsidRPr="006039E4">
              <w:rPr>
                <w:b w:val="0"/>
                <w:sz w:val="16"/>
                <w:szCs w:val="16"/>
              </w:rPr>
              <w:t xml:space="preserve">: </w:t>
            </w:r>
            <w:r w:rsidR="000711D8">
              <w:rPr>
                <w:b w:val="0"/>
                <w:sz w:val="16"/>
                <w:szCs w:val="16"/>
              </w:rPr>
              <w:t xml:space="preserve">Cortical </w:t>
            </w:r>
            <w:r w:rsidR="000711D8" w:rsidRPr="006039E4">
              <w:rPr>
                <w:b w:val="0"/>
                <w:sz w:val="16"/>
                <w:szCs w:val="16"/>
              </w:rPr>
              <w:t>Atrophy</w:t>
            </w:r>
            <w:r w:rsidR="000711D8">
              <w:rPr>
                <w:b w:val="0"/>
                <w:sz w:val="16"/>
                <w:szCs w:val="16"/>
              </w:rPr>
              <w:t xml:space="preserve">  (FWE 0.05)</w:t>
            </w:r>
          </w:p>
        </w:tc>
      </w:tr>
      <w:tr w:rsidR="000711D8" w:rsidRPr="006039E4" w14:paraId="289C4633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5"/>
          </w:tcPr>
          <w:p w14:paraId="289C4630" w14:textId="77777777" w:rsidR="000711D8" w:rsidRPr="006264AD" w:rsidRDefault="000711D8" w:rsidP="00052E8A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264AD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RMS</w:t>
            </w:r>
          </w:p>
        </w:tc>
        <w:tc>
          <w:tcPr>
            <w:tcW w:w="4536" w:type="dxa"/>
            <w:gridSpan w:val="5"/>
          </w:tcPr>
          <w:p w14:paraId="289C4631" w14:textId="77777777" w:rsidR="000711D8" w:rsidRPr="000D0421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SPMS</w:t>
            </w:r>
          </w:p>
        </w:tc>
        <w:tc>
          <w:tcPr>
            <w:tcW w:w="5245" w:type="dxa"/>
            <w:gridSpan w:val="5"/>
          </w:tcPr>
          <w:p w14:paraId="289C4632" w14:textId="77777777" w:rsidR="000711D8" w:rsidRPr="000D0421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PPMS</w:t>
            </w:r>
          </w:p>
        </w:tc>
      </w:tr>
      <w:tr w:rsidR="000711D8" w:rsidRPr="006039E4" w14:paraId="289C4643" w14:textId="77777777" w:rsidTr="00052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634" w14:textId="77777777" w:rsidR="000711D8" w:rsidRPr="00FC322C" w:rsidRDefault="000711D8" w:rsidP="00052E8A">
            <w:pPr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</w:pPr>
            <w:r w:rsidRPr="00FC322C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635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636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637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638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560" w:type="dxa"/>
          </w:tcPr>
          <w:p w14:paraId="289C4639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63A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63B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63C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63D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27" w:type="dxa"/>
          </w:tcPr>
          <w:p w14:paraId="289C463E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63F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851" w:type="dxa"/>
          </w:tcPr>
          <w:p w14:paraId="289C4640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89C4641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289C4642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</w:tr>
      <w:tr w:rsidR="000711D8" w:rsidRPr="006039E4" w14:paraId="289C4653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44" w14:textId="77777777" w:rsidR="000711D8" w:rsidRPr="00B548C4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b w:val="0"/>
                <w:color w:val="000000"/>
                <w:sz w:val="16"/>
                <w:szCs w:val="16"/>
              </w:rPr>
              <w:t>Precentr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B548C4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45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09" w:type="dxa"/>
            <w:vAlign w:val="bottom"/>
          </w:tcPr>
          <w:p w14:paraId="289C4646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709" w:type="dxa"/>
            <w:vAlign w:val="bottom"/>
          </w:tcPr>
          <w:p w14:paraId="289C4647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708" w:type="dxa"/>
            <w:vAlign w:val="bottom"/>
          </w:tcPr>
          <w:p w14:paraId="289C4648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60" w:type="dxa"/>
            <w:vAlign w:val="bottom"/>
          </w:tcPr>
          <w:p w14:paraId="289C4649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Precentr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4A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bottom"/>
          </w:tcPr>
          <w:p w14:paraId="289C464B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709" w:type="dxa"/>
            <w:vAlign w:val="bottom"/>
          </w:tcPr>
          <w:p w14:paraId="289C464C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708" w:type="dxa"/>
            <w:vAlign w:val="bottom"/>
          </w:tcPr>
          <w:p w14:paraId="289C464D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7" w:type="dxa"/>
          </w:tcPr>
          <w:p w14:paraId="289C464E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4F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50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51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52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63" w14:textId="77777777" w:rsidTr="00052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54" w14:textId="77777777" w:rsidR="000711D8" w:rsidRPr="00B548C4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b w:val="0"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B548C4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55" w14:textId="77777777" w:rsidR="000711D8" w:rsidRPr="00B548C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bottom"/>
          </w:tcPr>
          <w:p w14:paraId="289C4656" w14:textId="77777777" w:rsidR="000711D8" w:rsidRPr="00B548C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9" w:type="dxa"/>
            <w:vAlign w:val="bottom"/>
          </w:tcPr>
          <w:p w14:paraId="289C4657" w14:textId="77777777" w:rsidR="000711D8" w:rsidRPr="00B548C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658" w14:textId="77777777" w:rsidR="000711D8" w:rsidRPr="00B548C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bottom"/>
          </w:tcPr>
          <w:p w14:paraId="289C4659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Occipital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Mid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5A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14:paraId="289C465B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709" w:type="dxa"/>
            <w:vAlign w:val="bottom"/>
          </w:tcPr>
          <w:p w14:paraId="289C465C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97</w:t>
            </w:r>
          </w:p>
        </w:tc>
        <w:tc>
          <w:tcPr>
            <w:tcW w:w="708" w:type="dxa"/>
            <w:vAlign w:val="bottom"/>
          </w:tcPr>
          <w:p w14:paraId="289C465D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2127" w:type="dxa"/>
          </w:tcPr>
          <w:p w14:paraId="289C465E" w14:textId="77777777" w:rsidR="000711D8" w:rsidRPr="008A264B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5F" w14:textId="77777777" w:rsidR="000711D8" w:rsidRPr="008A264B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60" w14:textId="77777777" w:rsidR="000711D8" w:rsidRPr="008A264B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61" w14:textId="77777777" w:rsidR="000711D8" w:rsidRPr="008A264B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62" w14:textId="77777777" w:rsidR="000711D8" w:rsidRPr="008A264B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73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64" w14:textId="77777777" w:rsidR="000711D8" w:rsidRPr="00B548C4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b w:val="0"/>
                <w:color w:val="000000"/>
                <w:sz w:val="16"/>
                <w:szCs w:val="16"/>
              </w:rPr>
              <w:t>Lingual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B548C4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65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bottom"/>
          </w:tcPr>
          <w:p w14:paraId="289C4666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09" w:type="dxa"/>
            <w:vAlign w:val="bottom"/>
          </w:tcPr>
          <w:p w14:paraId="289C4667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  <w:vAlign w:val="bottom"/>
          </w:tcPr>
          <w:p w14:paraId="289C4668" w14:textId="77777777" w:rsidR="000711D8" w:rsidRPr="00B548C4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548C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289C4669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6A" w14:textId="77777777" w:rsidR="000711D8" w:rsidRPr="002F71AA" w:rsidRDefault="000711D8" w:rsidP="00052E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6B" w14:textId="77777777" w:rsidR="000711D8" w:rsidRPr="002F71AA" w:rsidRDefault="000711D8" w:rsidP="00052E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6C" w14:textId="77777777" w:rsidR="000711D8" w:rsidRPr="002F71AA" w:rsidRDefault="000711D8" w:rsidP="00052E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6D" w14:textId="77777777" w:rsidR="000711D8" w:rsidRPr="002F71AA" w:rsidRDefault="000711D8" w:rsidP="00052E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89C466E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6F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70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71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72" w14:textId="77777777" w:rsidR="000711D8" w:rsidRPr="008A264B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289C4674" w14:textId="77777777" w:rsidR="000711D8" w:rsidRDefault="000711D8"/>
    <w:p w14:paraId="289C4675" w14:textId="77777777" w:rsidR="000711D8" w:rsidRDefault="000711D8"/>
    <w:p w14:paraId="289C4676" w14:textId="77777777" w:rsidR="000711D8" w:rsidRDefault="000711D8"/>
    <w:p w14:paraId="289C4677" w14:textId="77777777" w:rsidR="000711D8" w:rsidRDefault="000711D8"/>
    <w:tbl>
      <w:tblPr>
        <w:tblStyle w:val="LightList-Accent1"/>
        <w:tblpPr w:leftFromText="180" w:rightFromText="180" w:vertAnchor="text" w:horzAnchor="margin" w:tblpY="150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709"/>
        <w:gridCol w:w="708"/>
        <w:gridCol w:w="1560"/>
        <w:gridCol w:w="850"/>
        <w:gridCol w:w="709"/>
        <w:gridCol w:w="709"/>
        <w:gridCol w:w="708"/>
        <w:gridCol w:w="2127"/>
        <w:gridCol w:w="850"/>
        <w:gridCol w:w="851"/>
        <w:gridCol w:w="708"/>
        <w:gridCol w:w="709"/>
      </w:tblGrid>
      <w:tr w:rsidR="000711D8" w:rsidRPr="006039E4" w14:paraId="289C4679" w14:textId="77777777" w:rsidTr="00052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5"/>
          </w:tcPr>
          <w:p w14:paraId="289C4678" w14:textId="77777777" w:rsidR="000711D8" w:rsidRPr="006039E4" w:rsidRDefault="00C41DB9" w:rsidP="00052E8A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Appendix 4</w:t>
            </w:r>
            <w:r w:rsidR="000711D8" w:rsidRPr="006039E4">
              <w:rPr>
                <w:b w:val="0"/>
                <w:sz w:val="16"/>
                <w:szCs w:val="16"/>
              </w:rPr>
              <w:t xml:space="preserve">: </w:t>
            </w:r>
            <w:r w:rsidR="000711D8">
              <w:rPr>
                <w:b w:val="0"/>
                <w:sz w:val="16"/>
                <w:szCs w:val="16"/>
              </w:rPr>
              <w:t xml:space="preserve">Deep GM </w:t>
            </w:r>
            <w:r w:rsidR="000711D8" w:rsidRPr="006039E4">
              <w:rPr>
                <w:b w:val="0"/>
                <w:sz w:val="16"/>
                <w:szCs w:val="16"/>
              </w:rPr>
              <w:t>Atrophy</w:t>
            </w:r>
            <w:r w:rsidR="000711D8">
              <w:rPr>
                <w:b w:val="0"/>
                <w:sz w:val="16"/>
                <w:szCs w:val="16"/>
              </w:rPr>
              <w:t xml:space="preserve">  (FWE 0.05)</w:t>
            </w:r>
          </w:p>
        </w:tc>
      </w:tr>
      <w:tr w:rsidR="000711D8" w:rsidRPr="006039E4" w14:paraId="289C467D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5"/>
          </w:tcPr>
          <w:p w14:paraId="289C467A" w14:textId="77777777" w:rsidR="000711D8" w:rsidRPr="006264AD" w:rsidRDefault="000711D8" w:rsidP="00052E8A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264AD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RMS</w:t>
            </w:r>
          </w:p>
        </w:tc>
        <w:tc>
          <w:tcPr>
            <w:tcW w:w="4536" w:type="dxa"/>
            <w:gridSpan w:val="5"/>
          </w:tcPr>
          <w:p w14:paraId="289C467B" w14:textId="77777777" w:rsidR="000711D8" w:rsidRPr="000D0421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SPMS</w:t>
            </w:r>
          </w:p>
        </w:tc>
        <w:tc>
          <w:tcPr>
            <w:tcW w:w="5245" w:type="dxa"/>
            <w:gridSpan w:val="5"/>
          </w:tcPr>
          <w:p w14:paraId="289C467C" w14:textId="77777777" w:rsidR="000711D8" w:rsidRPr="000D0421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PPMS</w:t>
            </w:r>
          </w:p>
        </w:tc>
      </w:tr>
      <w:tr w:rsidR="000711D8" w:rsidRPr="006039E4" w14:paraId="289C468D" w14:textId="77777777" w:rsidTr="00052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89C467E" w14:textId="77777777" w:rsidR="000711D8" w:rsidRPr="00FC322C" w:rsidRDefault="000711D8" w:rsidP="00052E8A">
            <w:pPr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</w:pPr>
            <w:r w:rsidRPr="00FC322C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67F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680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681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682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560" w:type="dxa"/>
          </w:tcPr>
          <w:p w14:paraId="289C4683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684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289C4685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89C4686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89C4687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27" w:type="dxa"/>
          </w:tcPr>
          <w:p w14:paraId="289C4688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89C4689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851" w:type="dxa"/>
          </w:tcPr>
          <w:p w14:paraId="289C468A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89C468B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289C468C" w14:textId="77777777" w:rsidR="000711D8" w:rsidRPr="006039E4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</w:tr>
      <w:tr w:rsidR="000711D8" w:rsidRPr="006039E4" w14:paraId="289C469D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8E" w14:textId="77777777" w:rsidR="000711D8" w:rsidRPr="005F7E86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Thalam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68F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709" w:type="dxa"/>
            <w:vAlign w:val="bottom"/>
          </w:tcPr>
          <w:p w14:paraId="289C4690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14:paraId="289C4691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8" w:type="dxa"/>
            <w:vAlign w:val="bottom"/>
          </w:tcPr>
          <w:p w14:paraId="289C4692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Align w:val="bottom"/>
          </w:tcPr>
          <w:p w14:paraId="289C4693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Thalam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94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709" w:type="dxa"/>
            <w:vAlign w:val="bottom"/>
          </w:tcPr>
          <w:p w14:paraId="289C4695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709" w:type="dxa"/>
            <w:vAlign w:val="bottom"/>
          </w:tcPr>
          <w:p w14:paraId="289C4696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708" w:type="dxa"/>
            <w:vAlign w:val="bottom"/>
          </w:tcPr>
          <w:p w14:paraId="289C4697" w14:textId="77777777" w:rsidR="000711D8" w:rsidRPr="002F71AA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</w:tcPr>
          <w:p w14:paraId="289C4698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99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9A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9B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9C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AD" w14:textId="77777777" w:rsidTr="00052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9E" w14:textId="77777777" w:rsidR="000711D8" w:rsidRPr="005F7E86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Thalamus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9F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2033</w:t>
            </w:r>
          </w:p>
        </w:tc>
        <w:tc>
          <w:tcPr>
            <w:tcW w:w="709" w:type="dxa"/>
            <w:vAlign w:val="bottom"/>
          </w:tcPr>
          <w:p w14:paraId="289C46A0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09" w:type="dxa"/>
            <w:vAlign w:val="bottom"/>
          </w:tcPr>
          <w:p w14:paraId="289C46A1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708" w:type="dxa"/>
            <w:vAlign w:val="bottom"/>
          </w:tcPr>
          <w:p w14:paraId="289C46A2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  <w:vAlign w:val="bottom"/>
          </w:tcPr>
          <w:p w14:paraId="289C46A3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Thalamu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bottom"/>
          </w:tcPr>
          <w:p w14:paraId="289C46A4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709" w:type="dxa"/>
            <w:vAlign w:val="bottom"/>
          </w:tcPr>
          <w:p w14:paraId="289C46A5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14:paraId="289C46A6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08" w:type="dxa"/>
            <w:vAlign w:val="bottom"/>
          </w:tcPr>
          <w:p w14:paraId="289C46A7" w14:textId="77777777" w:rsidR="000711D8" w:rsidRPr="002F71AA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71A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</w:tcPr>
          <w:p w14:paraId="289C46A8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A9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AA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AB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AC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BD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AE" w14:textId="77777777" w:rsidR="000711D8" w:rsidRPr="005F7E86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utamen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AF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bottom"/>
          </w:tcPr>
          <w:p w14:paraId="289C46B0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709" w:type="dxa"/>
            <w:vAlign w:val="bottom"/>
          </w:tcPr>
          <w:p w14:paraId="289C46B1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08" w:type="dxa"/>
            <w:vAlign w:val="bottom"/>
          </w:tcPr>
          <w:p w14:paraId="289C46B2" w14:textId="77777777" w:rsidR="000711D8" w:rsidRPr="005F7E86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89C46B3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B4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B5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B6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B7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89C46B8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B9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BA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BB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BC" w14:textId="77777777" w:rsidR="000711D8" w:rsidRPr="00622668" w:rsidRDefault="000711D8" w:rsidP="00052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711D8" w:rsidRPr="006039E4" w14:paraId="289C46CD" w14:textId="77777777" w:rsidTr="00052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bottom"/>
          </w:tcPr>
          <w:p w14:paraId="289C46BE" w14:textId="77777777" w:rsidR="000711D8" w:rsidRPr="005F7E86" w:rsidRDefault="000711D8" w:rsidP="00052E8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Pallidum</w:t>
            </w:r>
            <w:r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Pr="005F7E8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</w:p>
        </w:tc>
        <w:tc>
          <w:tcPr>
            <w:tcW w:w="850" w:type="dxa"/>
            <w:vAlign w:val="bottom"/>
          </w:tcPr>
          <w:p w14:paraId="289C46BF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14:paraId="289C46C0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709" w:type="dxa"/>
            <w:vAlign w:val="bottom"/>
          </w:tcPr>
          <w:p w14:paraId="289C46C1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08" w:type="dxa"/>
            <w:vAlign w:val="bottom"/>
          </w:tcPr>
          <w:p w14:paraId="289C46C2" w14:textId="77777777" w:rsidR="000711D8" w:rsidRPr="005F7E86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7E86"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560" w:type="dxa"/>
          </w:tcPr>
          <w:p w14:paraId="289C46C3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C4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C5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C6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C7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89C46C8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C46C9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C46CA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9C46CB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C46CC" w14:textId="77777777" w:rsidR="000711D8" w:rsidRPr="00622668" w:rsidRDefault="000711D8" w:rsidP="0005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289C46CE" w14:textId="77777777" w:rsidR="000711D8" w:rsidRDefault="000711D8"/>
    <w:p w14:paraId="289C46CF" w14:textId="77777777" w:rsidR="000711D8" w:rsidRDefault="000711D8"/>
    <w:p w14:paraId="289C46D0" w14:textId="77777777" w:rsidR="000711D8" w:rsidRDefault="000711D8"/>
    <w:p w14:paraId="289C46D1" w14:textId="77777777" w:rsidR="000711D8" w:rsidRDefault="000711D8"/>
    <w:p w14:paraId="289C46D2" w14:textId="77777777" w:rsidR="000711D8" w:rsidRDefault="000711D8"/>
    <w:p w14:paraId="36789829" w14:textId="3B2151B7" w:rsidR="00764200" w:rsidRDefault="00764200"/>
    <w:p w14:paraId="2F88CAF2" w14:textId="77777777" w:rsidR="00764200" w:rsidRDefault="00764200"/>
    <w:p w14:paraId="7ADDFCB8" w14:textId="77777777" w:rsidR="00764200" w:rsidRDefault="00764200"/>
    <w:p w14:paraId="289C4709" w14:textId="77777777" w:rsidR="000711D8" w:rsidRDefault="000711D8"/>
    <w:p w14:paraId="289C470C" w14:textId="77777777" w:rsidR="000711D8" w:rsidRDefault="000711D8"/>
    <w:p w14:paraId="289C4743" w14:textId="77777777" w:rsidR="000711D8" w:rsidRDefault="000711D8"/>
    <w:p w14:paraId="289C4744" w14:textId="77777777" w:rsidR="000711D8" w:rsidRDefault="000711D8"/>
    <w:p w14:paraId="289C4745" w14:textId="77777777" w:rsidR="00BD22EE" w:rsidRDefault="00BD22EE"/>
    <w:p w14:paraId="289C4746" w14:textId="77777777" w:rsidR="00BD22EE" w:rsidRDefault="00BD22EE"/>
    <w:p w14:paraId="289C4747" w14:textId="77777777" w:rsidR="00BD22EE" w:rsidRDefault="00BD22EE"/>
    <w:p w14:paraId="289C4748" w14:textId="77777777" w:rsidR="00BD22EE" w:rsidRDefault="00BD22EE"/>
    <w:p w14:paraId="289C4749" w14:textId="77777777" w:rsidR="00BD22EE" w:rsidRDefault="00BD22EE"/>
    <w:p w14:paraId="289C474A" w14:textId="77777777" w:rsidR="00BD22EE" w:rsidRDefault="00BD22EE"/>
    <w:p w14:paraId="703AE6BB" w14:textId="77777777" w:rsidR="00216ADA" w:rsidRDefault="00216ADA" w:rsidP="004A0A31">
      <w:pPr>
        <w:rPr>
          <w:bCs/>
          <w:color w:val="FFFFFF" w:themeColor="background1"/>
        </w:rPr>
        <w:sectPr w:rsidR="00216ADA" w:rsidSect="00216ADA">
          <w:pgSz w:w="16838" w:h="11906" w:orient="landscape"/>
          <w:pgMar w:top="142" w:right="253" w:bottom="284" w:left="709" w:header="708" w:footer="708" w:gutter="0"/>
          <w:cols w:space="708"/>
          <w:docGrid w:linePitch="360"/>
        </w:sectPr>
      </w:pPr>
    </w:p>
    <w:tbl>
      <w:tblPr>
        <w:tblStyle w:val="LightList-Accent2"/>
        <w:tblW w:w="10857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939"/>
        <w:gridCol w:w="752"/>
        <w:gridCol w:w="752"/>
        <w:gridCol w:w="752"/>
        <w:gridCol w:w="2255"/>
        <w:gridCol w:w="940"/>
        <w:gridCol w:w="752"/>
        <w:gridCol w:w="752"/>
        <w:gridCol w:w="752"/>
      </w:tblGrid>
      <w:tr w:rsidR="001833F2" w:rsidRPr="006039E4" w14:paraId="289C474E" w14:textId="77777777" w:rsidTr="00EF5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7" w:type="dxa"/>
            <w:gridSpan w:val="10"/>
          </w:tcPr>
          <w:p w14:paraId="289C474D" w14:textId="232BA841" w:rsidR="001833F2" w:rsidRPr="00A12919" w:rsidRDefault="000D06B5" w:rsidP="004A0A31">
            <w:pPr>
              <w:rPr>
                <w:b w:val="0"/>
              </w:rPr>
            </w:pPr>
            <w:r>
              <w:rPr>
                <w:b w:val="0"/>
              </w:rPr>
              <w:lastRenderedPageBreak/>
              <w:t>Appendix 5</w:t>
            </w:r>
            <w:r w:rsidR="001833F2">
              <w:rPr>
                <w:b w:val="0"/>
              </w:rPr>
              <w:t xml:space="preserve">: </w:t>
            </w:r>
            <w:r w:rsidR="004A0A31">
              <w:rPr>
                <w:b w:val="0"/>
              </w:rPr>
              <w:t xml:space="preserve">MTR reduction </w:t>
            </w:r>
            <w:r w:rsidR="001833F2" w:rsidRPr="00A12919">
              <w:rPr>
                <w:b w:val="0"/>
              </w:rPr>
              <w:t xml:space="preserve">RRMS subgroup comparisons (0.001, uncorrected) </w:t>
            </w:r>
          </w:p>
        </w:tc>
      </w:tr>
      <w:tr w:rsidR="001833F2" w:rsidRPr="006039E4" w14:paraId="289C4751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74F" w14:textId="77777777" w:rsidR="001833F2" w:rsidRPr="00A12919" w:rsidRDefault="001833F2" w:rsidP="001833F2">
            <w:pPr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 xml:space="preserve">RRMS vs PPMS </w:t>
            </w:r>
          </w:p>
        </w:tc>
        <w:tc>
          <w:tcPr>
            <w:tcW w:w="5451" w:type="dxa"/>
            <w:gridSpan w:val="5"/>
          </w:tcPr>
          <w:p w14:paraId="289C475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A12919">
              <w:rPr>
                <w:b/>
                <w:i/>
              </w:rPr>
              <w:t>RRMS vs SPMS</w:t>
            </w:r>
          </w:p>
        </w:tc>
      </w:tr>
      <w:tr w:rsidR="001833F2" w:rsidRPr="006039E4" w14:paraId="289C475C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52" w14:textId="77777777" w:rsidR="001833F2" w:rsidRPr="00A12919" w:rsidRDefault="001833F2" w:rsidP="001833F2">
            <w:pPr>
              <w:rPr>
                <w:rFonts w:ascii="Calibri" w:hAnsi="Calibri"/>
                <w:b w:val="0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b w:val="0"/>
                <w:i/>
                <w:iCs/>
                <w:color w:val="000000"/>
              </w:rPr>
              <w:t>Area</w:t>
            </w:r>
          </w:p>
        </w:tc>
        <w:tc>
          <w:tcPr>
            <w:tcW w:w="939" w:type="dxa"/>
          </w:tcPr>
          <w:p w14:paraId="289C475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2" w:type="dxa"/>
          </w:tcPr>
          <w:p w14:paraId="289C475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2" w:type="dxa"/>
          </w:tcPr>
          <w:p w14:paraId="289C475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2" w:type="dxa"/>
          </w:tcPr>
          <w:p w14:paraId="289C475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  <w:tc>
          <w:tcPr>
            <w:tcW w:w="2255" w:type="dxa"/>
          </w:tcPr>
          <w:p w14:paraId="289C475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Area</w:t>
            </w:r>
          </w:p>
        </w:tc>
        <w:tc>
          <w:tcPr>
            <w:tcW w:w="940" w:type="dxa"/>
          </w:tcPr>
          <w:p w14:paraId="289C475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2" w:type="dxa"/>
          </w:tcPr>
          <w:p w14:paraId="289C475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2" w:type="dxa"/>
          </w:tcPr>
          <w:p w14:paraId="289C475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2" w:type="dxa"/>
          </w:tcPr>
          <w:p w14:paraId="289C475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</w:tr>
      <w:tr w:rsidR="001833F2" w:rsidRPr="006039E4" w14:paraId="289C475F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75D" w14:textId="77777777" w:rsidR="001833F2" w:rsidRPr="00A12919" w:rsidRDefault="001833F2" w:rsidP="001833F2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b w:val="0"/>
                <w:i/>
                <w:iCs/>
                <w:color w:val="000000"/>
              </w:rPr>
              <w:t>Cortical GM</w:t>
            </w:r>
          </w:p>
        </w:tc>
        <w:tc>
          <w:tcPr>
            <w:tcW w:w="5451" w:type="dxa"/>
            <w:gridSpan w:val="5"/>
          </w:tcPr>
          <w:p w14:paraId="289C475E" w14:textId="77777777" w:rsidR="001833F2" w:rsidRPr="00A12919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Cortical GM</w:t>
            </w:r>
          </w:p>
        </w:tc>
      </w:tr>
      <w:tr w:rsidR="001833F2" w:rsidRPr="006039E4" w14:paraId="289C476A" w14:textId="77777777" w:rsidTr="00EF5858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60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Cingulum Mid R</w:t>
            </w:r>
          </w:p>
        </w:tc>
        <w:tc>
          <w:tcPr>
            <w:tcW w:w="939" w:type="dxa"/>
          </w:tcPr>
          <w:p w14:paraId="289C476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2351</w:t>
            </w:r>
          </w:p>
        </w:tc>
        <w:tc>
          <w:tcPr>
            <w:tcW w:w="752" w:type="dxa"/>
          </w:tcPr>
          <w:p w14:paraId="289C476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2" w:type="dxa"/>
          </w:tcPr>
          <w:p w14:paraId="289C476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6</w:t>
            </w:r>
          </w:p>
        </w:tc>
        <w:tc>
          <w:tcPr>
            <w:tcW w:w="752" w:type="dxa"/>
          </w:tcPr>
          <w:p w14:paraId="289C476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2255" w:type="dxa"/>
          </w:tcPr>
          <w:p w14:paraId="289C476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Precuneus R</w:t>
            </w:r>
          </w:p>
        </w:tc>
        <w:tc>
          <w:tcPr>
            <w:tcW w:w="940" w:type="dxa"/>
          </w:tcPr>
          <w:p w14:paraId="289C476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2386</w:t>
            </w:r>
          </w:p>
        </w:tc>
        <w:tc>
          <w:tcPr>
            <w:tcW w:w="752" w:type="dxa"/>
          </w:tcPr>
          <w:p w14:paraId="289C476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2</w:t>
            </w:r>
          </w:p>
        </w:tc>
        <w:tc>
          <w:tcPr>
            <w:tcW w:w="752" w:type="dxa"/>
          </w:tcPr>
          <w:p w14:paraId="289C476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42</w:t>
            </w:r>
          </w:p>
        </w:tc>
        <w:tc>
          <w:tcPr>
            <w:tcW w:w="752" w:type="dxa"/>
          </w:tcPr>
          <w:p w14:paraId="289C476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56</w:t>
            </w:r>
          </w:p>
        </w:tc>
      </w:tr>
      <w:tr w:rsidR="001833F2" w:rsidRPr="006039E4" w14:paraId="289C4775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6B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Cingulum Mid L</w:t>
            </w:r>
          </w:p>
        </w:tc>
        <w:tc>
          <w:tcPr>
            <w:tcW w:w="939" w:type="dxa"/>
          </w:tcPr>
          <w:p w14:paraId="289C476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176</w:t>
            </w:r>
          </w:p>
        </w:tc>
        <w:tc>
          <w:tcPr>
            <w:tcW w:w="752" w:type="dxa"/>
          </w:tcPr>
          <w:p w14:paraId="289C476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52" w:type="dxa"/>
          </w:tcPr>
          <w:p w14:paraId="289C476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6</w:t>
            </w:r>
          </w:p>
        </w:tc>
        <w:tc>
          <w:tcPr>
            <w:tcW w:w="752" w:type="dxa"/>
          </w:tcPr>
          <w:p w14:paraId="289C476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2255" w:type="dxa"/>
          </w:tcPr>
          <w:p w14:paraId="289C477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Cingulum Mid L</w:t>
            </w:r>
          </w:p>
        </w:tc>
        <w:tc>
          <w:tcPr>
            <w:tcW w:w="940" w:type="dxa"/>
          </w:tcPr>
          <w:p w14:paraId="289C4771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869</w:t>
            </w:r>
          </w:p>
        </w:tc>
        <w:tc>
          <w:tcPr>
            <w:tcW w:w="752" w:type="dxa"/>
          </w:tcPr>
          <w:p w14:paraId="289C477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5</w:t>
            </w:r>
          </w:p>
        </w:tc>
        <w:tc>
          <w:tcPr>
            <w:tcW w:w="752" w:type="dxa"/>
          </w:tcPr>
          <w:p w14:paraId="289C477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43</w:t>
            </w:r>
          </w:p>
        </w:tc>
        <w:tc>
          <w:tcPr>
            <w:tcW w:w="752" w:type="dxa"/>
          </w:tcPr>
          <w:p w14:paraId="289C477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53</w:t>
            </w:r>
          </w:p>
        </w:tc>
      </w:tr>
      <w:tr w:rsidR="001833F2" w:rsidRPr="006039E4" w14:paraId="289C4780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76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recuneus R</w:t>
            </w:r>
          </w:p>
        </w:tc>
        <w:tc>
          <w:tcPr>
            <w:tcW w:w="939" w:type="dxa"/>
          </w:tcPr>
          <w:p w14:paraId="289C477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752" w:type="dxa"/>
          </w:tcPr>
          <w:p w14:paraId="289C477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2" w:type="dxa"/>
          </w:tcPr>
          <w:p w14:paraId="289C477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0</w:t>
            </w:r>
          </w:p>
        </w:tc>
        <w:tc>
          <w:tcPr>
            <w:tcW w:w="752" w:type="dxa"/>
          </w:tcPr>
          <w:p w14:paraId="289C477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2255" w:type="dxa"/>
          </w:tcPr>
          <w:p w14:paraId="289C477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Precuneus L</w:t>
            </w:r>
          </w:p>
        </w:tc>
        <w:tc>
          <w:tcPr>
            <w:tcW w:w="940" w:type="dxa"/>
          </w:tcPr>
          <w:p w14:paraId="289C477C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691</w:t>
            </w:r>
          </w:p>
        </w:tc>
        <w:tc>
          <w:tcPr>
            <w:tcW w:w="752" w:type="dxa"/>
          </w:tcPr>
          <w:p w14:paraId="289C477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5</w:t>
            </w:r>
          </w:p>
        </w:tc>
        <w:tc>
          <w:tcPr>
            <w:tcW w:w="752" w:type="dxa"/>
          </w:tcPr>
          <w:p w14:paraId="289C477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44</w:t>
            </w:r>
          </w:p>
        </w:tc>
        <w:tc>
          <w:tcPr>
            <w:tcW w:w="752" w:type="dxa"/>
          </w:tcPr>
          <w:p w14:paraId="289C477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54</w:t>
            </w:r>
          </w:p>
        </w:tc>
      </w:tr>
      <w:tr w:rsidR="001833F2" w:rsidRPr="006039E4" w14:paraId="289C478B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81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Cingulum Post R</w:t>
            </w:r>
          </w:p>
        </w:tc>
        <w:tc>
          <w:tcPr>
            <w:tcW w:w="939" w:type="dxa"/>
          </w:tcPr>
          <w:p w14:paraId="289C478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752" w:type="dxa"/>
          </w:tcPr>
          <w:p w14:paraId="289C478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2" w:type="dxa"/>
          </w:tcPr>
          <w:p w14:paraId="289C478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9</w:t>
            </w:r>
          </w:p>
        </w:tc>
        <w:tc>
          <w:tcPr>
            <w:tcW w:w="752" w:type="dxa"/>
          </w:tcPr>
          <w:p w14:paraId="289C4785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2255" w:type="dxa"/>
          </w:tcPr>
          <w:p w14:paraId="289C4786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Cingulum Mid R</w:t>
            </w:r>
          </w:p>
        </w:tc>
        <w:tc>
          <w:tcPr>
            <w:tcW w:w="940" w:type="dxa"/>
          </w:tcPr>
          <w:p w14:paraId="289C4787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429</w:t>
            </w:r>
          </w:p>
        </w:tc>
        <w:tc>
          <w:tcPr>
            <w:tcW w:w="752" w:type="dxa"/>
          </w:tcPr>
          <w:p w14:paraId="289C478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5</w:t>
            </w:r>
          </w:p>
        </w:tc>
        <w:tc>
          <w:tcPr>
            <w:tcW w:w="752" w:type="dxa"/>
          </w:tcPr>
          <w:p w14:paraId="289C4789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41</w:t>
            </w:r>
          </w:p>
        </w:tc>
        <w:tc>
          <w:tcPr>
            <w:tcW w:w="752" w:type="dxa"/>
          </w:tcPr>
          <w:p w14:paraId="289C478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52</w:t>
            </w:r>
          </w:p>
        </w:tc>
      </w:tr>
      <w:tr w:rsidR="001833F2" w:rsidRPr="006039E4" w14:paraId="289C4796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8C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Supp Motor Area R</w:t>
            </w:r>
          </w:p>
        </w:tc>
        <w:tc>
          <w:tcPr>
            <w:tcW w:w="939" w:type="dxa"/>
          </w:tcPr>
          <w:p w14:paraId="289C478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752" w:type="dxa"/>
          </w:tcPr>
          <w:p w14:paraId="289C478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52" w:type="dxa"/>
          </w:tcPr>
          <w:p w14:paraId="289C478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1</w:t>
            </w:r>
          </w:p>
        </w:tc>
        <w:tc>
          <w:tcPr>
            <w:tcW w:w="752" w:type="dxa"/>
          </w:tcPr>
          <w:p w14:paraId="289C4790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255" w:type="dxa"/>
          </w:tcPr>
          <w:p w14:paraId="289C479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Frontal Mid R</w:t>
            </w:r>
          </w:p>
        </w:tc>
        <w:tc>
          <w:tcPr>
            <w:tcW w:w="940" w:type="dxa"/>
          </w:tcPr>
          <w:p w14:paraId="289C479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100</w:t>
            </w:r>
          </w:p>
        </w:tc>
        <w:tc>
          <w:tcPr>
            <w:tcW w:w="752" w:type="dxa"/>
          </w:tcPr>
          <w:p w14:paraId="289C479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30</w:t>
            </w:r>
          </w:p>
        </w:tc>
        <w:tc>
          <w:tcPr>
            <w:tcW w:w="752" w:type="dxa"/>
          </w:tcPr>
          <w:p w14:paraId="289C479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9</w:t>
            </w:r>
          </w:p>
        </w:tc>
        <w:tc>
          <w:tcPr>
            <w:tcW w:w="752" w:type="dxa"/>
          </w:tcPr>
          <w:p w14:paraId="289C479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55</w:t>
            </w:r>
          </w:p>
        </w:tc>
      </w:tr>
      <w:tr w:rsidR="001833F2" w:rsidRPr="006039E4" w14:paraId="289C47A1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97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aracentral Lobule L</w:t>
            </w:r>
          </w:p>
        </w:tc>
        <w:tc>
          <w:tcPr>
            <w:tcW w:w="939" w:type="dxa"/>
          </w:tcPr>
          <w:p w14:paraId="289C479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752" w:type="dxa"/>
          </w:tcPr>
          <w:p w14:paraId="289C4799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752" w:type="dxa"/>
          </w:tcPr>
          <w:p w14:paraId="289C479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2</w:t>
            </w:r>
          </w:p>
        </w:tc>
        <w:tc>
          <w:tcPr>
            <w:tcW w:w="752" w:type="dxa"/>
          </w:tcPr>
          <w:p w14:paraId="289C479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255" w:type="dxa"/>
          </w:tcPr>
          <w:p w14:paraId="289C479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Frontal Mid L</w:t>
            </w:r>
          </w:p>
        </w:tc>
        <w:tc>
          <w:tcPr>
            <w:tcW w:w="940" w:type="dxa"/>
          </w:tcPr>
          <w:p w14:paraId="289C479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79</w:t>
            </w:r>
          </w:p>
        </w:tc>
        <w:tc>
          <w:tcPr>
            <w:tcW w:w="752" w:type="dxa"/>
          </w:tcPr>
          <w:p w14:paraId="289C479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31</w:t>
            </w:r>
          </w:p>
        </w:tc>
        <w:tc>
          <w:tcPr>
            <w:tcW w:w="752" w:type="dxa"/>
          </w:tcPr>
          <w:p w14:paraId="289C479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29</w:t>
            </w:r>
          </w:p>
        </w:tc>
        <w:tc>
          <w:tcPr>
            <w:tcW w:w="752" w:type="dxa"/>
          </w:tcPr>
          <w:p w14:paraId="289C47A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36</w:t>
            </w:r>
          </w:p>
        </w:tc>
      </w:tr>
      <w:tr w:rsidR="001833F2" w:rsidRPr="006039E4" w14:paraId="289C47AC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A2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Occipital Mid R</w:t>
            </w:r>
          </w:p>
        </w:tc>
        <w:tc>
          <w:tcPr>
            <w:tcW w:w="939" w:type="dxa"/>
          </w:tcPr>
          <w:p w14:paraId="289C47A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752" w:type="dxa"/>
          </w:tcPr>
          <w:p w14:paraId="289C47A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52" w:type="dxa"/>
          </w:tcPr>
          <w:p w14:paraId="289C47A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82</w:t>
            </w:r>
          </w:p>
        </w:tc>
        <w:tc>
          <w:tcPr>
            <w:tcW w:w="752" w:type="dxa"/>
          </w:tcPr>
          <w:p w14:paraId="289C47A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255" w:type="dxa"/>
          </w:tcPr>
          <w:p w14:paraId="289C47A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Cingulum Post L</w:t>
            </w:r>
          </w:p>
        </w:tc>
        <w:tc>
          <w:tcPr>
            <w:tcW w:w="940" w:type="dxa"/>
          </w:tcPr>
          <w:p w14:paraId="289C47A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56</w:t>
            </w:r>
          </w:p>
        </w:tc>
        <w:tc>
          <w:tcPr>
            <w:tcW w:w="752" w:type="dxa"/>
          </w:tcPr>
          <w:p w14:paraId="289C47A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0</w:t>
            </w:r>
          </w:p>
        </w:tc>
        <w:tc>
          <w:tcPr>
            <w:tcW w:w="752" w:type="dxa"/>
          </w:tcPr>
          <w:p w14:paraId="289C47A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52</w:t>
            </w:r>
          </w:p>
        </w:tc>
        <w:tc>
          <w:tcPr>
            <w:tcW w:w="752" w:type="dxa"/>
          </w:tcPr>
          <w:p w14:paraId="289C47A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34</w:t>
            </w:r>
          </w:p>
        </w:tc>
      </w:tr>
      <w:tr w:rsidR="001833F2" w:rsidRPr="006039E4" w14:paraId="289C47B7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AD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Temporal Inf R</w:t>
            </w:r>
          </w:p>
        </w:tc>
        <w:tc>
          <w:tcPr>
            <w:tcW w:w="939" w:type="dxa"/>
          </w:tcPr>
          <w:p w14:paraId="289C47A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752" w:type="dxa"/>
          </w:tcPr>
          <w:p w14:paraId="289C47A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752" w:type="dxa"/>
          </w:tcPr>
          <w:p w14:paraId="289C47B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5</w:t>
            </w:r>
          </w:p>
        </w:tc>
        <w:tc>
          <w:tcPr>
            <w:tcW w:w="752" w:type="dxa"/>
          </w:tcPr>
          <w:p w14:paraId="289C47B1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2255" w:type="dxa"/>
          </w:tcPr>
          <w:p w14:paraId="289C47B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Occipital Sup R</w:t>
            </w:r>
          </w:p>
        </w:tc>
        <w:tc>
          <w:tcPr>
            <w:tcW w:w="940" w:type="dxa"/>
          </w:tcPr>
          <w:p w14:paraId="289C47B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56</w:t>
            </w:r>
          </w:p>
        </w:tc>
        <w:tc>
          <w:tcPr>
            <w:tcW w:w="752" w:type="dxa"/>
          </w:tcPr>
          <w:p w14:paraId="289C47B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26</w:t>
            </w:r>
          </w:p>
        </w:tc>
        <w:tc>
          <w:tcPr>
            <w:tcW w:w="752" w:type="dxa"/>
          </w:tcPr>
          <w:p w14:paraId="289C47B5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62</w:t>
            </w:r>
          </w:p>
        </w:tc>
        <w:tc>
          <w:tcPr>
            <w:tcW w:w="752" w:type="dxa"/>
          </w:tcPr>
          <w:p w14:paraId="289C47B6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41</w:t>
            </w:r>
          </w:p>
        </w:tc>
      </w:tr>
      <w:tr w:rsidR="001833F2" w:rsidRPr="006039E4" w14:paraId="289C47C2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B8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Temporal Inf L</w:t>
            </w:r>
          </w:p>
        </w:tc>
        <w:tc>
          <w:tcPr>
            <w:tcW w:w="939" w:type="dxa"/>
          </w:tcPr>
          <w:p w14:paraId="289C47B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752" w:type="dxa"/>
          </w:tcPr>
          <w:p w14:paraId="289C47B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1</w:t>
            </w:r>
          </w:p>
        </w:tc>
        <w:tc>
          <w:tcPr>
            <w:tcW w:w="752" w:type="dxa"/>
          </w:tcPr>
          <w:p w14:paraId="289C47B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752" w:type="dxa"/>
          </w:tcPr>
          <w:p w14:paraId="289C47BC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9</w:t>
            </w:r>
          </w:p>
        </w:tc>
        <w:tc>
          <w:tcPr>
            <w:tcW w:w="2255" w:type="dxa"/>
          </w:tcPr>
          <w:p w14:paraId="289C47B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Frontal Sup R</w:t>
            </w:r>
          </w:p>
        </w:tc>
        <w:tc>
          <w:tcPr>
            <w:tcW w:w="940" w:type="dxa"/>
          </w:tcPr>
          <w:p w14:paraId="289C47B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36</w:t>
            </w:r>
          </w:p>
        </w:tc>
        <w:tc>
          <w:tcPr>
            <w:tcW w:w="752" w:type="dxa"/>
          </w:tcPr>
          <w:p w14:paraId="289C47B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27</w:t>
            </w:r>
          </w:p>
        </w:tc>
        <w:tc>
          <w:tcPr>
            <w:tcW w:w="752" w:type="dxa"/>
          </w:tcPr>
          <w:p w14:paraId="289C47C0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1</w:t>
            </w:r>
          </w:p>
        </w:tc>
        <w:tc>
          <w:tcPr>
            <w:tcW w:w="752" w:type="dxa"/>
          </w:tcPr>
          <w:p w14:paraId="289C47C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65</w:t>
            </w:r>
          </w:p>
        </w:tc>
      </w:tr>
      <w:tr w:rsidR="001833F2" w:rsidRPr="006039E4" w14:paraId="289C47CD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C3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recentral R</w:t>
            </w:r>
          </w:p>
        </w:tc>
        <w:tc>
          <w:tcPr>
            <w:tcW w:w="939" w:type="dxa"/>
          </w:tcPr>
          <w:p w14:paraId="289C47C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752" w:type="dxa"/>
          </w:tcPr>
          <w:p w14:paraId="289C47C5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52" w:type="dxa"/>
          </w:tcPr>
          <w:p w14:paraId="289C47C6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752" w:type="dxa"/>
          </w:tcPr>
          <w:p w14:paraId="289C47C7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2255" w:type="dxa"/>
          </w:tcPr>
          <w:p w14:paraId="289C47C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Cingulum Post R</w:t>
            </w:r>
          </w:p>
        </w:tc>
        <w:tc>
          <w:tcPr>
            <w:tcW w:w="940" w:type="dxa"/>
          </w:tcPr>
          <w:p w14:paraId="289C47C9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32</w:t>
            </w:r>
          </w:p>
        </w:tc>
        <w:tc>
          <w:tcPr>
            <w:tcW w:w="752" w:type="dxa"/>
          </w:tcPr>
          <w:p w14:paraId="289C47C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1</w:t>
            </w:r>
          </w:p>
        </w:tc>
        <w:tc>
          <w:tcPr>
            <w:tcW w:w="752" w:type="dxa"/>
          </w:tcPr>
          <w:p w14:paraId="289C47C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51</w:t>
            </w:r>
          </w:p>
        </w:tc>
        <w:tc>
          <w:tcPr>
            <w:tcW w:w="752" w:type="dxa"/>
          </w:tcPr>
          <w:p w14:paraId="289C47C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32</w:t>
            </w:r>
          </w:p>
        </w:tc>
      </w:tr>
      <w:tr w:rsidR="001833F2" w:rsidRPr="006039E4" w14:paraId="289C47D8" w14:textId="77777777" w:rsidTr="00EF5858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CE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araHippocampal L</w:t>
            </w:r>
          </w:p>
        </w:tc>
        <w:tc>
          <w:tcPr>
            <w:tcW w:w="939" w:type="dxa"/>
          </w:tcPr>
          <w:p w14:paraId="289C47C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752" w:type="dxa"/>
          </w:tcPr>
          <w:p w14:paraId="289C47D0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4</w:t>
            </w:r>
          </w:p>
        </w:tc>
        <w:tc>
          <w:tcPr>
            <w:tcW w:w="752" w:type="dxa"/>
          </w:tcPr>
          <w:p w14:paraId="289C47D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752" w:type="dxa"/>
          </w:tcPr>
          <w:p w14:paraId="289C47D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4</w:t>
            </w:r>
          </w:p>
        </w:tc>
        <w:tc>
          <w:tcPr>
            <w:tcW w:w="2255" w:type="dxa"/>
          </w:tcPr>
          <w:p w14:paraId="289C47D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Paracentral Lobule R</w:t>
            </w:r>
          </w:p>
        </w:tc>
        <w:tc>
          <w:tcPr>
            <w:tcW w:w="940" w:type="dxa"/>
          </w:tcPr>
          <w:p w14:paraId="289C47D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25</w:t>
            </w:r>
          </w:p>
        </w:tc>
        <w:tc>
          <w:tcPr>
            <w:tcW w:w="752" w:type="dxa"/>
          </w:tcPr>
          <w:p w14:paraId="289C47D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4</w:t>
            </w:r>
          </w:p>
        </w:tc>
        <w:tc>
          <w:tcPr>
            <w:tcW w:w="752" w:type="dxa"/>
          </w:tcPr>
          <w:p w14:paraId="289C47D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43</w:t>
            </w:r>
          </w:p>
        </w:tc>
        <w:tc>
          <w:tcPr>
            <w:tcW w:w="752" w:type="dxa"/>
          </w:tcPr>
          <w:p w14:paraId="289C47D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61</w:t>
            </w:r>
          </w:p>
        </w:tc>
      </w:tr>
      <w:tr w:rsidR="001833F2" w:rsidRPr="006039E4" w14:paraId="289C47E3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D9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Fusiform L</w:t>
            </w:r>
          </w:p>
        </w:tc>
        <w:tc>
          <w:tcPr>
            <w:tcW w:w="939" w:type="dxa"/>
          </w:tcPr>
          <w:p w14:paraId="289C47D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52" w:type="dxa"/>
          </w:tcPr>
          <w:p w14:paraId="289C47D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5</w:t>
            </w:r>
          </w:p>
        </w:tc>
        <w:tc>
          <w:tcPr>
            <w:tcW w:w="752" w:type="dxa"/>
          </w:tcPr>
          <w:p w14:paraId="289C47D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752" w:type="dxa"/>
          </w:tcPr>
          <w:p w14:paraId="289C47D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4</w:t>
            </w:r>
          </w:p>
        </w:tc>
        <w:tc>
          <w:tcPr>
            <w:tcW w:w="2255" w:type="dxa"/>
          </w:tcPr>
          <w:p w14:paraId="289C47D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Angular R</w:t>
            </w:r>
          </w:p>
        </w:tc>
        <w:tc>
          <w:tcPr>
            <w:tcW w:w="940" w:type="dxa"/>
          </w:tcPr>
          <w:p w14:paraId="289C47D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13</w:t>
            </w:r>
          </w:p>
        </w:tc>
        <w:tc>
          <w:tcPr>
            <w:tcW w:w="752" w:type="dxa"/>
          </w:tcPr>
          <w:p w14:paraId="289C47E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28</w:t>
            </w:r>
          </w:p>
        </w:tc>
        <w:tc>
          <w:tcPr>
            <w:tcW w:w="752" w:type="dxa"/>
          </w:tcPr>
          <w:p w14:paraId="289C47E1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62</w:t>
            </w:r>
          </w:p>
        </w:tc>
        <w:tc>
          <w:tcPr>
            <w:tcW w:w="752" w:type="dxa"/>
          </w:tcPr>
          <w:p w14:paraId="289C47E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42</w:t>
            </w:r>
          </w:p>
        </w:tc>
      </w:tr>
      <w:tr w:rsidR="001833F2" w:rsidRPr="006039E4" w14:paraId="289C47EE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E4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Lingual R</w:t>
            </w:r>
          </w:p>
        </w:tc>
        <w:tc>
          <w:tcPr>
            <w:tcW w:w="939" w:type="dxa"/>
          </w:tcPr>
          <w:p w14:paraId="289C47E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2" w:type="dxa"/>
          </w:tcPr>
          <w:p w14:paraId="289C47E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52" w:type="dxa"/>
          </w:tcPr>
          <w:p w14:paraId="289C47E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89</w:t>
            </w:r>
          </w:p>
        </w:tc>
        <w:tc>
          <w:tcPr>
            <w:tcW w:w="752" w:type="dxa"/>
          </w:tcPr>
          <w:p w14:paraId="289C47E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11</w:t>
            </w:r>
          </w:p>
        </w:tc>
        <w:tc>
          <w:tcPr>
            <w:tcW w:w="2255" w:type="dxa"/>
          </w:tcPr>
          <w:p w14:paraId="289C47E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Frontal Sup L</w:t>
            </w:r>
          </w:p>
        </w:tc>
        <w:tc>
          <w:tcPr>
            <w:tcW w:w="940" w:type="dxa"/>
          </w:tcPr>
          <w:p w14:paraId="289C47E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12</w:t>
            </w:r>
          </w:p>
        </w:tc>
        <w:tc>
          <w:tcPr>
            <w:tcW w:w="752" w:type="dxa"/>
          </w:tcPr>
          <w:p w14:paraId="289C47E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17</w:t>
            </w:r>
          </w:p>
        </w:tc>
        <w:tc>
          <w:tcPr>
            <w:tcW w:w="752" w:type="dxa"/>
          </w:tcPr>
          <w:p w14:paraId="289C47EC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27</w:t>
            </w:r>
          </w:p>
        </w:tc>
        <w:tc>
          <w:tcPr>
            <w:tcW w:w="752" w:type="dxa"/>
          </w:tcPr>
          <w:p w14:paraId="289C47E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52</w:t>
            </w:r>
          </w:p>
        </w:tc>
      </w:tr>
      <w:tr w:rsidR="001833F2" w:rsidRPr="006039E4" w14:paraId="289C47F9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EF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SupraMarginal L</w:t>
            </w:r>
          </w:p>
        </w:tc>
        <w:tc>
          <w:tcPr>
            <w:tcW w:w="939" w:type="dxa"/>
          </w:tcPr>
          <w:p w14:paraId="289C47F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2" w:type="dxa"/>
          </w:tcPr>
          <w:p w14:paraId="289C47F1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6</w:t>
            </w:r>
          </w:p>
        </w:tc>
        <w:tc>
          <w:tcPr>
            <w:tcW w:w="752" w:type="dxa"/>
          </w:tcPr>
          <w:p w14:paraId="289C47F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752" w:type="dxa"/>
          </w:tcPr>
          <w:p w14:paraId="289C47F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2255" w:type="dxa"/>
          </w:tcPr>
          <w:p w14:paraId="289C47F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Parietal Inf R</w:t>
            </w:r>
          </w:p>
        </w:tc>
        <w:tc>
          <w:tcPr>
            <w:tcW w:w="940" w:type="dxa"/>
          </w:tcPr>
          <w:p w14:paraId="289C47F5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9</w:t>
            </w:r>
          </w:p>
        </w:tc>
        <w:tc>
          <w:tcPr>
            <w:tcW w:w="752" w:type="dxa"/>
          </w:tcPr>
          <w:p w14:paraId="289C47F6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42</w:t>
            </w:r>
          </w:p>
        </w:tc>
        <w:tc>
          <w:tcPr>
            <w:tcW w:w="752" w:type="dxa"/>
          </w:tcPr>
          <w:p w14:paraId="289C47F7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45</w:t>
            </w:r>
          </w:p>
        </w:tc>
        <w:tc>
          <w:tcPr>
            <w:tcW w:w="752" w:type="dxa"/>
          </w:tcPr>
          <w:p w14:paraId="289C47F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45</w:t>
            </w:r>
          </w:p>
        </w:tc>
      </w:tr>
      <w:tr w:rsidR="001833F2" w:rsidRPr="006039E4" w14:paraId="289C4804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7FA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Frontal Inf Orb L</w:t>
            </w:r>
          </w:p>
        </w:tc>
        <w:tc>
          <w:tcPr>
            <w:tcW w:w="939" w:type="dxa"/>
          </w:tcPr>
          <w:p w14:paraId="289C47F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52" w:type="dxa"/>
          </w:tcPr>
          <w:p w14:paraId="289C47FC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6</w:t>
            </w:r>
          </w:p>
        </w:tc>
        <w:tc>
          <w:tcPr>
            <w:tcW w:w="752" w:type="dxa"/>
          </w:tcPr>
          <w:p w14:paraId="289C47F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52" w:type="dxa"/>
          </w:tcPr>
          <w:p w14:paraId="289C47F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2255" w:type="dxa"/>
          </w:tcPr>
          <w:p w14:paraId="289C47F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Parietal Sup R</w:t>
            </w:r>
          </w:p>
        </w:tc>
        <w:tc>
          <w:tcPr>
            <w:tcW w:w="940" w:type="dxa"/>
          </w:tcPr>
          <w:p w14:paraId="289C4800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6</w:t>
            </w:r>
          </w:p>
        </w:tc>
        <w:tc>
          <w:tcPr>
            <w:tcW w:w="752" w:type="dxa"/>
          </w:tcPr>
          <w:p w14:paraId="289C480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24</w:t>
            </w:r>
          </w:p>
        </w:tc>
        <w:tc>
          <w:tcPr>
            <w:tcW w:w="752" w:type="dxa"/>
          </w:tcPr>
          <w:p w14:paraId="289C480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-52</w:t>
            </w:r>
          </w:p>
        </w:tc>
        <w:tc>
          <w:tcPr>
            <w:tcW w:w="752" w:type="dxa"/>
          </w:tcPr>
          <w:p w14:paraId="289C480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63</w:t>
            </w:r>
          </w:p>
        </w:tc>
      </w:tr>
      <w:tr w:rsidR="001833F2" w:rsidRPr="006039E4" w14:paraId="289C480F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05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Cingulum Post L</w:t>
            </w:r>
          </w:p>
        </w:tc>
        <w:tc>
          <w:tcPr>
            <w:tcW w:w="939" w:type="dxa"/>
          </w:tcPr>
          <w:p w14:paraId="289C4806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2" w:type="dxa"/>
          </w:tcPr>
          <w:p w14:paraId="289C4807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752" w:type="dxa"/>
          </w:tcPr>
          <w:p w14:paraId="289C480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1</w:t>
            </w:r>
          </w:p>
        </w:tc>
        <w:tc>
          <w:tcPr>
            <w:tcW w:w="752" w:type="dxa"/>
          </w:tcPr>
          <w:p w14:paraId="289C4809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2255" w:type="dxa"/>
          </w:tcPr>
          <w:p w14:paraId="289C480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Supp Motor Area L</w:t>
            </w:r>
          </w:p>
        </w:tc>
        <w:tc>
          <w:tcPr>
            <w:tcW w:w="940" w:type="dxa"/>
          </w:tcPr>
          <w:p w14:paraId="289C480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3</w:t>
            </w:r>
          </w:p>
        </w:tc>
        <w:tc>
          <w:tcPr>
            <w:tcW w:w="752" w:type="dxa"/>
          </w:tcPr>
          <w:p w14:paraId="289C480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0</w:t>
            </w:r>
          </w:p>
        </w:tc>
        <w:tc>
          <w:tcPr>
            <w:tcW w:w="752" w:type="dxa"/>
          </w:tcPr>
          <w:p w14:paraId="289C480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1</w:t>
            </w:r>
          </w:p>
        </w:tc>
        <w:tc>
          <w:tcPr>
            <w:tcW w:w="752" w:type="dxa"/>
          </w:tcPr>
          <w:p w14:paraId="289C480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65</w:t>
            </w:r>
          </w:p>
        </w:tc>
      </w:tr>
      <w:tr w:rsidR="001833F2" w:rsidRPr="006039E4" w14:paraId="289C481A" w14:textId="77777777" w:rsidTr="00EF5858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10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aracentral Lobule R</w:t>
            </w:r>
          </w:p>
        </w:tc>
        <w:tc>
          <w:tcPr>
            <w:tcW w:w="939" w:type="dxa"/>
          </w:tcPr>
          <w:p w14:paraId="289C481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2" w:type="dxa"/>
          </w:tcPr>
          <w:p w14:paraId="289C481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2" w:type="dxa"/>
          </w:tcPr>
          <w:p w14:paraId="289C481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31</w:t>
            </w:r>
          </w:p>
        </w:tc>
        <w:tc>
          <w:tcPr>
            <w:tcW w:w="752" w:type="dxa"/>
          </w:tcPr>
          <w:p w14:paraId="289C481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255" w:type="dxa"/>
          </w:tcPr>
          <w:p w14:paraId="289C481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Supp Motor Area R</w:t>
            </w:r>
          </w:p>
        </w:tc>
        <w:tc>
          <w:tcPr>
            <w:tcW w:w="940" w:type="dxa"/>
          </w:tcPr>
          <w:p w14:paraId="289C481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3</w:t>
            </w:r>
          </w:p>
        </w:tc>
        <w:tc>
          <w:tcPr>
            <w:tcW w:w="752" w:type="dxa"/>
          </w:tcPr>
          <w:p w14:paraId="289C481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1</w:t>
            </w:r>
          </w:p>
        </w:tc>
        <w:tc>
          <w:tcPr>
            <w:tcW w:w="752" w:type="dxa"/>
          </w:tcPr>
          <w:p w14:paraId="289C481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0</w:t>
            </w:r>
          </w:p>
        </w:tc>
        <w:tc>
          <w:tcPr>
            <w:tcW w:w="752" w:type="dxa"/>
          </w:tcPr>
          <w:p w14:paraId="289C481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t>65</w:t>
            </w:r>
          </w:p>
        </w:tc>
      </w:tr>
      <w:tr w:rsidR="001833F2" w:rsidRPr="006039E4" w14:paraId="289C4825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1B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Lingual L</w:t>
            </w:r>
          </w:p>
        </w:tc>
        <w:tc>
          <w:tcPr>
            <w:tcW w:w="939" w:type="dxa"/>
          </w:tcPr>
          <w:p w14:paraId="289C481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52" w:type="dxa"/>
          </w:tcPr>
          <w:p w14:paraId="289C481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1</w:t>
            </w:r>
          </w:p>
        </w:tc>
        <w:tc>
          <w:tcPr>
            <w:tcW w:w="752" w:type="dxa"/>
          </w:tcPr>
          <w:p w14:paraId="289C481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79</w:t>
            </w:r>
          </w:p>
        </w:tc>
        <w:tc>
          <w:tcPr>
            <w:tcW w:w="752" w:type="dxa"/>
          </w:tcPr>
          <w:p w14:paraId="289C481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2255" w:type="dxa"/>
          </w:tcPr>
          <w:p w14:paraId="289C482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Paracentral Lobule L</w:t>
            </w:r>
          </w:p>
        </w:tc>
        <w:tc>
          <w:tcPr>
            <w:tcW w:w="940" w:type="dxa"/>
          </w:tcPr>
          <w:p w14:paraId="289C4821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3</w:t>
            </w:r>
          </w:p>
        </w:tc>
        <w:tc>
          <w:tcPr>
            <w:tcW w:w="752" w:type="dxa"/>
          </w:tcPr>
          <w:p w14:paraId="289C482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1</w:t>
            </w:r>
          </w:p>
        </w:tc>
        <w:tc>
          <w:tcPr>
            <w:tcW w:w="752" w:type="dxa"/>
          </w:tcPr>
          <w:p w14:paraId="289C482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-37</w:t>
            </w:r>
          </w:p>
        </w:tc>
        <w:tc>
          <w:tcPr>
            <w:tcW w:w="752" w:type="dxa"/>
          </w:tcPr>
          <w:p w14:paraId="289C482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919">
              <w:t>55</w:t>
            </w:r>
          </w:p>
        </w:tc>
      </w:tr>
      <w:tr w:rsidR="001833F2" w:rsidRPr="006039E4" w14:paraId="289C4830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26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arietal Inf R</w:t>
            </w:r>
          </w:p>
        </w:tc>
        <w:tc>
          <w:tcPr>
            <w:tcW w:w="939" w:type="dxa"/>
          </w:tcPr>
          <w:p w14:paraId="289C482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2" w:type="dxa"/>
          </w:tcPr>
          <w:p w14:paraId="289C482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52" w:type="dxa"/>
          </w:tcPr>
          <w:p w14:paraId="289C482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6</w:t>
            </w:r>
          </w:p>
        </w:tc>
        <w:tc>
          <w:tcPr>
            <w:tcW w:w="752" w:type="dxa"/>
          </w:tcPr>
          <w:p w14:paraId="289C482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2255" w:type="dxa"/>
          </w:tcPr>
          <w:p w14:paraId="289C482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82C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2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2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2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83B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31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arietal Inf L</w:t>
            </w:r>
          </w:p>
        </w:tc>
        <w:tc>
          <w:tcPr>
            <w:tcW w:w="939" w:type="dxa"/>
          </w:tcPr>
          <w:p w14:paraId="289C483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52" w:type="dxa"/>
          </w:tcPr>
          <w:p w14:paraId="289C483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6</w:t>
            </w:r>
          </w:p>
        </w:tc>
        <w:tc>
          <w:tcPr>
            <w:tcW w:w="752" w:type="dxa"/>
          </w:tcPr>
          <w:p w14:paraId="289C483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752" w:type="dxa"/>
          </w:tcPr>
          <w:p w14:paraId="289C4835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255" w:type="dxa"/>
          </w:tcPr>
          <w:p w14:paraId="289C4836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837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3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39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3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846" w14:textId="77777777" w:rsidTr="00EF5858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3C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Occipital Inf L</w:t>
            </w:r>
          </w:p>
        </w:tc>
        <w:tc>
          <w:tcPr>
            <w:tcW w:w="939" w:type="dxa"/>
          </w:tcPr>
          <w:p w14:paraId="289C483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2" w:type="dxa"/>
          </w:tcPr>
          <w:p w14:paraId="289C483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48</w:t>
            </w:r>
          </w:p>
        </w:tc>
        <w:tc>
          <w:tcPr>
            <w:tcW w:w="752" w:type="dxa"/>
          </w:tcPr>
          <w:p w14:paraId="289C483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9</w:t>
            </w:r>
          </w:p>
        </w:tc>
        <w:tc>
          <w:tcPr>
            <w:tcW w:w="752" w:type="dxa"/>
          </w:tcPr>
          <w:p w14:paraId="289C4840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15</w:t>
            </w:r>
          </w:p>
        </w:tc>
        <w:tc>
          <w:tcPr>
            <w:tcW w:w="2255" w:type="dxa"/>
          </w:tcPr>
          <w:p w14:paraId="289C484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84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4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4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4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851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47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Temporal Sup L</w:t>
            </w:r>
          </w:p>
        </w:tc>
        <w:tc>
          <w:tcPr>
            <w:tcW w:w="939" w:type="dxa"/>
          </w:tcPr>
          <w:p w14:paraId="289C4848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2" w:type="dxa"/>
          </w:tcPr>
          <w:p w14:paraId="289C4849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7</w:t>
            </w:r>
          </w:p>
        </w:tc>
        <w:tc>
          <w:tcPr>
            <w:tcW w:w="752" w:type="dxa"/>
          </w:tcPr>
          <w:p w14:paraId="289C484A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752" w:type="dxa"/>
          </w:tcPr>
          <w:p w14:paraId="289C484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2255" w:type="dxa"/>
          </w:tcPr>
          <w:p w14:paraId="289C484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84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4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4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850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A43C2" w:rsidRPr="006039E4" w14:paraId="3EA1921B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4553D43F" w14:textId="77777777" w:rsidR="002A43C2" w:rsidRPr="00A12919" w:rsidRDefault="002A43C2" w:rsidP="001833F2">
            <w:pPr>
              <w:jc w:val="center"/>
              <w:rPr>
                <w:i/>
              </w:rPr>
            </w:pPr>
          </w:p>
        </w:tc>
        <w:tc>
          <w:tcPr>
            <w:tcW w:w="5451" w:type="dxa"/>
            <w:gridSpan w:val="5"/>
          </w:tcPr>
          <w:p w14:paraId="3C02486F" w14:textId="77777777" w:rsidR="002A43C2" w:rsidRPr="00A12919" w:rsidRDefault="002A43C2" w:rsidP="00183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1833F2" w:rsidRPr="006039E4" w14:paraId="289C4854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852" w14:textId="77777777" w:rsidR="001833F2" w:rsidRPr="00A12919" w:rsidRDefault="001833F2" w:rsidP="001833F2">
            <w:pPr>
              <w:jc w:val="center"/>
              <w:rPr>
                <w:b w:val="0"/>
              </w:rPr>
            </w:pPr>
            <w:r w:rsidRPr="00A12919">
              <w:rPr>
                <w:b w:val="0"/>
                <w:i/>
              </w:rPr>
              <w:t>Deep GM</w:t>
            </w:r>
          </w:p>
        </w:tc>
        <w:tc>
          <w:tcPr>
            <w:tcW w:w="5451" w:type="dxa"/>
            <w:gridSpan w:val="5"/>
          </w:tcPr>
          <w:p w14:paraId="289C4853" w14:textId="77777777" w:rsidR="001833F2" w:rsidRPr="00A12919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i/>
              </w:rPr>
              <w:t>Deep GM</w:t>
            </w:r>
          </w:p>
        </w:tc>
      </w:tr>
      <w:tr w:rsidR="001833F2" w:rsidRPr="006039E4" w14:paraId="289C485B" w14:textId="77777777" w:rsidTr="00EF585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855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utamen L</w:t>
            </w:r>
          </w:p>
        </w:tc>
        <w:tc>
          <w:tcPr>
            <w:tcW w:w="939" w:type="dxa"/>
          </w:tcPr>
          <w:p w14:paraId="289C485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2" w:type="dxa"/>
          </w:tcPr>
          <w:p w14:paraId="289C485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9</w:t>
            </w:r>
          </w:p>
        </w:tc>
        <w:tc>
          <w:tcPr>
            <w:tcW w:w="752" w:type="dxa"/>
          </w:tcPr>
          <w:p w14:paraId="289C485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2" w:type="dxa"/>
          </w:tcPr>
          <w:p w14:paraId="289C485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451" w:type="dxa"/>
            <w:gridSpan w:val="5"/>
          </w:tcPr>
          <w:p w14:paraId="289C485A" w14:textId="77777777" w:rsidR="001833F2" w:rsidRPr="00A12919" w:rsidRDefault="001833F2" w:rsidP="00183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No significant differences detected</w:t>
            </w:r>
          </w:p>
        </w:tc>
      </w:tr>
    </w:tbl>
    <w:p w14:paraId="289C485C" w14:textId="77777777" w:rsidR="001833F2" w:rsidRDefault="001833F2" w:rsidP="001833F2"/>
    <w:p w14:paraId="289C485D" w14:textId="77777777" w:rsidR="001833F2" w:rsidRDefault="001833F2" w:rsidP="001833F2">
      <w:pPr>
        <w:jc w:val="center"/>
      </w:pPr>
    </w:p>
    <w:p w14:paraId="289C485E" w14:textId="77777777" w:rsidR="00127F63" w:rsidRDefault="00127F63" w:rsidP="001833F2">
      <w:pPr>
        <w:jc w:val="center"/>
      </w:pPr>
    </w:p>
    <w:tbl>
      <w:tblPr>
        <w:tblStyle w:val="LightList-Accent2"/>
        <w:tblW w:w="10961" w:type="dxa"/>
        <w:jc w:val="center"/>
        <w:tblLayout w:type="fixed"/>
        <w:tblLook w:val="04A0" w:firstRow="1" w:lastRow="0" w:firstColumn="1" w:lastColumn="0" w:noHBand="0" w:noVBand="1"/>
      </w:tblPr>
      <w:tblGrid>
        <w:gridCol w:w="2233"/>
        <w:gridCol w:w="948"/>
        <w:gridCol w:w="759"/>
        <w:gridCol w:w="759"/>
        <w:gridCol w:w="759"/>
        <w:gridCol w:w="2277"/>
        <w:gridCol w:w="949"/>
        <w:gridCol w:w="759"/>
        <w:gridCol w:w="759"/>
        <w:gridCol w:w="759"/>
      </w:tblGrid>
      <w:tr w:rsidR="001833F2" w:rsidRPr="006039E4" w14:paraId="289C4860" w14:textId="77777777" w:rsidTr="00A72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1" w:type="dxa"/>
            <w:gridSpan w:val="10"/>
          </w:tcPr>
          <w:p w14:paraId="289C485F" w14:textId="1D58E62D" w:rsidR="001833F2" w:rsidRPr="00D9013E" w:rsidRDefault="00781C24" w:rsidP="000D06B5">
            <w:pPr>
              <w:rPr>
                <w:b w:val="0"/>
              </w:rPr>
            </w:pPr>
            <w:r>
              <w:rPr>
                <w:b w:val="0"/>
              </w:rPr>
              <w:t xml:space="preserve">Appendix </w:t>
            </w:r>
            <w:r w:rsidR="000D06B5">
              <w:rPr>
                <w:b w:val="0"/>
              </w:rPr>
              <w:t>6</w:t>
            </w:r>
            <w:r w:rsidR="001833F2">
              <w:rPr>
                <w:b w:val="0"/>
              </w:rPr>
              <w:t xml:space="preserve">: </w:t>
            </w:r>
            <w:r w:rsidR="00F70691" w:rsidRPr="00D9013E">
              <w:rPr>
                <w:b w:val="0"/>
              </w:rPr>
              <w:t xml:space="preserve">MTR reduction </w:t>
            </w:r>
            <w:r w:rsidR="001833F2" w:rsidRPr="00D9013E">
              <w:rPr>
                <w:b w:val="0"/>
              </w:rPr>
              <w:t xml:space="preserve">PPMS subgroup comparisons (0.001, uncorrected) </w:t>
            </w:r>
          </w:p>
        </w:tc>
      </w:tr>
      <w:tr w:rsidR="001833F2" w:rsidRPr="006039E4" w14:paraId="289C4863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  <w:gridSpan w:val="5"/>
          </w:tcPr>
          <w:p w14:paraId="289C4861" w14:textId="77777777" w:rsidR="001833F2" w:rsidRPr="00D9013E" w:rsidRDefault="001833F2" w:rsidP="001833F2">
            <w:pPr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 xml:space="preserve">PPMS vs SPMS </w:t>
            </w:r>
          </w:p>
        </w:tc>
        <w:tc>
          <w:tcPr>
            <w:tcW w:w="5503" w:type="dxa"/>
            <w:gridSpan w:val="5"/>
          </w:tcPr>
          <w:p w14:paraId="289C4862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D9013E">
              <w:rPr>
                <w:b/>
                <w:i/>
              </w:rPr>
              <w:t>PPMS vs RRMS</w:t>
            </w:r>
          </w:p>
        </w:tc>
      </w:tr>
      <w:tr w:rsidR="001833F2" w:rsidRPr="006039E4" w14:paraId="289C486E" w14:textId="77777777" w:rsidTr="00EF58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64" w14:textId="77777777" w:rsidR="001833F2" w:rsidRPr="00D9013E" w:rsidRDefault="001833F2" w:rsidP="001833F2">
            <w:pPr>
              <w:rPr>
                <w:rFonts w:ascii="Calibri" w:hAnsi="Calibri"/>
                <w:b w:val="0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b w:val="0"/>
                <w:i/>
                <w:iCs/>
                <w:color w:val="000000"/>
              </w:rPr>
              <w:t>Area</w:t>
            </w:r>
          </w:p>
        </w:tc>
        <w:tc>
          <w:tcPr>
            <w:tcW w:w="948" w:type="dxa"/>
          </w:tcPr>
          <w:p w14:paraId="289C4865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9" w:type="dxa"/>
          </w:tcPr>
          <w:p w14:paraId="289C4866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9" w:type="dxa"/>
          </w:tcPr>
          <w:p w14:paraId="289C4867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9" w:type="dxa"/>
          </w:tcPr>
          <w:p w14:paraId="289C4868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  <w:tc>
          <w:tcPr>
            <w:tcW w:w="2277" w:type="dxa"/>
          </w:tcPr>
          <w:p w14:paraId="289C4869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Area</w:t>
            </w:r>
          </w:p>
        </w:tc>
        <w:tc>
          <w:tcPr>
            <w:tcW w:w="949" w:type="dxa"/>
          </w:tcPr>
          <w:p w14:paraId="289C486A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9" w:type="dxa"/>
          </w:tcPr>
          <w:p w14:paraId="289C486B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9" w:type="dxa"/>
          </w:tcPr>
          <w:p w14:paraId="289C486C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9" w:type="dxa"/>
          </w:tcPr>
          <w:p w14:paraId="289C486D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</w:tr>
      <w:tr w:rsidR="001833F2" w:rsidRPr="006039E4" w14:paraId="289C4871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  <w:gridSpan w:val="5"/>
          </w:tcPr>
          <w:p w14:paraId="289C486F" w14:textId="77777777" w:rsidR="001833F2" w:rsidRPr="00D9013E" w:rsidRDefault="001833F2" w:rsidP="001833F2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b w:val="0"/>
                <w:i/>
                <w:iCs/>
                <w:color w:val="000000"/>
              </w:rPr>
              <w:t>Cortical GM</w:t>
            </w:r>
          </w:p>
        </w:tc>
        <w:tc>
          <w:tcPr>
            <w:tcW w:w="5503" w:type="dxa"/>
            <w:gridSpan w:val="5"/>
          </w:tcPr>
          <w:p w14:paraId="289C4870" w14:textId="77777777" w:rsidR="001833F2" w:rsidRPr="00D9013E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D9013E">
              <w:rPr>
                <w:rFonts w:ascii="Calibri" w:hAnsi="Calibri"/>
                <w:i/>
                <w:iCs/>
                <w:color w:val="000000"/>
              </w:rPr>
              <w:t>Cortical GM</w:t>
            </w:r>
          </w:p>
        </w:tc>
      </w:tr>
      <w:tr w:rsidR="001833F2" w:rsidRPr="006039E4" w14:paraId="289C487C" w14:textId="77777777" w:rsidTr="00EF5858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72" w14:textId="77777777" w:rsidR="001833F2" w:rsidRPr="00D9013E" w:rsidRDefault="001833F2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Frontal Mid L</w:t>
            </w:r>
          </w:p>
        </w:tc>
        <w:tc>
          <w:tcPr>
            <w:tcW w:w="948" w:type="dxa"/>
          </w:tcPr>
          <w:p w14:paraId="289C4873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212</w:t>
            </w:r>
          </w:p>
        </w:tc>
        <w:tc>
          <w:tcPr>
            <w:tcW w:w="759" w:type="dxa"/>
          </w:tcPr>
          <w:p w14:paraId="289C4874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32</w:t>
            </w:r>
          </w:p>
        </w:tc>
        <w:tc>
          <w:tcPr>
            <w:tcW w:w="759" w:type="dxa"/>
          </w:tcPr>
          <w:p w14:paraId="289C4875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29</w:t>
            </w:r>
          </w:p>
        </w:tc>
        <w:tc>
          <w:tcPr>
            <w:tcW w:w="759" w:type="dxa"/>
          </w:tcPr>
          <w:p w14:paraId="289C4876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34</w:t>
            </w:r>
          </w:p>
        </w:tc>
        <w:tc>
          <w:tcPr>
            <w:tcW w:w="2277" w:type="dxa"/>
          </w:tcPr>
          <w:p w14:paraId="289C4877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Frontal Inf Oper R</w:t>
            </w:r>
          </w:p>
        </w:tc>
        <w:tc>
          <w:tcPr>
            <w:tcW w:w="949" w:type="dxa"/>
          </w:tcPr>
          <w:p w14:paraId="289C4878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759" w:type="dxa"/>
          </w:tcPr>
          <w:p w14:paraId="289C4879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59" w:type="dxa"/>
          </w:tcPr>
          <w:p w14:paraId="289C487A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59" w:type="dxa"/>
          </w:tcPr>
          <w:p w14:paraId="289C487B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39</w:t>
            </w:r>
          </w:p>
        </w:tc>
      </w:tr>
      <w:tr w:rsidR="001833F2" w:rsidRPr="006039E4" w14:paraId="289C4887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7D" w14:textId="77777777" w:rsidR="001833F2" w:rsidRPr="00D9013E" w:rsidRDefault="001833F2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Frontal Mid R</w:t>
            </w:r>
          </w:p>
        </w:tc>
        <w:tc>
          <w:tcPr>
            <w:tcW w:w="948" w:type="dxa"/>
          </w:tcPr>
          <w:p w14:paraId="289C487E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136</w:t>
            </w:r>
          </w:p>
        </w:tc>
        <w:tc>
          <w:tcPr>
            <w:tcW w:w="759" w:type="dxa"/>
          </w:tcPr>
          <w:p w14:paraId="289C487F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35</w:t>
            </w:r>
          </w:p>
        </w:tc>
        <w:tc>
          <w:tcPr>
            <w:tcW w:w="759" w:type="dxa"/>
          </w:tcPr>
          <w:p w14:paraId="289C4880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23</w:t>
            </w:r>
          </w:p>
        </w:tc>
        <w:tc>
          <w:tcPr>
            <w:tcW w:w="759" w:type="dxa"/>
          </w:tcPr>
          <w:p w14:paraId="289C4881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41</w:t>
            </w:r>
          </w:p>
        </w:tc>
        <w:tc>
          <w:tcPr>
            <w:tcW w:w="2277" w:type="dxa"/>
          </w:tcPr>
          <w:p w14:paraId="289C4882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Frontal Mid R</w:t>
            </w:r>
          </w:p>
        </w:tc>
        <w:tc>
          <w:tcPr>
            <w:tcW w:w="949" w:type="dxa"/>
          </w:tcPr>
          <w:p w14:paraId="289C4883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759" w:type="dxa"/>
          </w:tcPr>
          <w:p w14:paraId="289C4884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59" w:type="dxa"/>
          </w:tcPr>
          <w:p w14:paraId="289C4885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59" w:type="dxa"/>
          </w:tcPr>
          <w:p w14:paraId="289C4886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41</w:t>
            </w:r>
          </w:p>
        </w:tc>
      </w:tr>
      <w:tr w:rsidR="001833F2" w:rsidRPr="006039E4" w14:paraId="289C4892" w14:textId="77777777" w:rsidTr="00EF58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88" w14:textId="77777777" w:rsidR="001833F2" w:rsidRPr="00D9013E" w:rsidRDefault="001833F2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SupraMarginal R</w:t>
            </w:r>
          </w:p>
        </w:tc>
        <w:tc>
          <w:tcPr>
            <w:tcW w:w="948" w:type="dxa"/>
          </w:tcPr>
          <w:p w14:paraId="289C4889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61</w:t>
            </w:r>
          </w:p>
        </w:tc>
        <w:tc>
          <w:tcPr>
            <w:tcW w:w="759" w:type="dxa"/>
          </w:tcPr>
          <w:p w14:paraId="289C488A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53</w:t>
            </w:r>
          </w:p>
        </w:tc>
        <w:tc>
          <w:tcPr>
            <w:tcW w:w="759" w:type="dxa"/>
          </w:tcPr>
          <w:p w14:paraId="289C488B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33</w:t>
            </w:r>
          </w:p>
        </w:tc>
        <w:tc>
          <w:tcPr>
            <w:tcW w:w="759" w:type="dxa"/>
          </w:tcPr>
          <w:p w14:paraId="289C488C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39</w:t>
            </w:r>
          </w:p>
        </w:tc>
        <w:tc>
          <w:tcPr>
            <w:tcW w:w="2277" w:type="dxa"/>
          </w:tcPr>
          <w:p w14:paraId="289C488D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Frontal Inf Orb R</w:t>
            </w:r>
          </w:p>
        </w:tc>
        <w:tc>
          <w:tcPr>
            <w:tcW w:w="949" w:type="dxa"/>
          </w:tcPr>
          <w:p w14:paraId="289C488E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59" w:type="dxa"/>
          </w:tcPr>
          <w:p w14:paraId="289C488F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59" w:type="dxa"/>
          </w:tcPr>
          <w:p w14:paraId="289C4890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59" w:type="dxa"/>
          </w:tcPr>
          <w:p w14:paraId="289C4891" w14:textId="77777777" w:rsidR="001833F2" w:rsidRPr="00D9013E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-2</w:t>
            </w:r>
          </w:p>
        </w:tc>
      </w:tr>
      <w:tr w:rsidR="001833F2" w:rsidRPr="006039E4" w14:paraId="289C489D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93" w14:textId="77777777" w:rsidR="001833F2" w:rsidRPr="00D9013E" w:rsidRDefault="001833F2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Precentral L</w:t>
            </w:r>
          </w:p>
        </w:tc>
        <w:tc>
          <w:tcPr>
            <w:tcW w:w="948" w:type="dxa"/>
          </w:tcPr>
          <w:p w14:paraId="289C4894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10</w:t>
            </w:r>
          </w:p>
        </w:tc>
        <w:tc>
          <w:tcPr>
            <w:tcW w:w="759" w:type="dxa"/>
          </w:tcPr>
          <w:p w14:paraId="289C4895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48</w:t>
            </w:r>
          </w:p>
        </w:tc>
        <w:tc>
          <w:tcPr>
            <w:tcW w:w="759" w:type="dxa"/>
          </w:tcPr>
          <w:p w14:paraId="289C4896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11</w:t>
            </w:r>
          </w:p>
        </w:tc>
        <w:tc>
          <w:tcPr>
            <w:tcW w:w="759" w:type="dxa"/>
          </w:tcPr>
          <w:p w14:paraId="289C4897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50</w:t>
            </w:r>
          </w:p>
        </w:tc>
        <w:tc>
          <w:tcPr>
            <w:tcW w:w="2277" w:type="dxa"/>
          </w:tcPr>
          <w:p w14:paraId="289C4898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Temporal Pole Sup R</w:t>
            </w:r>
          </w:p>
        </w:tc>
        <w:tc>
          <w:tcPr>
            <w:tcW w:w="949" w:type="dxa"/>
          </w:tcPr>
          <w:p w14:paraId="289C4899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9" w:type="dxa"/>
          </w:tcPr>
          <w:p w14:paraId="289C489A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59" w:type="dxa"/>
          </w:tcPr>
          <w:p w14:paraId="289C489B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59" w:type="dxa"/>
          </w:tcPr>
          <w:p w14:paraId="289C489C" w14:textId="77777777" w:rsidR="001833F2" w:rsidRPr="00D9013E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-4</w:t>
            </w:r>
          </w:p>
        </w:tc>
      </w:tr>
      <w:tr w:rsidR="00A72BF9" w:rsidRPr="006039E4" w14:paraId="289C48A8" w14:textId="77777777" w:rsidTr="00EF5858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9E" w14:textId="77777777" w:rsidR="00A72BF9" w:rsidRPr="00D9013E" w:rsidRDefault="00A72BF9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Frontal Sup L</w:t>
            </w:r>
          </w:p>
        </w:tc>
        <w:tc>
          <w:tcPr>
            <w:tcW w:w="948" w:type="dxa"/>
          </w:tcPr>
          <w:p w14:paraId="289C489F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8</w:t>
            </w:r>
          </w:p>
        </w:tc>
        <w:tc>
          <w:tcPr>
            <w:tcW w:w="759" w:type="dxa"/>
          </w:tcPr>
          <w:p w14:paraId="289C48A0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20</w:t>
            </w:r>
          </w:p>
        </w:tc>
        <w:tc>
          <w:tcPr>
            <w:tcW w:w="759" w:type="dxa"/>
          </w:tcPr>
          <w:p w14:paraId="289C48A1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18</w:t>
            </w:r>
          </w:p>
        </w:tc>
        <w:tc>
          <w:tcPr>
            <w:tcW w:w="759" w:type="dxa"/>
          </w:tcPr>
          <w:p w14:paraId="289C48A2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62</w:t>
            </w:r>
          </w:p>
        </w:tc>
        <w:tc>
          <w:tcPr>
            <w:tcW w:w="2277" w:type="dxa"/>
          </w:tcPr>
          <w:p w14:paraId="289C48A3" w14:textId="3FCA3E70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Frontal Inf Tri R</w:t>
            </w:r>
          </w:p>
        </w:tc>
        <w:tc>
          <w:tcPr>
            <w:tcW w:w="949" w:type="dxa"/>
          </w:tcPr>
          <w:p w14:paraId="289C48A4" w14:textId="0192FF74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59" w:type="dxa"/>
          </w:tcPr>
          <w:p w14:paraId="289C48A5" w14:textId="6F507D68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59" w:type="dxa"/>
          </w:tcPr>
          <w:p w14:paraId="289C48A6" w14:textId="459E78C8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59" w:type="dxa"/>
          </w:tcPr>
          <w:p w14:paraId="289C48A7" w14:textId="02EFF20F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9013E">
              <w:rPr>
                <w:rFonts w:ascii="Calibri" w:hAnsi="Calibri"/>
                <w:color w:val="000000"/>
              </w:rPr>
              <w:t>1</w:t>
            </w:r>
          </w:p>
        </w:tc>
      </w:tr>
      <w:tr w:rsidR="00A72BF9" w:rsidRPr="006039E4" w14:paraId="289C48B3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A9" w14:textId="77777777" w:rsidR="00A72BF9" w:rsidRPr="00D9013E" w:rsidRDefault="00A72BF9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Frontal Inf Oper L</w:t>
            </w:r>
          </w:p>
        </w:tc>
        <w:tc>
          <w:tcPr>
            <w:tcW w:w="948" w:type="dxa"/>
          </w:tcPr>
          <w:p w14:paraId="289C48AA" w14:textId="77777777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2</w:t>
            </w:r>
          </w:p>
        </w:tc>
        <w:tc>
          <w:tcPr>
            <w:tcW w:w="759" w:type="dxa"/>
          </w:tcPr>
          <w:p w14:paraId="289C48AB" w14:textId="77777777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50</w:t>
            </w:r>
          </w:p>
        </w:tc>
        <w:tc>
          <w:tcPr>
            <w:tcW w:w="759" w:type="dxa"/>
          </w:tcPr>
          <w:p w14:paraId="289C48AC" w14:textId="77777777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20</w:t>
            </w:r>
          </w:p>
        </w:tc>
        <w:tc>
          <w:tcPr>
            <w:tcW w:w="759" w:type="dxa"/>
          </w:tcPr>
          <w:p w14:paraId="289C48AD" w14:textId="77777777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34</w:t>
            </w:r>
          </w:p>
        </w:tc>
        <w:tc>
          <w:tcPr>
            <w:tcW w:w="2277" w:type="dxa"/>
          </w:tcPr>
          <w:p w14:paraId="289C48AE" w14:textId="3F57EEC7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949" w:type="dxa"/>
          </w:tcPr>
          <w:p w14:paraId="289C48AF" w14:textId="7C46B342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9" w:type="dxa"/>
          </w:tcPr>
          <w:p w14:paraId="289C48B0" w14:textId="29B412EC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9" w:type="dxa"/>
          </w:tcPr>
          <w:p w14:paraId="289C48B1" w14:textId="1956958D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9" w:type="dxa"/>
          </w:tcPr>
          <w:p w14:paraId="289C48B2" w14:textId="3771870B" w:rsidR="00A72BF9" w:rsidRPr="00D9013E" w:rsidRDefault="00A72BF9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A72BF9" w:rsidRPr="006039E4" w14:paraId="289C48BE" w14:textId="77777777" w:rsidTr="00EF5858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89C48B4" w14:textId="77777777" w:rsidR="00A72BF9" w:rsidRPr="00D9013E" w:rsidRDefault="00A72BF9" w:rsidP="001833F2">
            <w:pPr>
              <w:rPr>
                <w:b w:val="0"/>
                <w:color w:val="000000"/>
              </w:rPr>
            </w:pPr>
            <w:r w:rsidRPr="00D9013E">
              <w:rPr>
                <w:b w:val="0"/>
                <w:color w:val="000000"/>
              </w:rPr>
              <w:t>Parietal Inf L</w:t>
            </w:r>
          </w:p>
        </w:tc>
        <w:tc>
          <w:tcPr>
            <w:tcW w:w="948" w:type="dxa"/>
          </w:tcPr>
          <w:p w14:paraId="289C48B5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2</w:t>
            </w:r>
          </w:p>
        </w:tc>
        <w:tc>
          <w:tcPr>
            <w:tcW w:w="759" w:type="dxa"/>
          </w:tcPr>
          <w:p w14:paraId="289C48B6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45</w:t>
            </w:r>
          </w:p>
        </w:tc>
        <w:tc>
          <w:tcPr>
            <w:tcW w:w="759" w:type="dxa"/>
          </w:tcPr>
          <w:p w14:paraId="289C48B7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-48</w:t>
            </w:r>
          </w:p>
        </w:tc>
        <w:tc>
          <w:tcPr>
            <w:tcW w:w="759" w:type="dxa"/>
          </w:tcPr>
          <w:p w14:paraId="289C48B8" w14:textId="77777777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013E">
              <w:rPr>
                <w:color w:val="000000"/>
              </w:rPr>
              <w:t>50</w:t>
            </w:r>
          </w:p>
        </w:tc>
        <w:tc>
          <w:tcPr>
            <w:tcW w:w="2277" w:type="dxa"/>
          </w:tcPr>
          <w:p w14:paraId="289C48B9" w14:textId="243D3FA6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949" w:type="dxa"/>
          </w:tcPr>
          <w:p w14:paraId="289C48BA" w14:textId="30BED6A5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9" w:type="dxa"/>
          </w:tcPr>
          <w:p w14:paraId="289C48BB" w14:textId="7DAEAA0E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9" w:type="dxa"/>
          </w:tcPr>
          <w:p w14:paraId="289C48BC" w14:textId="3387D978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9" w:type="dxa"/>
          </w:tcPr>
          <w:p w14:paraId="289C48BD" w14:textId="44EF832B" w:rsidR="00A72BF9" w:rsidRPr="00D9013E" w:rsidRDefault="00A72BF9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A43C2" w:rsidRPr="006039E4" w14:paraId="683F2526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8" w:type="dxa"/>
            <w:gridSpan w:val="5"/>
          </w:tcPr>
          <w:p w14:paraId="18C155C8" w14:textId="77777777" w:rsidR="002A43C2" w:rsidRPr="00D9013E" w:rsidRDefault="002A43C2" w:rsidP="001833F2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5503" w:type="dxa"/>
            <w:gridSpan w:val="5"/>
          </w:tcPr>
          <w:p w14:paraId="4C049E71" w14:textId="77777777" w:rsidR="002A43C2" w:rsidRPr="00D9013E" w:rsidRDefault="002A43C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A72BF9" w:rsidRPr="006039E4" w14:paraId="289C48C1" w14:textId="77777777" w:rsidTr="00052E8A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8" w:type="dxa"/>
            <w:gridSpan w:val="5"/>
          </w:tcPr>
          <w:p w14:paraId="289C48BF" w14:textId="77777777" w:rsidR="00A72BF9" w:rsidRPr="00D9013E" w:rsidRDefault="00A72BF9" w:rsidP="001833F2">
            <w:pPr>
              <w:jc w:val="center"/>
              <w:rPr>
                <w:b w:val="0"/>
                <w:i/>
                <w:color w:val="000000"/>
              </w:rPr>
            </w:pPr>
            <w:r w:rsidRPr="00D9013E">
              <w:rPr>
                <w:b w:val="0"/>
                <w:i/>
                <w:color w:val="000000"/>
              </w:rPr>
              <w:t>Deep GM</w:t>
            </w:r>
          </w:p>
        </w:tc>
        <w:tc>
          <w:tcPr>
            <w:tcW w:w="5503" w:type="dxa"/>
            <w:gridSpan w:val="5"/>
          </w:tcPr>
          <w:p w14:paraId="289C48C0" w14:textId="77777777" w:rsidR="00A72BF9" w:rsidRPr="00D9013E" w:rsidRDefault="00A72BF9" w:rsidP="00183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9013E">
              <w:rPr>
                <w:i/>
              </w:rPr>
              <w:t>Deep GM</w:t>
            </w:r>
          </w:p>
        </w:tc>
      </w:tr>
      <w:tr w:rsidR="00A72BF9" w:rsidRPr="006039E4" w14:paraId="289C48C4" w14:textId="77777777" w:rsidTr="0005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8" w:type="dxa"/>
            <w:gridSpan w:val="5"/>
          </w:tcPr>
          <w:p w14:paraId="289C48C2" w14:textId="77777777" w:rsidR="00A72BF9" w:rsidRPr="00D9013E" w:rsidRDefault="00A72BF9" w:rsidP="001833F2">
            <w:pPr>
              <w:jc w:val="center"/>
              <w:rPr>
                <w:color w:val="000000"/>
              </w:rPr>
            </w:pPr>
            <w:r w:rsidRPr="00D9013E">
              <w:rPr>
                <w:b w:val="0"/>
                <w:color w:val="000000"/>
              </w:rPr>
              <w:t>No significant differences detected</w:t>
            </w:r>
          </w:p>
        </w:tc>
        <w:tc>
          <w:tcPr>
            <w:tcW w:w="5503" w:type="dxa"/>
            <w:gridSpan w:val="5"/>
          </w:tcPr>
          <w:p w14:paraId="289C48C3" w14:textId="67221E8F" w:rsidR="00A72BF9" w:rsidRPr="00D9013E" w:rsidRDefault="00A72BF9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89C48C5" w14:textId="77777777" w:rsidR="001833F2" w:rsidRDefault="001833F2" w:rsidP="001833F2">
      <w:pPr>
        <w:jc w:val="center"/>
      </w:pPr>
    </w:p>
    <w:p w14:paraId="289C48C6" w14:textId="77777777" w:rsidR="001833F2" w:rsidRDefault="001833F2" w:rsidP="001833F2">
      <w:pPr>
        <w:jc w:val="center"/>
      </w:pPr>
    </w:p>
    <w:p w14:paraId="289C48C7" w14:textId="77777777" w:rsidR="001833F2" w:rsidRDefault="001833F2" w:rsidP="001833F2">
      <w:pPr>
        <w:jc w:val="center"/>
      </w:pPr>
    </w:p>
    <w:tbl>
      <w:tblPr>
        <w:tblStyle w:val="LightList-Accent2"/>
        <w:tblW w:w="11071" w:type="dxa"/>
        <w:jc w:val="center"/>
        <w:tblLayout w:type="fixed"/>
        <w:tblLook w:val="04A0" w:firstRow="1" w:lastRow="0" w:firstColumn="1" w:lastColumn="0" w:noHBand="0" w:noVBand="1"/>
      </w:tblPr>
      <w:tblGrid>
        <w:gridCol w:w="2255"/>
        <w:gridCol w:w="957"/>
        <w:gridCol w:w="766"/>
        <w:gridCol w:w="766"/>
        <w:gridCol w:w="768"/>
        <w:gridCol w:w="2300"/>
        <w:gridCol w:w="959"/>
        <w:gridCol w:w="766"/>
        <w:gridCol w:w="766"/>
        <w:gridCol w:w="768"/>
      </w:tblGrid>
      <w:tr w:rsidR="001833F2" w:rsidRPr="006039E4" w14:paraId="289C48C9" w14:textId="77777777" w:rsidTr="00EF5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1" w:type="dxa"/>
            <w:gridSpan w:val="10"/>
          </w:tcPr>
          <w:p w14:paraId="289C48C8" w14:textId="1F853AD0" w:rsidR="001833F2" w:rsidRPr="00266CB0" w:rsidRDefault="00781C24" w:rsidP="000D06B5">
            <w:pPr>
              <w:rPr>
                <w:b w:val="0"/>
              </w:rPr>
            </w:pPr>
            <w:r>
              <w:rPr>
                <w:b w:val="0"/>
              </w:rPr>
              <w:t xml:space="preserve">Appendix </w:t>
            </w:r>
            <w:r w:rsidR="000D06B5">
              <w:rPr>
                <w:b w:val="0"/>
              </w:rPr>
              <w:t>7</w:t>
            </w:r>
            <w:r w:rsidR="001833F2">
              <w:rPr>
                <w:b w:val="0"/>
              </w:rPr>
              <w:t xml:space="preserve">: </w:t>
            </w:r>
            <w:r w:rsidR="00F70691">
              <w:rPr>
                <w:b w:val="0"/>
              </w:rPr>
              <w:t>MTR reduction</w:t>
            </w:r>
            <w:r w:rsidR="00F70691" w:rsidRPr="00266CB0">
              <w:rPr>
                <w:b w:val="0"/>
              </w:rPr>
              <w:t xml:space="preserve"> </w:t>
            </w:r>
            <w:r w:rsidR="001833F2" w:rsidRPr="00266CB0">
              <w:rPr>
                <w:b w:val="0"/>
              </w:rPr>
              <w:t>SPMS</w:t>
            </w:r>
            <w:r w:rsidR="001833F2">
              <w:rPr>
                <w:b w:val="0"/>
              </w:rPr>
              <w:t xml:space="preserve"> </w:t>
            </w:r>
            <w:r w:rsidR="001833F2" w:rsidRPr="00266CB0">
              <w:rPr>
                <w:b w:val="0"/>
              </w:rPr>
              <w:t xml:space="preserve">subgroup comparisons (0.001, uncorrected) </w:t>
            </w:r>
          </w:p>
        </w:tc>
      </w:tr>
      <w:tr w:rsidR="001833F2" w:rsidRPr="006039E4" w14:paraId="289C48CC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gridSpan w:val="5"/>
          </w:tcPr>
          <w:p w14:paraId="289C48CA" w14:textId="77777777" w:rsidR="001833F2" w:rsidRPr="00266CB0" w:rsidRDefault="001833F2" w:rsidP="001833F2">
            <w:pPr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 xml:space="preserve">SPMS vs PPMS </w:t>
            </w:r>
          </w:p>
        </w:tc>
        <w:tc>
          <w:tcPr>
            <w:tcW w:w="5559" w:type="dxa"/>
            <w:gridSpan w:val="5"/>
          </w:tcPr>
          <w:p w14:paraId="289C48CB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266CB0">
              <w:rPr>
                <w:b/>
                <w:i/>
              </w:rPr>
              <w:t>SPMS vs RRMS</w:t>
            </w:r>
          </w:p>
        </w:tc>
      </w:tr>
      <w:tr w:rsidR="001833F2" w:rsidRPr="006039E4" w14:paraId="289C48D7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8CD" w14:textId="77777777" w:rsidR="001833F2" w:rsidRPr="00266CB0" w:rsidRDefault="001833F2" w:rsidP="001833F2">
            <w:pPr>
              <w:rPr>
                <w:rFonts w:ascii="Calibri" w:hAnsi="Calibri"/>
                <w:b w:val="0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b w:val="0"/>
                <w:i/>
                <w:iCs/>
                <w:color w:val="000000"/>
              </w:rPr>
              <w:t>Area</w:t>
            </w:r>
          </w:p>
        </w:tc>
        <w:tc>
          <w:tcPr>
            <w:tcW w:w="957" w:type="dxa"/>
          </w:tcPr>
          <w:p w14:paraId="289C48CE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66" w:type="dxa"/>
          </w:tcPr>
          <w:p w14:paraId="289C48CF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66" w:type="dxa"/>
          </w:tcPr>
          <w:p w14:paraId="289C48D0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68" w:type="dxa"/>
          </w:tcPr>
          <w:p w14:paraId="289C48D1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  <w:tc>
          <w:tcPr>
            <w:tcW w:w="2300" w:type="dxa"/>
          </w:tcPr>
          <w:p w14:paraId="289C48D2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Area</w:t>
            </w:r>
          </w:p>
        </w:tc>
        <w:tc>
          <w:tcPr>
            <w:tcW w:w="959" w:type="dxa"/>
          </w:tcPr>
          <w:p w14:paraId="289C48D3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66" w:type="dxa"/>
          </w:tcPr>
          <w:p w14:paraId="289C48D4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66" w:type="dxa"/>
          </w:tcPr>
          <w:p w14:paraId="289C48D5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68" w:type="dxa"/>
          </w:tcPr>
          <w:p w14:paraId="289C48D6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</w:tr>
      <w:tr w:rsidR="001833F2" w:rsidRPr="006039E4" w14:paraId="289C48DA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gridSpan w:val="5"/>
          </w:tcPr>
          <w:p w14:paraId="289C48D8" w14:textId="77777777" w:rsidR="001833F2" w:rsidRPr="00266CB0" w:rsidRDefault="001833F2" w:rsidP="001833F2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b w:val="0"/>
                <w:i/>
                <w:iCs/>
                <w:color w:val="000000"/>
              </w:rPr>
              <w:t>Cortical GM</w:t>
            </w:r>
          </w:p>
        </w:tc>
        <w:tc>
          <w:tcPr>
            <w:tcW w:w="5559" w:type="dxa"/>
            <w:gridSpan w:val="5"/>
          </w:tcPr>
          <w:p w14:paraId="289C48D9" w14:textId="77777777" w:rsidR="001833F2" w:rsidRPr="00266CB0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266CB0">
              <w:rPr>
                <w:rFonts w:ascii="Calibri" w:hAnsi="Calibri"/>
                <w:i/>
                <w:iCs/>
                <w:color w:val="000000"/>
              </w:rPr>
              <w:t>Cortical GM</w:t>
            </w:r>
          </w:p>
        </w:tc>
      </w:tr>
      <w:tr w:rsidR="001833F2" w:rsidRPr="006039E4" w14:paraId="289C48E5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8DB" w14:textId="77777777" w:rsidR="001833F2" w:rsidRPr="00266CB0" w:rsidRDefault="001833F2" w:rsidP="001833F2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Calcarine R</w:t>
            </w:r>
          </w:p>
        </w:tc>
        <w:tc>
          <w:tcPr>
            <w:tcW w:w="957" w:type="dxa"/>
          </w:tcPr>
          <w:p w14:paraId="289C48DC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687</w:t>
            </w:r>
          </w:p>
        </w:tc>
        <w:tc>
          <w:tcPr>
            <w:tcW w:w="766" w:type="dxa"/>
          </w:tcPr>
          <w:p w14:paraId="289C48DD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4</w:t>
            </w:r>
          </w:p>
        </w:tc>
        <w:tc>
          <w:tcPr>
            <w:tcW w:w="766" w:type="dxa"/>
          </w:tcPr>
          <w:p w14:paraId="289C48DE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2</w:t>
            </w:r>
          </w:p>
        </w:tc>
        <w:tc>
          <w:tcPr>
            <w:tcW w:w="768" w:type="dxa"/>
          </w:tcPr>
          <w:p w14:paraId="289C48DF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</w:t>
            </w:r>
          </w:p>
        </w:tc>
        <w:tc>
          <w:tcPr>
            <w:tcW w:w="2300" w:type="dxa"/>
          </w:tcPr>
          <w:p w14:paraId="289C48E0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Calcarine R</w:t>
            </w:r>
          </w:p>
        </w:tc>
        <w:tc>
          <w:tcPr>
            <w:tcW w:w="959" w:type="dxa"/>
          </w:tcPr>
          <w:p w14:paraId="289C48E1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717</w:t>
            </w:r>
          </w:p>
        </w:tc>
        <w:tc>
          <w:tcPr>
            <w:tcW w:w="766" w:type="dxa"/>
          </w:tcPr>
          <w:p w14:paraId="289C48E2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1</w:t>
            </w:r>
          </w:p>
        </w:tc>
        <w:tc>
          <w:tcPr>
            <w:tcW w:w="766" w:type="dxa"/>
          </w:tcPr>
          <w:p w14:paraId="289C48E3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8</w:t>
            </w:r>
          </w:p>
        </w:tc>
        <w:tc>
          <w:tcPr>
            <w:tcW w:w="768" w:type="dxa"/>
          </w:tcPr>
          <w:p w14:paraId="289C48E4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8</w:t>
            </w:r>
          </w:p>
        </w:tc>
      </w:tr>
      <w:tr w:rsidR="001833F2" w:rsidRPr="006039E4" w14:paraId="289C48F0" w14:textId="77777777" w:rsidTr="0016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8E6" w14:textId="77777777" w:rsidR="001833F2" w:rsidRPr="00266CB0" w:rsidRDefault="001833F2" w:rsidP="001833F2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Occipital Inf R</w:t>
            </w:r>
          </w:p>
        </w:tc>
        <w:tc>
          <w:tcPr>
            <w:tcW w:w="957" w:type="dxa"/>
          </w:tcPr>
          <w:p w14:paraId="289C48E7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828</w:t>
            </w:r>
          </w:p>
        </w:tc>
        <w:tc>
          <w:tcPr>
            <w:tcW w:w="766" w:type="dxa"/>
          </w:tcPr>
          <w:p w14:paraId="289C48E8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6</w:t>
            </w:r>
          </w:p>
        </w:tc>
        <w:tc>
          <w:tcPr>
            <w:tcW w:w="766" w:type="dxa"/>
          </w:tcPr>
          <w:p w14:paraId="289C48E9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4</w:t>
            </w:r>
          </w:p>
        </w:tc>
        <w:tc>
          <w:tcPr>
            <w:tcW w:w="768" w:type="dxa"/>
          </w:tcPr>
          <w:p w14:paraId="289C48EA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</w:t>
            </w:r>
          </w:p>
        </w:tc>
        <w:tc>
          <w:tcPr>
            <w:tcW w:w="2300" w:type="dxa"/>
          </w:tcPr>
          <w:p w14:paraId="289C48EB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Lingual R</w:t>
            </w:r>
          </w:p>
        </w:tc>
        <w:tc>
          <w:tcPr>
            <w:tcW w:w="959" w:type="dxa"/>
          </w:tcPr>
          <w:p w14:paraId="289C48EC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957</w:t>
            </w:r>
          </w:p>
        </w:tc>
        <w:tc>
          <w:tcPr>
            <w:tcW w:w="766" w:type="dxa"/>
          </w:tcPr>
          <w:p w14:paraId="289C48ED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0</w:t>
            </w:r>
          </w:p>
        </w:tc>
        <w:tc>
          <w:tcPr>
            <w:tcW w:w="766" w:type="dxa"/>
          </w:tcPr>
          <w:p w14:paraId="289C48EE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78</w:t>
            </w:r>
          </w:p>
        </w:tc>
        <w:tc>
          <w:tcPr>
            <w:tcW w:w="768" w:type="dxa"/>
          </w:tcPr>
          <w:p w14:paraId="289C48EF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</w:t>
            </w:r>
          </w:p>
        </w:tc>
      </w:tr>
      <w:tr w:rsidR="001833F2" w:rsidRPr="006039E4" w14:paraId="289C48FB" w14:textId="77777777" w:rsidTr="00160AB4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8F1" w14:textId="77777777" w:rsidR="001833F2" w:rsidRPr="00266CB0" w:rsidRDefault="001833F2" w:rsidP="001833F2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Precentral R</w:t>
            </w:r>
          </w:p>
        </w:tc>
        <w:tc>
          <w:tcPr>
            <w:tcW w:w="957" w:type="dxa"/>
          </w:tcPr>
          <w:p w14:paraId="289C48F2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812</w:t>
            </w:r>
          </w:p>
        </w:tc>
        <w:tc>
          <w:tcPr>
            <w:tcW w:w="766" w:type="dxa"/>
          </w:tcPr>
          <w:p w14:paraId="289C48F3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7</w:t>
            </w:r>
          </w:p>
        </w:tc>
        <w:tc>
          <w:tcPr>
            <w:tcW w:w="766" w:type="dxa"/>
          </w:tcPr>
          <w:p w14:paraId="289C48F4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0</w:t>
            </w:r>
          </w:p>
        </w:tc>
        <w:tc>
          <w:tcPr>
            <w:tcW w:w="768" w:type="dxa"/>
          </w:tcPr>
          <w:p w14:paraId="289C48F5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1</w:t>
            </w:r>
          </w:p>
        </w:tc>
        <w:tc>
          <w:tcPr>
            <w:tcW w:w="2300" w:type="dxa"/>
          </w:tcPr>
          <w:p w14:paraId="289C48F6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recentral L</w:t>
            </w:r>
          </w:p>
        </w:tc>
        <w:tc>
          <w:tcPr>
            <w:tcW w:w="959" w:type="dxa"/>
          </w:tcPr>
          <w:p w14:paraId="289C48F7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904</w:t>
            </w:r>
          </w:p>
        </w:tc>
        <w:tc>
          <w:tcPr>
            <w:tcW w:w="766" w:type="dxa"/>
          </w:tcPr>
          <w:p w14:paraId="289C48F8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8</w:t>
            </w:r>
          </w:p>
        </w:tc>
        <w:tc>
          <w:tcPr>
            <w:tcW w:w="766" w:type="dxa"/>
          </w:tcPr>
          <w:p w14:paraId="289C48F9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8" w:type="dxa"/>
          </w:tcPr>
          <w:p w14:paraId="289C48FA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69</w:t>
            </w:r>
          </w:p>
        </w:tc>
      </w:tr>
      <w:tr w:rsidR="001833F2" w:rsidRPr="006039E4" w14:paraId="289C4906" w14:textId="77777777" w:rsidTr="00CC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8FC" w14:textId="77777777" w:rsidR="001833F2" w:rsidRPr="00266CB0" w:rsidRDefault="001833F2" w:rsidP="001833F2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Precentral L</w:t>
            </w:r>
          </w:p>
        </w:tc>
        <w:tc>
          <w:tcPr>
            <w:tcW w:w="957" w:type="dxa"/>
          </w:tcPr>
          <w:p w14:paraId="289C48FD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36</w:t>
            </w:r>
          </w:p>
        </w:tc>
        <w:tc>
          <w:tcPr>
            <w:tcW w:w="766" w:type="dxa"/>
          </w:tcPr>
          <w:p w14:paraId="289C48FE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3</w:t>
            </w:r>
          </w:p>
        </w:tc>
        <w:tc>
          <w:tcPr>
            <w:tcW w:w="766" w:type="dxa"/>
          </w:tcPr>
          <w:p w14:paraId="289C48FF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0</w:t>
            </w:r>
          </w:p>
        </w:tc>
        <w:tc>
          <w:tcPr>
            <w:tcW w:w="768" w:type="dxa"/>
          </w:tcPr>
          <w:p w14:paraId="289C4900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65</w:t>
            </w:r>
          </w:p>
        </w:tc>
        <w:tc>
          <w:tcPr>
            <w:tcW w:w="2300" w:type="dxa"/>
          </w:tcPr>
          <w:p w14:paraId="289C4901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Temporal Sup L</w:t>
            </w:r>
          </w:p>
        </w:tc>
        <w:tc>
          <w:tcPr>
            <w:tcW w:w="959" w:type="dxa"/>
          </w:tcPr>
          <w:p w14:paraId="289C4902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377</w:t>
            </w:r>
          </w:p>
        </w:tc>
        <w:tc>
          <w:tcPr>
            <w:tcW w:w="766" w:type="dxa"/>
          </w:tcPr>
          <w:p w14:paraId="289C4903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6</w:t>
            </w:r>
          </w:p>
        </w:tc>
        <w:tc>
          <w:tcPr>
            <w:tcW w:w="766" w:type="dxa"/>
          </w:tcPr>
          <w:p w14:paraId="289C4904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4</w:t>
            </w:r>
          </w:p>
        </w:tc>
        <w:tc>
          <w:tcPr>
            <w:tcW w:w="768" w:type="dxa"/>
          </w:tcPr>
          <w:p w14:paraId="289C4905" w14:textId="77777777" w:rsidR="001833F2" w:rsidRPr="00266CB0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</w:tr>
      <w:tr w:rsidR="001833F2" w:rsidRPr="006039E4" w14:paraId="289C4911" w14:textId="77777777" w:rsidTr="00EF5858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07" w14:textId="77777777" w:rsidR="001833F2" w:rsidRPr="00266CB0" w:rsidRDefault="001833F2" w:rsidP="001833F2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Paracentral Lobule L</w:t>
            </w:r>
          </w:p>
        </w:tc>
        <w:tc>
          <w:tcPr>
            <w:tcW w:w="957" w:type="dxa"/>
          </w:tcPr>
          <w:p w14:paraId="289C4908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56</w:t>
            </w:r>
          </w:p>
        </w:tc>
        <w:tc>
          <w:tcPr>
            <w:tcW w:w="766" w:type="dxa"/>
          </w:tcPr>
          <w:p w14:paraId="289C4909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</w:t>
            </w:r>
          </w:p>
        </w:tc>
        <w:tc>
          <w:tcPr>
            <w:tcW w:w="766" w:type="dxa"/>
          </w:tcPr>
          <w:p w14:paraId="289C490A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6</w:t>
            </w:r>
          </w:p>
        </w:tc>
        <w:tc>
          <w:tcPr>
            <w:tcW w:w="767" w:type="dxa"/>
          </w:tcPr>
          <w:p w14:paraId="289C490B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6</w:t>
            </w:r>
          </w:p>
        </w:tc>
        <w:tc>
          <w:tcPr>
            <w:tcW w:w="2300" w:type="dxa"/>
          </w:tcPr>
          <w:p w14:paraId="289C490C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recentral R</w:t>
            </w:r>
          </w:p>
        </w:tc>
        <w:tc>
          <w:tcPr>
            <w:tcW w:w="959" w:type="dxa"/>
          </w:tcPr>
          <w:p w14:paraId="289C490D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329</w:t>
            </w:r>
          </w:p>
        </w:tc>
        <w:tc>
          <w:tcPr>
            <w:tcW w:w="766" w:type="dxa"/>
          </w:tcPr>
          <w:p w14:paraId="289C490E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0</w:t>
            </w:r>
          </w:p>
        </w:tc>
        <w:tc>
          <w:tcPr>
            <w:tcW w:w="766" w:type="dxa"/>
          </w:tcPr>
          <w:p w14:paraId="289C490F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0</w:t>
            </w:r>
          </w:p>
        </w:tc>
        <w:tc>
          <w:tcPr>
            <w:tcW w:w="767" w:type="dxa"/>
          </w:tcPr>
          <w:p w14:paraId="289C4910" w14:textId="77777777" w:rsidR="001833F2" w:rsidRPr="00266CB0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1</w:t>
            </w:r>
          </w:p>
        </w:tc>
      </w:tr>
      <w:tr w:rsidR="00160AB4" w:rsidRPr="006039E4" w14:paraId="289C491C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12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Lingual R</w:t>
            </w:r>
          </w:p>
        </w:tc>
        <w:tc>
          <w:tcPr>
            <w:tcW w:w="957" w:type="dxa"/>
          </w:tcPr>
          <w:p w14:paraId="289C4913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52</w:t>
            </w:r>
          </w:p>
        </w:tc>
        <w:tc>
          <w:tcPr>
            <w:tcW w:w="766" w:type="dxa"/>
          </w:tcPr>
          <w:p w14:paraId="289C4914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4</w:t>
            </w:r>
          </w:p>
        </w:tc>
        <w:tc>
          <w:tcPr>
            <w:tcW w:w="766" w:type="dxa"/>
          </w:tcPr>
          <w:p w14:paraId="289C4915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2</w:t>
            </w:r>
          </w:p>
        </w:tc>
        <w:tc>
          <w:tcPr>
            <w:tcW w:w="767" w:type="dxa"/>
          </w:tcPr>
          <w:p w14:paraId="289C4916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6</w:t>
            </w:r>
          </w:p>
        </w:tc>
        <w:tc>
          <w:tcPr>
            <w:tcW w:w="2300" w:type="dxa"/>
          </w:tcPr>
          <w:p w14:paraId="289C4917" w14:textId="5C8A093E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Hippocampus R</w:t>
            </w:r>
          </w:p>
        </w:tc>
        <w:tc>
          <w:tcPr>
            <w:tcW w:w="959" w:type="dxa"/>
          </w:tcPr>
          <w:p w14:paraId="289C4918" w14:textId="085DAE9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06</w:t>
            </w:r>
          </w:p>
        </w:tc>
        <w:tc>
          <w:tcPr>
            <w:tcW w:w="766" w:type="dxa"/>
          </w:tcPr>
          <w:p w14:paraId="289C4919" w14:textId="45C34A03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8</w:t>
            </w:r>
          </w:p>
        </w:tc>
        <w:tc>
          <w:tcPr>
            <w:tcW w:w="766" w:type="dxa"/>
          </w:tcPr>
          <w:p w14:paraId="289C491A" w14:textId="1221B3B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5</w:t>
            </w:r>
          </w:p>
        </w:tc>
        <w:tc>
          <w:tcPr>
            <w:tcW w:w="767" w:type="dxa"/>
          </w:tcPr>
          <w:p w14:paraId="289C491B" w14:textId="715B138E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6</w:t>
            </w:r>
          </w:p>
        </w:tc>
      </w:tr>
      <w:tr w:rsidR="00160AB4" w:rsidRPr="006039E4" w14:paraId="289C4927" w14:textId="77777777" w:rsidTr="00160AB4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1D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Occipital Mid L</w:t>
            </w:r>
          </w:p>
        </w:tc>
        <w:tc>
          <w:tcPr>
            <w:tcW w:w="957" w:type="dxa"/>
          </w:tcPr>
          <w:p w14:paraId="289C491E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66</w:t>
            </w:r>
          </w:p>
        </w:tc>
        <w:tc>
          <w:tcPr>
            <w:tcW w:w="766" w:type="dxa"/>
          </w:tcPr>
          <w:p w14:paraId="289C491F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20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4</w:t>
            </w:r>
          </w:p>
        </w:tc>
        <w:tc>
          <w:tcPr>
            <w:tcW w:w="768" w:type="dxa"/>
          </w:tcPr>
          <w:p w14:paraId="289C4921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8</w:t>
            </w:r>
          </w:p>
        </w:tc>
        <w:tc>
          <w:tcPr>
            <w:tcW w:w="2300" w:type="dxa"/>
          </w:tcPr>
          <w:p w14:paraId="289C4922" w14:textId="74EEACF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ostcentral L</w:t>
            </w:r>
          </w:p>
        </w:tc>
        <w:tc>
          <w:tcPr>
            <w:tcW w:w="959" w:type="dxa"/>
          </w:tcPr>
          <w:p w14:paraId="289C4923" w14:textId="1C5D4D8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32</w:t>
            </w:r>
          </w:p>
        </w:tc>
        <w:tc>
          <w:tcPr>
            <w:tcW w:w="766" w:type="dxa"/>
          </w:tcPr>
          <w:p w14:paraId="289C4924" w14:textId="22CE2A66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3</w:t>
            </w:r>
          </w:p>
        </w:tc>
        <w:tc>
          <w:tcPr>
            <w:tcW w:w="766" w:type="dxa"/>
          </w:tcPr>
          <w:p w14:paraId="289C4925" w14:textId="7E3AEF0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</w:t>
            </w:r>
          </w:p>
        </w:tc>
        <w:tc>
          <w:tcPr>
            <w:tcW w:w="768" w:type="dxa"/>
          </w:tcPr>
          <w:p w14:paraId="289C4926" w14:textId="0C33864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4</w:t>
            </w:r>
          </w:p>
        </w:tc>
      </w:tr>
      <w:tr w:rsidR="00160AB4" w:rsidRPr="006039E4" w14:paraId="289C4932" w14:textId="77777777" w:rsidTr="0016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28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Cingulum Mid R</w:t>
            </w:r>
          </w:p>
        </w:tc>
        <w:tc>
          <w:tcPr>
            <w:tcW w:w="957" w:type="dxa"/>
          </w:tcPr>
          <w:p w14:paraId="289C4929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63</w:t>
            </w:r>
          </w:p>
        </w:tc>
        <w:tc>
          <w:tcPr>
            <w:tcW w:w="766" w:type="dxa"/>
          </w:tcPr>
          <w:p w14:paraId="289C492A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3</w:t>
            </w:r>
          </w:p>
        </w:tc>
        <w:tc>
          <w:tcPr>
            <w:tcW w:w="766" w:type="dxa"/>
          </w:tcPr>
          <w:p w14:paraId="289C492B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7</w:t>
            </w:r>
          </w:p>
        </w:tc>
        <w:tc>
          <w:tcPr>
            <w:tcW w:w="768" w:type="dxa"/>
          </w:tcPr>
          <w:p w14:paraId="289C492C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5</w:t>
            </w:r>
          </w:p>
        </w:tc>
        <w:tc>
          <w:tcPr>
            <w:tcW w:w="2300" w:type="dxa"/>
          </w:tcPr>
          <w:p w14:paraId="289C492D" w14:textId="30CA7D4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recuneus R</w:t>
            </w:r>
          </w:p>
        </w:tc>
        <w:tc>
          <w:tcPr>
            <w:tcW w:w="959" w:type="dxa"/>
          </w:tcPr>
          <w:p w14:paraId="289C492E" w14:textId="0B6A7D5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10</w:t>
            </w:r>
          </w:p>
        </w:tc>
        <w:tc>
          <w:tcPr>
            <w:tcW w:w="766" w:type="dxa"/>
          </w:tcPr>
          <w:p w14:paraId="289C492F" w14:textId="7532B3E5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5</w:t>
            </w:r>
          </w:p>
        </w:tc>
        <w:tc>
          <w:tcPr>
            <w:tcW w:w="766" w:type="dxa"/>
          </w:tcPr>
          <w:p w14:paraId="289C4930" w14:textId="02A3BCB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1</w:t>
            </w:r>
          </w:p>
        </w:tc>
        <w:tc>
          <w:tcPr>
            <w:tcW w:w="768" w:type="dxa"/>
          </w:tcPr>
          <w:p w14:paraId="289C4931" w14:textId="2B6AC61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</w:t>
            </w:r>
          </w:p>
        </w:tc>
      </w:tr>
      <w:tr w:rsidR="00160AB4" w:rsidRPr="006039E4" w14:paraId="289C493D" w14:textId="77777777" w:rsidTr="00160AB4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33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Occipital Mid R</w:t>
            </w:r>
          </w:p>
        </w:tc>
        <w:tc>
          <w:tcPr>
            <w:tcW w:w="957" w:type="dxa"/>
          </w:tcPr>
          <w:p w14:paraId="289C4934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69</w:t>
            </w:r>
          </w:p>
        </w:tc>
        <w:tc>
          <w:tcPr>
            <w:tcW w:w="766" w:type="dxa"/>
          </w:tcPr>
          <w:p w14:paraId="289C4935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4</w:t>
            </w:r>
          </w:p>
        </w:tc>
        <w:tc>
          <w:tcPr>
            <w:tcW w:w="766" w:type="dxa"/>
          </w:tcPr>
          <w:p w14:paraId="289C4936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4</w:t>
            </w:r>
          </w:p>
        </w:tc>
        <w:tc>
          <w:tcPr>
            <w:tcW w:w="768" w:type="dxa"/>
          </w:tcPr>
          <w:p w14:paraId="289C4937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9</w:t>
            </w:r>
          </w:p>
        </w:tc>
        <w:tc>
          <w:tcPr>
            <w:tcW w:w="2300" w:type="dxa"/>
          </w:tcPr>
          <w:p w14:paraId="289C4938" w14:textId="1DC20E7D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Occipital Mid L</w:t>
            </w:r>
          </w:p>
        </w:tc>
        <w:tc>
          <w:tcPr>
            <w:tcW w:w="959" w:type="dxa"/>
          </w:tcPr>
          <w:p w14:paraId="289C4939" w14:textId="344782A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94</w:t>
            </w:r>
          </w:p>
        </w:tc>
        <w:tc>
          <w:tcPr>
            <w:tcW w:w="766" w:type="dxa"/>
          </w:tcPr>
          <w:p w14:paraId="289C493A" w14:textId="53DE57C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0</w:t>
            </w:r>
          </w:p>
        </w:tc>
        <w:tc>
          <w:tcPr>
            <w:tcW w:w="766" w:type="dxa"/>
          </w:tcPr>
          <w:p w14:paraId="289C493B" w14:textId="50ACD7B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3</w:t>
            </w:r>
          </w:p>
        </w:tc>
        <w:tc>
          <w:tcPr>
            <w:tcW w:w="768" w:type="dxa"/>
          </w:tcPr>
          <w:p w14:paraId="289C493C" w14:textId="65A44E9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5</w:t>
            </w:r>
          </w:p>
        </w:tc>
      </w:tr>
      <w:tr w:rsidR="00160AB4" w:rsidRPr="006039E4" w14:paraId="289C4948" w14:textId="77777777" w:rsidTr="0016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3E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Postcentral L</w:t>
            </w:r>
          </w:p>
        </w:tc>
        <w:tc>
          <w:tcPr>
            <w:tcW w:w="957" w:type="dxa"/>
          </w:tcPr>
          <w:p w14:paraId="289C493F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61</w:t>
            </w:r>
          </w:p>
        </w:tc>
        <w:tc>
          <w:tcPr>
            <w:tcW w:w="766" w:type="dxa"/>
          </w:tcPr>
          <w:p w14:paraId="289C4940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7</w:t>
            </w:r>
          </w:p>
        </w:tc>
        <w:tc>
          <w:tcPr>
            <w:tcW w:w="766" w:type="dxa"/>
          </w:tcPr>
          <w:p w14:paraId="289C4941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7</w:t>
            </w:r>
          </w:p>
        </w:tc>
        <w:tc>
          <w:tcPr>
            <w:tcW w:w="768" w:type="dxa"/>
          </w:tcPr>
          <w:p w14:paraId="289C4942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6</w:t>
            </w:r>
          </w:p>
        </w:tc>
        <w:tc>
          <w:tcPr>
            <w:tcW w:w="2300" w:type="dxa"/>
          </w:tcPr>
          <w:p w14:paraId="289C4943" w14:textId="66FD5316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ostcentral R</w:t>
            </w:r>
          </w:p>
        </w:tc>
        <w:tc>
          <w:tcPr>
            <w:tcW w:w="959" w:type="dxa"/>
          </w:tcPr>
          <w:p w14:paraId="289C4944" w14:textId="2ADF9D9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85</w:t>
            </w:r>
          </w:p>
        </w:tc>
        <w:tc>
          <w:tcPr>
            <w:tcW w:w="766" w:type="dxa"/>
          </w:tcPr>
          <w:p w14:paraId="289C4945" w14:textId="73F1410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7</w:t>
            </w:r>
          </w:p>
        </w:tc>
        <w:tc>
          <w:tcPr>
            <w:tcW w:w="766" w:type="dxa"/>
          </w:tcPr>
          <w:p w14:paraId="289C4946" w14:textId="2BCABB3C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</w:t>
            </w:r>
          </w:p>
        </w:tc>
        <w:tc>
          <w:tcPr>
            <w:tcW w:w="768" w:type="dxa"/>
          </w:tcPr>
          <w:p w14:paraId="289C4947" w14:textId="423A5866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0</w:t>
            </w:r>
          </w:p>
        </w:tc>
      </w:tr>
      <w:tr w:rsidR="00160AB4" w:rsidRPr="006039E4" w14:paraId="289C4953" w14:textId="77777777" w:rsidTr="00160AB4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49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Postcentral R</w:t>
            </w:r>
          </w:p>
        </w:tc>
        <w:tc>
          <w:tcPr>
            <w:tcW w:w="957" w:type="dxa"/>
          </w:tcPr>
          <w:p w14:paraId="289C494A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36</w:t>
            </w:r>
          </w:p>
        </w:tc>
        <w:tc>
          <w:tcPr>
            <w:tcW w:w="766" w:type="dxa"/>
          </w:tcPr>
          <w:p w14:paraId="289C494B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8</w:t>
            </w:r>
          </w:p>
        </w:tc>
        <w:tc>
          <w:tcPr>
            <w:tcW w:w="766" w:type="dxa"/>
          </w:tcPr>
          <w:p w14:paraId="289C494C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</w:t>
            </w:r>
          </w:p>
        </w:tc>
        <w:tc>
          <w:tcPr>
            <w:tcW w:w="768" w:type="dxa"/>
          </w:tcPr>
          <w:p w14:paraId="289C494D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0</w:t>
            </w:r>
          </w:p>
        </w:tc>
        <w:tc>
          <w:tcPr>
            <w:tcW w:w="2300" w:type="dxa"/>
          </w:tcPr>
          <w:p w14:paraId="289C494E" w14:textId="59A292B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Temporal Pole Sup L</w:t>
            </w:r>
          </w:p>
        </w:tc>
        <w:tc>
          <w:tcPr>
            <w:tcW w:w="959" w:type="dxa"/>
          </w:tcPr>
          <w:p w14:paraId="289C494F" w14:textId="68E94B3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44</w:t>
            </w:r>
          </w:p>
        </w:tc>
        <w:tc>
          <w:tcPr>
            <w:tcW w:w="766" w:type="dxa"/>
          </w:tcPr>
          <w:p w14:paraId="289C4950" w14:textId="3F9AA79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5</w:t>
            </w:r>
          </w:p>
        </w:tc>
        <w:tc>
          <w:tcPr>
            <w:tcW w:w="766" w:type="dxa"/>
          </w:tcPr>
          <w:p w14:paraId="289C4951" w14:textId="1F5003F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4</w:t>
            </w:r>
          </w:p>
        </w:tc>
        <w:tc>
          <w:tcPr>
            <w:tcW w:w="768" w:type="dxa"/>
          </w:tcPr>
          <w:p w14:paraId="289C4952" w14:textId="384AECA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4</w:t>
            </w:r>
          </w:p>
        </w:tc>
      </w:tr>
      <w:tr w:rsidR="00160AB4" w:rsidRPr="006039E4" w14:paraId="289C495E" w14:textId="77777777" w:rsidTr="0016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54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Occipital Sup L</w:t>
            </w:r>
          </w:p>
        </w:tc>
        <w:tc>
          <w:tcPr>
            <w:tcW w:w="957" w:type="dxa"/>
          </w:tcPr>
          <w:p w14:paraId="289C4955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91</w:t>
            </w:r>
          </w:p>
        </w:tc>
        <w:tc>
          <w:tcPr>
            <w:tcW w:w="766" w:type="dxa"/>
          </w:tcPr>
          <w:p w14:paraId="289C4956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57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3</w:t>
            </w:r>
          </w:p>
        </w:tc>
        <w:tc>
          <w:tcPr>
            <w:tcW w:w="768" w:type="dxa"/>
          </w:tcPr>
          <w:p w14:paraId="289C4958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8</w:t>
            </w:r>
          </w:p>
        </w:tc>
        <w:tc>
          <w:tcPr>
            <w:tcW w:w="2300" w:type="dxa"/>
          </w:tcPr>
          <w:p w14:paraId="289C4959" w14:textId="4BB1452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Heschl L</w:t>
            </w:r>
          </w:p>
        </w:tc>
        <w:tc>
          <w:tcPr>
            <w:tcW w:w="959" w:type="dxa"/>
          </w:tcPr>
          <w:p w14:paraId="289C495A" w14:textId="0AAFDECF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39</w:t>
            </w:r>
          </w:p>
        </w:tc>
        <w:tc>
          <w:tcPr>
            <w:tcW w:w="766" w:type="dxa"/>
          </w:tcPr>
          <w:p w14:paraId="289C495B" w14:textId="5719E493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8</w:t>
            </w:r>
          </w:p>
        </w:tc>
        <w:tc>
          <w:tcPr>
            <w:tcW w:w="766" w:type="dxa"/>
          </w:tcPr>
          <w:p w14:paraId="289C495C" w14:textId="436D9F1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6</w:t>
            </w:r>
          </w:p>
        </w:tc>
        <w:tc>
          <w:tcPr>
            <w:tcW w:w="768" w:type="dxa"/>
          </w:tcPr>
          <w:p w14:paraId="289C495D" w14:textId="3342350F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</w:tr>
      <w:tr w:rsidR="00160AB4" w:rsidRPr="006039E4" w14:paraId="289C4969" w14:textId="77777777" w:rsidTr="00160AB4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5F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Lingual L</w:t>
            </w:r>
          </w:p>
        </w:tc>
        <w:tc>
          <w:tcPr>
            <w:tcW w:w="957" w:type="dxa"/>
          </w:tcPr>
          <w:p w14:paraId="289C4960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51</w:t>
            </w:r>
          </w:p>
        </w:tc>
        <w:tc>
          <w:tcPr>
            <w:tcW w:w="766" w:type="dxa"/>
          </w:tcPr>
          <w:p w14:paraId="289C4961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62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0</w:t>
            </w:r>
          </w:p>
        </w:tc>
        <w:tc>
          <w:tcPr>
            <w:tcW w:w="768" w:type="dxa"/>
          </w:tcPr>
          <w:p w14:paraId="289C4963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7</w:t>
            </w:r>
          </w:p>
        </w:tc>
        <w:tc>
          <w:tcPr>
            <w:tcW w:w="2300" w:type="dxa"/>
          </w:tcPr>
          <w:p w14:paraId="289C4964" w14:textId="540E2C9A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Occipital Inf L</w:t>
            </w:r>
          </w:p>
        </w:tc>
        <w:tc>
          <w:tcPr>
            <w:tcW w:w="959" w:type="dxa"/>
          </w:tcPr>
          <w:p w14:paraId="289C4965" w14:textId="193B9094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95</w:t>
            </w:r>
          </w:p>
        </w:tc>
        <w:tc>
          <w:tcPr>
            <w:tcW w:w="766" w:type="dxa"/>
          </w:tcPr>
          <w:p w14:paraId="289C4966" w14:textId="5E24BEB8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5</w:t>
            </w:r>
          </w:p>
        </w:tc>
        <w:tc>
          <w:tcPr>
            <w:tcW w:w="766" w:type="dxa"/>
          </w:tcPr>
          <w:p w14:paraId="289C4967" w14:textId="47A4023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0</w:t>
            </w:r>
          </w:p>
        </w:tc>
        <w:tc>
          <w:tcPr>
            <w:tcW w:w="768" w:type="dxa"/>
          </w:tcPr>
          <w:p w14:paraId="289C4968" w14:textId="04603ED4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</w:t>
            </w:r>
          </w:p>
        </w:tc>
      </w:tr>
      <w:tr w:rsidR="00160AB4" w:rsidRPr="006039E4" w14:paraId="289C4974" w14:textId="77777777" w:rsidTr="0016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6A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Supp Motor Area R</w:t>
            </w:r>
          </w:p>
        </w:tc>
        <w:tc>
          <w:tcPr>
            <w:tcW w:w="957" w:type="dxa"/>
          </w:tcPr>
          <w:p w14:paraId="289C496B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12</w:t>
            </w:r>
          </w:p>
        </w:tc>
        <w:tc>
          <w:tcPr>
            <w:tcW w:w="766" w:type="dxa"/>
          </w:tcPr>
          <w:p w14:paraId="289C496C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0</w:t>
            </w:r>
          </w:p>
        </w:tc>
        <w:tc>
          <w:tcPr>
            <w:tcW w:w="766" w:type="dxa"/>
          </w:tcPr>
          <w:p w14:paraId="289C496D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8" w:type="dxa"/>
          </w:tcPr>
          <w:p w14:paraId="289C496E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9</w:t>
            </w:r>
          </w:p>
        </w:tc>
        <w:tc>
          <w:tcPr>
            <w:tcW w:w="2300" w:type="dxa"/>
          </w:tcPr>
          <w:p w14:paraId="289C496F" w14:textId="543CF022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Hippocampus L</w:t>
            </w:r>
          </w:p>
        </w:tc>
        <w:tc>
          <w:tcPr>
            <w:tcW w:w="959" w:type="dxa"/>
          </w:tcPr>
          <w:p w14:paraId="289C4970" w14:textId="4D08F26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85</w:t>
            </w:r>
          </w:p>
        </w:tc>
        <w:tc>
          <w:tcPr>
            <w:tcW w:w="766" w:type="dxa"/>
          </w:tcPr>
          <w:p w14:paraId="289C4971" w14:textId="4AC98952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72" w14:textId="6AD11804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1</w:t>
            </w:r>
          </w:p>
        </w:tc>
        <w:tc>
          <w:tcPr>
            <w:tcW w:w="768" w:type="dxa"/>
          </w:tcPr>
          <w:p w14:paraId="289C4973" w14:textId="168E445A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</w:t>
            </w:r>
          </w:p>
        </w:tc>
      </w:tr>
      <w:tr w:rsidR="00160AB4" w:rsidRPr="006039E4" w14:paraId="289C497F" w14:textId="77777777" w:rsidTr="00AB182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75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Temporal Pole Sup L</w:t>
            </w:r>
          </w:p>
        </w:tc>
        <w:tc>
          <w:tcPr>
            <w:tcW w:w="957" w:type="dxa"/>
          </w:tcPr>
          <w:p w14:paraId="289C4976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84</w:t>
            </w:r>
          </w:p>
        </w:tc>
        <w:tc>
          <w:tcPr>
            <w:tcW w:w="766" w:type="dxa"/>
          </w:tcPr>
          <w:p w14:paraId="289C4977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5</w:t>
            </w:r>
          </w:p>
        </w:tc>
        <w:tc>
          <w:tcPr>
            <w:tcW w:w="766" w:type="dxa"/>
          </w:tcPr>
          <w:p w14:paraId="289C4978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2</w:t>
            </w:r>
          </w:p>
        </w:tc>
        <w:tc>
          <w:tcPr>
            <w:tcW w:w="768" w:type="dxa"/>
          </w:tcPr>
          <w:p w14:paraId="289C4979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6</w:t>
            </w:r>
          </w:p>
        </w:tc>
        <w:tc>
          <w:tcPr>
            <w:tcW w:w="2300" w:type="dxa"/>
          </w:tcPr>
          <w:p w14:paraId="289C497A" w14:textId="53F6D71E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araHippocampal L</w:t>
            </w:r>
          </w:p>
        </w:tc>
        <w:tc>
          <w:tcPr>
            <w:tcW w:w="959" w:type="dxa"/>
          </w:tcPr>
          <w:p w14:paraId="289C497B" w14:textId="15ED6CE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49</w:t>
            </w:r>
          </w:p>
        </w:tc>
        <w:tc>
          <w:tcPr>
            <w:tcW w:w="766" w:type="dxa"/>
          </w:tcPr>
          <w:p w14:paraId="289C497C" w14:textId="001163DD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7D" w14:textId="070BC41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3</w:t>
            </w:r>
          </w:p>
        </w:tc>
        <w:tc>
          <w:tcPr>
            <w:tcW w:w="768" w:type="dxa"/>
          </w:tcPr>
          <w:p w14:paraId="289C497E" w14:textId="60330C4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6</w:t>
            </w:r>
          </w:p>
        </w:tc>
      </w:tr>
      <w:tr w:rsidR="00160AB4" w:rsidRPr="006039E4" w14:paraId="289C498A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80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Calcarine L</w:t>
            </w:r>
          </w:p>
        </w:tc>
        <w:tc>
          <w:tcPr>
            <w:tcW w:w="957" w:type="dxa"/>
          </w:tcPr>
          <w:p w14:paraId="289C4981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83</w:t>
            </w:r>
          </w:p>
        </w:tc>
        <w:tc>
          <w:tcPr>
            <w:tcW w:w="766" w:type="dxa"/>
          </w:tcPr>
          <w:p w14:paraId="289C4982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83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75</w:t>
            </w:r>
          </w:p>
        </w:tc>
        <w:tc>
          <w:tcPr>
            <w:tcW w:w="768" w:type="dxa"/>
          </w:tcPr>
          <w:p w14:paraId="289C4984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  <w:tc>
          <w:tcPr>
            <w:tcW w:w="2300" w:type="dxa"/>
          </w:tcPr>
          <w:p w14:paraId="289C4985" w14:textId="356C7F2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Calcarine L</w:t>
            </w:r>
          </w:p>
        </w:tc>
        <w:tc>
          <w:tcPr>
            <w:tcW w:w="959" w:type="dxa"/>
          </w:tcPr>
          <w:p w14:paraId="289C4986" w14:textId="0EC485D6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48</w:t>
            </w:r>
          </w:p>
        </w:tc>
        <w:tc>
          <w:tcPr>
            <w:tcW w:w="766" w:type="dxa"/>
          </w:tcPr>
          <w:p w14:paraId="289C4987" w14:textId="0925733E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</w:t>
            </w:r>
          </w:p>
        </w:tc>
        <w:tc>
          <w:tcPr>
            <w:tcW w:w="766" w:type="dxa"/>
          </w:tcPr>
          <w:p w14:paraId="289C4988" w14:textId="59064BE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3</w:t>
            </w:r>
          </w:p>
        </w:tc>
        <w:tc>
          <w:tcPr>
            <w:tcW w:w="768" w:type="dxa"/>
          </w:tcPr>
          <w:p w14:paraId="289C4989" w14:textId="135FF80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</w:t>
            </w:r>
          </w:p>
        </w:tc>
      </w:tr>
      <w:tr w:rsidR="00160AB4" w:rsidRPr="006039E4" w14:paraId="289C4995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8B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Occipital Inf L</w:t>
            </w:r>
          </w:p>
        </w:tc>
        <w:tc>
          <w:tcPr>
            <w:tcW w:w="957" w:type="dxa"/>
          </w:tcPr>
          <w:p w14:paraId="289C498C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2</w:t>
            </w:r>
          </w:p>
        </w:tc>
        <w:tc>
          <w:tcPr>
            <w:tcW w:w="766" w:type="dxa"/>
          </w:tcPr>
          <w:p w14:paraId="289C498D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5</w:t>
            </w:r>
          </w:p>
        </w:tc>
        <w:tc>
          <w:tcPr>
            <w:tcW w:w="766" w:type="dxa"/>
          </w:tcPr>
          <w:p w14:paraId="289C498E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0</w:t>
            </w:r>
          </w:p>
        </w:tc>
        <w:tc>
          <w:tcPr>
            <w:tcW w:w="768" w:type="dxa"/>
          </w:tcPr>
          <w:p w14:paraId="289C498F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</w:t>
            </w:r>
          </w:p>
        </w:tc>
        <w:tc>
          <w:tcPr>
            <w:tcW w:w="2300" w:type="dxa"/>
          </w:tcPr>
          <w:p w14:paraId="289C4990" w14:textId="193EF5F2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ParaHippocampal R</w:t>
            </w:r>
          </w:p>
        </w:tc>
        <w:tc>
          <w:tcPr>
            <w:tcW w:w="959" w:type="dxa"/>
          </w:tcPr>
          <w:p w14:paraId="289C4991" w14:textId="5C48BEA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32</w:t>
            </w:r>
          </w:p>
        </w:tc>
        <w:tc>
          <w:tcPr>
            <w:tcW w:w="766" w:type="dxa"/>
          </w:tcPr>
          <w:p w14:paraId="289C4992" w14:textId="326C7332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1</w:t>
            </w:r>
          </w:p>
        </w:tc>
        <w:tc>
          <w:tcPr>
            <w:tcW w:w="766" w:type="dxa"/>
          </w:tcPr>
          <w:p w14:paraId="289C4993" w14:textId="69FBCD2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0</w:t>
            </w:r>
          </w:p>
        </w:tc>
        <w:tc>
          <w:tcPr>
            <w:tcW w:w="768" w:type="dxa"/>
          </w:tcPr>
          <w:p w14:paraId="289C4994" w14:textId="3639C23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</w:t>
            </w:r>
          </w:p>
        </w:tc>
      </w:tr>
      <w:tr w:rsidR="00160AB4" w:rsidRPr="006039E4" w14:paraId="289C49A0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96" w14:textId="77777777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Occipital Sup R</w:t>
            </w:r>
          </w:p>
        </w:tc>
        <w:tc>
          <w:tcPr>
            <w:tcW w:w="957" w:type="dxa"/>
          </w:tcPr>
          <w:p w14:paraId="289C4997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4</w:t>
            </w:r>
          </w:p>
        </w:tc>
        <w:tc>
          <w:tcPr>
            <w:tcW w:w="766" w:type="dxa"/>
          </w:tcPr>
          <w:p w14:paraId="289C4998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3</w:t>
            </w:r>
          </w:p>
        </w:tc>
        <w:tc>
          <w:tcPr>
            <w:tcW w:w="766" w:type="dxa"/>
          </w:tcPr>
          <w:p w14:paraId="289C4999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4</w:t>
            </w:r>
          </w:p>
        </w:tc>
        <w:tc>
          <w:tcPr>
            <w:tcW w:w="768" w:type="dxa"/>
          </w:tcPr>
          <w:p w14:paraId="289C499A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1</w:t>
            </w:r>
          </w:p>
        </w:tc>
        <w:tc>
          <w:tcPr>
            <w:tcW w:w="2300" w:type="dxa"/>
          </w:tcPr>
          <w:p w14:paraId="289C499B" w14:textId="229ACE0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Frontal Inf Orb R</w:t>
            </w:r>
          </w:p>
        </w:tc>
        <w:tc>
          <w:tcPr>
            <w:tcW w:w="959" w:type="dxa"/>
          </w:tcPr>
          <w:p w14:paraId="289C499C" w14:textId="28ED7641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16</w:t>
            </w:r>
          </w:p>
        </w:tc>
        <w:tc>
          <w:tcPr>
            <w:tcW w:w="766" w:type="dxa"/>
          </w:tcPr>
          <w:p w14:paraId="289C499D" w14:textId="48893D9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2</w:t>
            </w:r>
          </w:p>
        </w:tc>
        <w:tc>
          <w:tcPr>
            <w:tcW w:w="766" w:type="dxa"/>
          </w:tcPr>
          <w:p w14:paraId="289C499E" w14:textId="1C9ED915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9</w:t>
            </w:r>
          </w:p>
        </w:tc>
        <w:tc>
          <w:tcPr>
            <w:tcW w:w="768" w:type="dxa"/>
          </w:tcPr>
          <w:p w14:paraId="289C499F" w14:textId="6F3E1BC1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6</w:t>
            </w:r>
          </w:p>
        </w:tc>
      </w:tr>
      <w:tr w:rsidR="00160AB4" w:rsidRPr="006039E4" w14:paraId="289C49AB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A1" w14:textId="6810A392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Cuneus R</w:t>
            </w:r>
          </w:p>
        </w:tc>
        <w:tc>
          <w:tcPr>
            <w:tcW w:w="957" w:type="dxa"/>
          </w:tcPr>
          <w:p w14:paraId="289C49A2" w14:textId="1C9A72C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3</w:t>
            </w:r>
          </w:p>
        </w:tc>
        <w:tc>
          <w:tcPr>
            <w:tcW w:w="766" w:type="dxa"/>
          </w:tcPr>
          <w:p w14:paraId="289C49A3" w14:textId="6C3341D8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5</w:t>
            </w:r>
          </w:p>
        </w:tc>
        <w:tc>
          <w:tcPr>
            <w:tcW w:w="766" w:type="dxa"/>
          </w:tcPr>
          <w:p w14:paraId="289C49A4" w14:textId="0571E2B9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2</w:t>
            </w:r>
          </w:p>
        </w:tc>
        <w:tc>
          <w:tcPr>
            <w:tcW w:w="768" w:type="dxa"/>
          </w:tcPr>
          <w:p w14:paraId="289C49A5" w14:textId="7D13925E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  <w:tc>
          <w:tcPr>
            <w:tcW w:w="2300" w:type="dxa"/>
          </w:tcPr>
          <w:p w14:paraId="289C49A6" w14:textId="0844AD3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Temporal Mid L</w:t>
            </w:r>
          </w:p>
        </w:tc>
        <w:tc>
          <w:tcPr>
            <w:tcW w:w="959" w:type="dxa"/>
          </w:tcPr>
          <w:p w14:paraId="289C49A7" w14:textId="675AA7E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9</w:t>
            </w:r>
          </w:p>
        </w:tc>
        <w:tc>
          <w:tcPr>
            <w:tcW w:w="766" w:type="dxa"/>
          </w:tcPr>
          <w:p w14:paraId="289C49A8" w14:textId="117066EA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8</w:t>
            </w:r>
          </w:p>
        </w:tc>
        <w:tc>
          <w:tcPr>
            <w:tcW w:w="766" w:type="dxa"/>
          </w:tcPr>
          <w:p w14:paraId="289C49A9" w14:textId="5A700196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0</w:t>
            </w:r>
          </w:p>
        </w:tc>
        <w:tc>
          <w:tcPr>
            <w:tcW w:w="768" w:type="dxa"/>
          </w:tcPr>
          <w:p w14:paraId="289C49AA" w14:textId="60E5B9AA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4</w:t>
            </w:r>
          </w:p>
        </w:tc>
      </w:tr>
      <w:tr w:rsidR="00160AB4" w:rsidRPr="006039E4" w14:paraId="289C49B6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AC" w14:textId="7BE6D0D0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Fusiform L</w:t>
            </w:r>
          </w:p>
        </w:tc>
        <w:tc>
          <w:tcPr>
            <w:tcW w:w="957" w:type="dxa"/>
          </w:tcPr>
          <w:p w14:paraId="289C49AD" w14:textId="418B34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1</w:t>
            </w:r>
          </w:p>
        </w:tc>
        <w:tc>
          <w:tcPr>
            <w:tcW w:w="766" w:type="dxa"/>
          </w:tcPr>
          <w:p w14:paraId="289C49AE" w14:textId="14689DCA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0</w:t>
            </w:r>
          </w:p>
        </w:tc>
        <w:tc>
          <w:tcPr>
            <w:tcW w:w="766" w:type="dxa"/>
          </w:tcPr>
          <w:p w14:paraId="289C49AF" w14:textId="0C79F8B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1</w:t>
            </w:r>
          </w:p>
        </w:tc>
        <w:tc>
          <w:tcPr>
            <w:tcW w:w="768" w:type="dxa"/>
          </w:tcPr>
          <w:p w14:paraId="289C49B0" w14:textId="3E47765F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9</w:t>
            </w:r>
          </w:p>
        </w:tc>
        <w:tc>
          <w:tcPr>
            <w:tcW w:w="2300" w:type="dxa"/>
          </w:tcPr>
          <w:p w14:paraId="289C49B1" w14:textId="40BE75D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Occipital Sup L</w:t>
            </w:r>
          </w:p>
        </w:tc>
        <w:tc>
          <w:tcPr>
            <w:tcW w:w="959" w:type="dxa"/>
          </w:tcPr>
          <w:p w14:paraId="289C49B2" w14:textId="7E67BD94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4</w:t>
            </w:r>
          </w:p>
        </w:tc>
        <w:tc>
          <w:tcPr>
            <w:tcW w:w="766" w:type="dxa"/>
          </w:tcPr>
          <w:p w14:paraId="289C49B3" w14:textId="06CF2ED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9</w:t>
            </w:r>
          </w:p>
        </w:tc>
        <w:tc>
          <w:tcPr>
            <w:tcW w:w="766" w:type="dxa"/>
          </w:tcPr>
          <w:p w14:paraId="289C49B4" w14:textId="5356FD43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3</w:t>
            </w:r>
          </w:p>
        </w:tc>
        <w:tc>
          <w:tcPr>
            <w:tcW w:w="768" w:type="dxa"/>
          </w:tcPr>
          <w:p w14:paraId="289C49B5" w14:textId="77A479EF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5</w:t>
            </w:r>
          </w:p>
        </w:tc>
      </w:tr>
      <w:tr w:rsidR="00160AB4" w:rsidRPr="006039E4" w14:paraId="289C49C1" w14:textId="77777777" w:rsidTr="00AB182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B7" w14:textId="7093F82B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Supp Motor Area L</w:t>
            </w:r>
          </w:p>
        </w:tc>
        <w:tc>
          <w:tcPr>
            <w:tcW w:w="957" w:type="dxa"/>
          </w:tcPr>
          <w:p w14:paraId="289C49B8" w14:textId="0788B44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  <w:tc>
          <w:tcPr>
            <w:tcW w:w="766" w:type="dxa"/>
          </w:tcPr>
          <w:p w14:paraId="289C49B9" w14:textId="22795B18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</w:t>
            </w:r>
          </w:p>
        </w:tc>
        <w:tc>
          <w:tcPr>
            <w:tcW w:w="766" w:type="dxa"/>
          </w:tcPr>
          <w:p w14:paraId="289C49BA" w14:textId="24A863E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1</w:t>
            </w:r>
          </w:p>
        </w:tc>
        <w:tc>
          <w:tcPr>
            <w:tcW w:w="768" w:type="dxa"/>
          </w:tcPr>
          <w:p w14:paraId="289C49BB" w14:textId="6B0CCFD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6</w:t>
            </w:r>
          </w:p>
        </w:tc>
        <w:tc>
          <w:tcPr>
            <w:tcW w:w="2300" w:type="dxa"/>
          </w:tcPr>
          <w:p w14:paraId="289C49BC" w14:textId="5C238030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Insula L</w:t>
            </w:r>
          </w:p>
        </w:tc>
        <w:tc>
          <w:tcPr>
            <w:tcW w:w="959" w:type="dxa"/>
          </w:tcPr>
          <w:p w14:paraId="289C49BD" w14:textId="7C54C6F0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66</w:t>
            </w:r>
          </w:p>
        </w:tc>
        <w:tc>
          <w:tcPr>
            <w:tcW w:w="766" w:type="dxa"/>
          </w:tcPr>
          <w:p w14:paraId="289C49BE" w14:textId="304FB370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6</w:t>
            </w:r>
          </w:p>
        </w:tc>
        <w:tc>
          <w:tcPr>
            <w:tcW w:w="766" w:type="dxa"/>
          </w:tcPr>
          <w:p w14:paraId="289C49BF" w14:textId="2ACE72B2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2</w:t>
            </w:r>
          </w:p>
        </w:tc>
        <w:tc>
          <w:tcPr>
            <w:tcW w:w="768" w:type="dxa"/>
          </w:tcPr>
          <w:p w14:paraId="289C49C0" w14:textId="6E2A874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</w:t>
            </w:r>
          </w:p>
        </w:tc>
      </w:tr>
      <w:tr w:rsidR="00160AB4" w:rsidRPr="006039E4" w14:paraId="289C49CC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C2" w14:textId="6B63C933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Paracentral Lobule R</w:t>
            </w:r>
          </w:p>
        </w:tc>
        <w:tc>
          <w:tcPr>
            <w:tcW w:w="957" w:type="dxa"/>
          </w:tcPr>
          <w:p w14:paraId="289C49C3" w14:textId="7A9C573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6</w:t>
            </w:r>
          </w:p>
        </w:tc>
        <w:tc>
          <w:tcPr>
            <w:tcW w:w="766" w:type="dxa"/>
          </w:tcPr>
          <w:p w14:paraId="289C49C4" w14:textId="5AC9D555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9</w:t>
            </w:r>
          </w:p>
        </w:tc>
        <w:tc>
          <w:tcPr>
            <w:tcW w:w="766" w:type="dxa"/>
          </w:tcPr>
          <w:p w14:paraId="289C49C5" w14:textId="0C09F254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8</w:t>
            </w:r>
          </w:p>
        </w:tc>
        <w:tc>
          <w:tcPr>
            <w:tcW w:w="768" w:type="dxa"/>
          </w:tcPr>
          <w:p w14:paraId="289C49C6" w14:textId="74A228D3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3</w:t>
            </w:r>
          </w:p>
        </w:tc>
        <w:tc>
          <w:tcPr>
            <w:tcW w:w="2300" w:type="dxa"/>
          </w:tcPr>
          <w:p w14:paraId="289C49C7" w14:textId="5790B60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Temporal Pole Sup R</w:t>
            </w:r>
          </w:p>
        </w:tc>
        <w:tc>
          <w:tcPr>
            <w:tcW w:w="959" w:type="dxa"/>
          </w:tcPr>
          <w:p w14:paraId="289C49C8" w14:textId="7AF6C1FE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4</w:t>
            </w:r>
          </w:p>
        </w:tc>
        <w:tc>
          <w:tcPr>
            <w:tcW w:w="766" w:type="dxa"/>
          </w:tcPr>
          <w:p w14:paraId="289C49C9" w14:textId="46DC435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3</w:t>
            </w:r>
          </w:p>
        </w:tc>
        <w:tc>
          <w:tcPr>
            <w:tcW w:w="766" w:type="dxa"/>
          </w:tcPr>
          <w:p w14:paraId="289C49CA" w14:textId="296B5F54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9</w:t>
            </w:r>
          </w:p>
        </w:tc>
        <w:tc>
          <w:tcPr>
            <w:tcW w:w="768" w:type="dxa"/>
          </w:tcPr>
          <w:p w14:paraId="289C49CB" w14:textId="7ABE2379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6</w:t>
            </w:r>
          </w:p>
        </w:tc>
      </w:tr>
      <w:tr w:rsidR="00160AB4" w:rsidRPr="006039E4" w14:paraId="289C49D7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CD" w14:textId="69764EE9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Temporal Sup L</w:t>
            </w:r>
          </w:p>
        </w:tc>
        <w:tc>
          <w:tcPr>
            <w:tcW w:w="957" w:type="dxa"/>
          </w:tcPr>
          <w:p w14:paraId="289C49CE" w14:textId="2CE8E139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</w:t>
            </w:r>
          </w:p>
        </w:tc>
        <w:tc>
          <w:tcPr>
            <w:tcW w:w="766" w:type="dxa"/>
          </w:tcPr>
          <w:p w14:paraId="289C49CF" w14:textId="7D1502F9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4</w:t>
            </w:r>
          </w:p>
        </w:tc>
        <w:tc>
          <w:tcPr>
            <w:tcW w:w="766" w:type="dxa"/>
          </w:tcPr>
          <w:p w14:paraId="289C49D0" w14:textId="2A1FFE4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2</w:t>
            </w:r>
          </w:p>
        </w:tc>
        <w:tc>
          <w:tcPr>
            <w:tcW w:w="768" w:type="dxa"/>
          </w:tcPr>
          <w:p w14:paraId="289C49D1" w14:textId="286B7C8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</w:t>
            </w:r>
          </w:p>
        </w:tc>
        <w:tc>
          <w:tcPr>
            <w:tcW w:w="2300" w:type="dxa"/>
          </w:tcPr>
          <w:p w14:paraId="289C49D2" w14:textId="489B3242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Occipital Inf R</w:t>
            </w:r>
          </w:p>
        </w:tc>
        <w:tc>
          <w:tcPr>
            <w:tcW w:w="959" w:type="dxa"/>
          </w:tcPr>
          <w:p w14:paraId="289C49D3" w14:textId="352A3B2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3</w:t>
            </w:r>
          </w:p>
        </w:tc>
        <w:tc>
          <w:tcPr>
            <w:tcW w:w="766" w:type="dxa"/>
          </w:tcPr>
          <w:p w14:paraId="289C49D4" w14:textId="1914A704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5</w:t>
            </w:r>
          </w:p>
        </w:tc>
        <w:tc>
          <w:tcPr>
            <w:tcW w:w="766" w:type="dxa"/>
          </w:tcPr>
          <w:p w14:paraId="289C49D5" w14:textId="74E5B39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8</w:t>
            </w:r>
          </w:p>
        </w:tc>
        <w:tc>
          <w:tcPr>
            <w:tcW w:w="768" w:type="dxa"/>
          </w:tcPr>
          <w:p w14:paraId="289C49D6" w14:textId="7E00382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</w:t>
            </w:r>
          </w:p>
        </w:tc>
      </w:tr>
      <w:tr w:rsidR="00160AB4" w:rsidRPr="006039E4" w14:paraId="289C49E2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D8" w14:textId="1C68DD58" w:rsidR="00160AB4" w:rsidRPr="00266CB0" w:rsidRDefault="00160AB4" w:rsidP="00160AB4">
            <w:pPr>
              <w:rPr>
                <w:b w:val="0"/>
                <w:color w:val="000000"/>
              </w:rPr>
            </w:pPr>
            <w:r w:rsidRPr="00266CB0">
              <w:rPr>
                <w:b w:val="0"/>
                <w:color w:val="000000"/>
              </w:rPr>
              <w:t>Hippocampus L</w:t>
            </w:r>
          </w:p>
        </w:tc>
        <w:tc>
          <w:tcPr>
            <w:tcW w:w="957" w:type="dxa"/>
          </w:tcPr>
          <w:p w14:paraId="289C49D9" w14:textId="2B54D231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</w:t>
            </w:r>
          </w:p>
        </w:tc>
        <w:tc>
          <w:tcPr>
            <w:tcW w:w="766" w:type="dxa"/>
          </w:tcPr>
          <w:p w14:paraId="289C49DA" w14:textId="70107EA2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1</w:t>
            </w:r>
          </w:p>
        </w:tc>
        <w:tc>
          <w:tcPr>
            <w:tcW w:w="766" w:type="dxa"/>
          </w:tcPr>
          <w:p w14:paraId="289C49DB" w14:textId="43D70F14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0</w:t>
            </w:r>
          </w:p>
        </w:tc>
        <w:tc>
          <w:tcPr>
            <w:tcW w:w="768" w:type="dxa"/>
          </w:tcPr>
          <w:p w14:paraId="289C49DC" w14:textId="2C6A406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6</w:t>
            </w:r>
          </w:p>
        </w:tc>
        <w:tc>
          <w:tcPr>
            <w:tcW w:w="2300" w:type="dxa"/>
          </w:tcPr>
          <w:p w14:paraId="289C49DD" w14:textId="287D239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Temporal Sup R</w:t>
            </w:r>
          </w:p>
        </w:tc>
        <w:tc>
          <w:tcPr>
            <w:tcW w:w="959" w:type="dxa"/>
          </w:tcPr>
          <w:p w14:paraId="289C49DE" w14:textId="258397A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36</w:t>
            </w:r>
          </w:p>
        </w:tc>
        <w:tc>
          <w:tcPr>
            <w:tcW w:w="766" w:type="dxa"/>
          </w:tcPr>
          <w:p w14:paraId="289C49DF" w14:textId="5C6AAAD3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7</w:t>
            </w:r>
          </w:p>
        </w:tc>
        <w:tc>
          <w:tcPr>
            <w:tcW w:w="766" w:type="dxa"/>
          </w:tcPr>
          <w:p w14:paraId="289C49E0" w14:textId="3DFECFE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0</w:t>
            </w:r>
          </w:p>
        </w:tc>
        <w:tc>
          <w:tcPr>
            <w:tcW w:w="768" w:type="dxa"/>
          </w:tcPr>
          <w:p w14:paraId="289C49E1" w14:textId="35FF40E2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</w:t>
            </w:r>
          </w:p>
        </w:tc>
      </w:tr>
      <w:tr w:rsidR="00160AB4" w:rsidRPr="006039E4" w14:paraId="289C49ED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E3" w14:textId="644E96E2" w:rsidR="00160AB4" w:rsidRPr="00266CB0" w:rsidRDefault="00160AB4" w:rsidP="00160AB4">
            <w:pPr>
              <w:rPr>
                <w:b w:val="0"/>
                <w:color w:val="000000"/>
              </w:rPr>
            </w:pPr>
          </w:p>
        </w:tc>
        <w:tc>
          <w:tcPr>
            <w:tcW w:w="957" w:type="dxa"/>
          </w:tcPr>
          <w:p w14:paraId="289C49E4" w14:textId="4657E702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66" w:type="dxa"/>
          </w:tcPr>
          <w:p w14:paraId="289C49E5" w14:textId="118214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66" w:type="dxa"/>
          </w:tcPr>
          <w:p w14:paraId="289C49E6" w14:textId="53E84A9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68" w:type="dxa"/>
          </w:tcPr>
          <w:p w14:paraId="289C49E7" w14:textId="4204F999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300" w:type="dxa"/>
          </w:tcPr>
          <w:p w14:paraId="289C49E8" w14:textId="6806B339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Lingual L</w:t>
            </w:r>
          </w:p>
        </w:tc>
        <w:tc>
          <w:tcPr>
            <w:tcW w:w="959" w:type="dxa"/>
          </w:tcPr>
          <w:p w14:paraId="289C49E9" w14:textId="4CD21864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9</w:t>
            </w:r>
          </w:p>
        </w:tc>
        <w:tc>
          <w:tcPr>
            <w:tcW w:w="766" w:type="dxa"/>
          </w:tcPr>
          <w:p w14:paraId="289C49EA" w14:textId="6B25135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6</w:t>
            </w:r>
          </w:p>
        </w:tc>
        <w:tc>
          <w:tcPr>
            <w:tcW w:w="766" w:type="dxa"/>
          </w:tcPr>
          <w:p w14:paraId="289C49EB" w14:textId="7D5F03D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4</w:t>
            </w:r>
          </w:p>
        </w:tc>
        <w:tc>
          <w:tcPr>
            <w:tcW w:w="768" w:type="dxa"/>
          </w:tcPr>
          <w:p w14:paraId="289C49EC" w14:textId="1A8E689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</w:t>
            </w:r>
          </w:p>
        </w:tc>
      </w:tr>
      <w:tr w:rsidR="00160AB4" w:rsidRPr="006039E4" w14:paraId="289C49F8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EE" w14:textId="1829E6F8" w:rsidR="00160AB4" w:rsidRPr="00266CB0" w:rsidRDefault="00160AB4" w:rsidP="00160AB4"/>
        </w:tc>
        <w:tc>
          <w:tcPr>
            <w:tcW w:w="957" w:type="dxa"/>
          </w:tcPr>
          <w:p w14:paraId="289C49EF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9F0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9F1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9F2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9F3" w14:textId="6F2FD98C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Frontal Inf Oper R</w:t>
            </w:r>
          </w:p>
        </w:tc>
        <w:tc>
          <w:tcPr>
            <w:tcW w:w="959" w:type="dxa"/>
          </w:tcPr>
          <w:p w14:paraId="289C49F4" w14:textId="03E95B9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0</w:t>
            </w:r>
          </w:p>
        </w:tc>
        <w:tc>
          <w:tcPr>
            <w:tcW w:w="766" w:type="dxa"/>
          </w:tcPr>
          <w:p w14:paraId="289C49F5" w14:textId="0D688A34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4</w:t>
            </w:r>
          </w:p>
        </w:tc>
        <w:tc>
          <w:tcPr>
            <w:tcW w:w="766" w:type="dxa"/>
          </w:tcPr>
          <w:p w14:paraId="289C49F6" w14:textId="25120086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2</w:t>
            </w:r>
          </w:p>
        </w:tc>
        <w:tc>
          <w:tcPr>
            <w:tcW w:w="768" w:type="dxa"/>
          </w:tcPr>
          <w:p w14:paraId="289C49F7" w14:textId="6E3C3E2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</w:t>
            </w:r>
          </w:p>
        </w:tc>
      </w:tr>
      <w:tr w:rsidR="00160AB4" w:rsidRPr="006039E4" w14:paraId="289C4A03" w14:textId="77777777" w:rsidTr="00AB182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9F9" w14:textId="54AC3A0F" w:rsidR="00160AB4" w:rsidRPr="00266CB0" w:rsidRDefault="00160AB4" w:rsidP="00160AB4"/>
        </w:tc>
        <w:tc>
          <w:tcPr>
            <w:tcW w:w="957" w:type="dxa"/>
          </w:tcPr>
          <w:p w14:paraId="289C49FA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9FB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9FC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9FD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9FE" w14:textId="2E5BD91A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Cuneus R</w:t>
            </w:r>
          </w:p>
        </w:tc>
        <w:tc>
          <w:tcPr>
            <w:tcW w:w="959" w:type="dxa"/>
          </w:tcPr>
          <w:p w14:paraId="289C49FF" w14:textId="078095B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8</w:t>
            </w:r>
          </w:p>
        </w:tc>
        <w:tc>
          <w:tcPr>
            <w:tcW w:w="766" w:type="dxa"/>
          </w:tcPr>
          <w:p w14:paraId="289C4A00" w14:textId="69A290B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  <w:tc>
          <w:tcPr>
            <w:tcW w:w="766" w:type="dxa"/>
          </w:tcPr>
          <w:p w14:paraId="289C4A01" w14:textId="394D7BD1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2</w:t>
            </w:r>
          </w:p>
        </w:tc>
        <w:tc>
          <w:tcPr>
            <w:tcW w:w="768" w:type="dxa"/>
          </w:tcPr>
          <w:p w14:paraId="289C4A02" w14:textId="0AF42E98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5</w:t>
            </w:r>
          </w:p>
        </w:tc>
      </w:tr>
      <w:tr w:rsidR="00160AB4" w:rsidRPr="006039E4" w14:paraId="289C4A0E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04" w14:textId="2DA41631" w:rsidR="00160AB4" w:rsidRPr="00266CB0" w:rsidRDefault="00160AB4" w:rsidP="00160AB4"/>
        </w:tc>
        <w:tc>
          <w:tcPr>
            <w:tcW w:w="957" w:type="dxa"/>
          </w:tcPr>
          <w:p w14:paraId="289C4A05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06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07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08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09" w14:textId="02613B5A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Frontal Inf Tri R</w:t>
            </w:r>
          </w:p>
        </w:tc>
        <w:tc>
          <w:tcPr>
            <w:tcW w:w="959" w:type="dxa"/>
          </w:tcPr>
          <w:p w14:paraId="289C4A0A" w14:textId="002D68BA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  <w:tc>
          <w:tcPr>
            <w:tcW w:w="766" w:type="dxa"/>
          </w:tcPr>
          <w:p w14:paraId="289C4A0B" w14:textId="3F7733C2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5</w:t>
            </w:r>
          </w:p>
        </w:tc>
        <w:tc>
          <w:tcPr>
            <w:tcW w:w="766" w:type="dxa"/>
          </w:tcPr>
          <w:p w14:paraId="289C4A0C" w14:textId="144EFF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2</w:t>
            </w:r>
          </w:p>
        </w:tc>
        <w:tc>
          <w:tcPr>
            <w:tcW w:w="768" w:type="dxa"/>
          </w:tcPr>
          <w:p w14:paraId="289C4A0D" w14:textId="1F80DCD2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0</w:t>
            </w:r>
          </w:p>
        </w:tc>
      </w:tr>
      <w:tr w:rsidR="00160AB4" w:rsidRPr="006039E4" w14:paraId="289C4A19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0F" w14:textId="2BBD7D69" w:rsidR="00160AB4" w:rsidRPr="00266CB0" w:rsidRDefault="00160AB4" w:rsidP="00160AB4"/>
        </w:tc>
        <w:tc>
          <w:tcPr>
            <w:tcW w:w="957" w:type="dxa"/>
          </w:tcPr>
          <w:p w14:paraId="289C4A10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11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12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13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14" w14:textId="2D76676E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Fusiform R</w:t>
            </w:r>
          </w:p>
        </w:tc>
        <w:tc>
          <w:tcPr>
            <w:tcW w:w="959" w:type="dxa"/>
          </w:tcPr>
          <w:p w14:paraId="289C4A15" w14:textId="3FECDE43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7</w:t>
            </w:r>
          </w:p>
        </w:tc>
        <w:tc>
          <w:tcPr>
            <w:tcW w:w="766" w:type="dxa"/>
          </w:tcPr>
          <w:p w14:paraId="289C4A16" w14:textId="0CB7E5E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7</w:t>
            </w:r>
          </w:p>
        </w:tc>
        <w:tc>
          <w:tcPr>
            <w:tcW w:w="766" w:type="dxa"/>
          </w:tcPr>
          <w:p w14:paraId="289C4A17" w14:textId="0F248B5E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87</w:t>
            </w:r>
          </w:p>
        </w:tc>
        <w:tc>
          <w:tcPr>
            <w:tcW w:w="768" w:type="dxa"/>
          </w:tcPr>
          <w:p w14:paraId="289C4A18" w14:textId="65BA00C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5</w:t>
            </w:r>
          </w:p>
        </w:tc>
      </w:tr>
      <w:tr w:rsidR="00160AB4" w:rsidRPr="006039E4" w14:paraId="289C4A24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1A" w14:textId="18B4A8BC" w:rsidR="00160AB4" w:rsidRPr="00266CB0" w:rsidRDefault="00160AB4" w:rsidP="00160AB4"/>
        </w:tc>
        <w:tc>
          <w:tcPr>
            <w:tcW w:w="957" w:type="dxa"/>
          </w:tcPr>
          <w:p w14:paraId="289C4A1B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1C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1D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1E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1F" w14:textId="0BAA901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Frontal Sup Orb R</w:t>
            </w:r>
          </w:p>
        </w:tc>
        <w:tc>
          <w:tcPr>
            <w:tcW w:w="959" w:type="dxa"/>
          </w:tcPr>
          <w:p w14:paraId="289C4A20" w14:textId="636B7A5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6</w:t>
            </w:r>
          </w:p>
        </w:tc>
        <w:tc>
          <w:tcPr>
            <w:tcW w:w="766" w:type="dxa"/>
          </w:tcPr>
          <w:p w14:paraId="289C4A21" w14:textId="3AA07D1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3</w:t>
            </w:r>
          </w:p>
        </w:tc>
        <w:tc>
          <w:tcPr>
            <w:tcW w:w="766" w:type="dxa"/>
          </w:tcPr>
          <w:p w14:paraId="289C4A22" w14:textId="2780F81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8</w:t>
            </w:r>
          </w:p>
        </w:tc>
        <w:tc>
          <w:tcPr>
            <w:tcW w:w="768" w:type="dxa"/>
          </w:tcPr>
          <w:p w14:paraId="289C4A23" w14:textId="3B2BC1C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24</w:t>
            </w:r>
          </w:p>
        </w:tc>
      </w:tr>
      <w:tr w:rsidR="00160AB4" w:rsidRPr="006039E4" w14:paraId="289C4A2F" w14:textId="77777777" w:rsidTr="00AB182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25" w14:textId="5D02455C" w:rsidR="00160AB4" w:rsidRPr="00266CB0" w:rsidRDefault="00160AB4" w:rsidP="00160AB4"/>
        </w:tc>
        <w:tc>
          <w:tcPr>
            <w:tcW w:w="957" w:type="dxa"/>
          </w:tcPr>
          <w:p w14:paraId="289C4A26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27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28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29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2A" w14:textId="16FC2860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Insula R</w:t>
            </w:r>
          </w:p>
        </w:tc>
        <w:tc>
          <w:tcPr>
            <w:tcW w:w="959" w:type="dxa"/>
          </w:tcPr>
          <w:p w14:paraId="289C4A2B" w14:textId="069ED589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5</w:t>
            </w:r>
          </w:p>
        </w:tc>
        <w:tc>
          <w:tcPr>
            <w:tcW w:w="766" w:type="dxa"/>
          </w:tcPr>
          <w:p w14:paraId="289C4A2C" w14:textId="459ED188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6</w:t>
            </w:r>
          </w:p>
        </w:tc>
        <w:tc>
          <w:tcPr>
            <w:tcW w:w="766" w:type="dxa"/>
          </w:tcPr>
          <w:p w14:paraId="289C4A2D" w14:textId="408D4C2B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6</w:t>
            </w:r>
          </w:p>
        </w:tc>
        <w:tc>
          <w:tcPr>
            <w:tcW w:w="768" w:type="dxa"/>
          </w:tcPr>
          <w:p w14:paraId="289C4A2E" w14:textId="4EEFB512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3</w:t>
            </w:r>
          </w:p>
        </w:tc>
      </w:tr>
      <w:tr w:rsidR="00160AB4" w:rsidRPr="006039E4" w14:paraId="289C4A3A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30" w14:textId="158CA056" w:rsidR="00160AB4" w:rsidRPr="00266CB0" w:rsidRDefault="00160AB4" w:rsidP="00160AB4"/>
        </w:tc>
        <w:tc>
          <w:tcPr>
            <w:tcW w:w="957" w:type="dxa"/>
          </w:tcPr>
          <w:p w14:paraId="289C4A31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32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33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34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35" w14:textId="0AF2368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Rolandic Oper L</w:t>
            </w:r>
          </w:p>
        </w:tc>
        <w:tc>
          <w:tcPr>
            <w:tcW w:w="959" w:type="dxa"/>
          </w:tcPr>
          <w:p w14:paraId="289C4A36" w14:textId="2F2DB7A0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</w:t>
            </w:r>
          </w:p>
        </w:tc>
        <w:tc>
          <w:tcPr>
            <w:tcW w:w="766" w:type="dxa"/>
          </w:tcPr>
          <w:p w14:paraId="289C4A37" w14:textId="3F71B31B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8</w:t>
            </w:r>
          </w:p>
        </w:tc>
        <w:tc>
          <w:tcPr>
            <w:tcW w:w="766" w:type="dxa"/>
          </w:tcPr>
          <w:p w14:paraId="289C4A38" w14:textId="4082902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7</w:t>
            </w:r>
          </w:p>
        </w:tc>
        <w:tc>
          <w:tcPr>
            <w:tcW w:w="768" w:type="dxa"/>
          </w:tcPr>
          <w:p w14:paraId="289C4A39" w14:textId="4CA29DC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2</w:t>
            </w:r>
          </w:p>
        </w:tc>
      </w:tr>
      <w:tr w:rsidR="00160AB4" w:rsidRPr="006039E4" w14:paraId="289C4A45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3B" w14:textId="688B8CBA" w:rsidR="00160AB4" w:rsidRPr="00266CB0" w:rsidRDefault="00160AB4" w:rsidP="00160AB4"/>
        </w:tc>
        <w:tc>
          <w:tcPr>
            <w:tcW w:w="957" w:type="dxa"/>
          </w:tcPr>
          <w:p w14:paraId="289C4A3C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3D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3E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3F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40" w14:textId="553D612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Frontal Inf Orb L</w:t>
            </w:r>
          </w:p>
        </w:tc>
        <w:tc>
          <w:tcPr>
            <w:tcW w:w="959" w:type="dxa"/>
          </w:tcPr>
          <w:p w14:paraId="289C4A41" w14:textId="49FCA588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</w:t>
            </w:r>
          </w:p>
        </w:tc>
        <w:tc>
          <w:tcPr>
            <w:tcW w:w="766" w:type="dxa"/>
          </w:tcPr>
          <w:p w14:paraId="289C4A42" w14:textId="1FB4208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46</w:t>
            </w:r>
          </w:p>
        </w:tc>
        <w:tc>
          <w:tcPr>
            <w:tcW w:w="766" w:type="dxa"/>
          </w:tcPr>
          <w:p w14:paraId="289C4A43" w14:textId="47DDBF9D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7</w:t>
            </w:r>
          </w:p>
        </w:tc>
        <w:tc>
          <w:tcPr>
            <w:tcW w:w="768" w:type="dxa"/>
          </w:tcPr>
          <w:p w14:paraId="289C4A44" w14:textId="721346AF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2</w:t>
            </w:r>
          </w:p>
        </w:tc>
      </w:tr>
      <w:tr w:rsidR="00160AB4" w:rsidRPr="006039E4" w14:paraId="289C4A50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46" w14:textId="3D8D556F" w:rsidR="00160AB4" w:rsidRPr="00266CB0" w:rsidRDefault="00160AB4" w:rsidP="00160AB4"/>
        </w:tc>
        <w:tc>
          <w:tcPr>
            <w:tcW w:w="957" w:type="dxa"/>
          </w:tcPr>
          <w:p w14:paraId="289C4A47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48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49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4A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4B" w14:textId="328F7B8D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Olfactory R</w:t>
            </w:r>
          </w:p>
        </w:tc>
        <w:tc>
          <w:tcPr>
            <w:tcW w:w="959" w:type="dxa"/>
          </w:tcPr>
          <w:p w14:paraId="289C4A4C" w14:textId="647F57BF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</w:t>
            </w:r>
          </w:p>
        </w:tc>
        <w:tc>
          <w:tcPr>
            <w:tcW w:w="766" w:type="dxa"/>
          </w:tcPr>
          <w:p w14:paraId="289C4A4D" w14:textId="760ABE76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</w:t>
            </w:r>
          </w:p>
        </w:tc>
        <w:tc>
          <w:tcPr>
            <w:tcW w:w="766" w:type="dxa"/>
          </w:tcPr>
          <w:p w14:paraId="289C4A4E" w14:textId="628AFDC8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7</w:t>
            </w:r>
          </w:p>
        </w:tc>
        <w:tc>
          <w:tcPr>
            <w:tcW w:w="768" w:type="dxa"/>
          </w:tcPr>
          <w:p w14:paraId="289C4A4F" w14:textId="1BF5BE2C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</w:t>
            </w:r>
          </w:p>
        </w:tc>
      </w:tr>
      <w:tr w:rsidR="00160AB4" w:rsidRPr="006039E4" w14:paraId="289C4A5B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51" w14:textId="165D7F9F" w:rsidR="00160AB4" w:rsidRPr="00266CB0" w:rsidRDefault="00160AB4" w:rsidP="00160AB4"/>
        </w:tc>
        <w:tc>
          <w:tcPr>
            <w:tcW w:w="957" w:type="dxa"/>
          </w:tcPr>
          <w:p w14:paraId="289C4A52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53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54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55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56" w14:textId="76C9CE9C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Cingulum Mid R</w:t>
            </w:r>
          </w:p>
        </w:tc>
        <w:tc>
          <w:tcPr>
            <w:tcW w:w="959" w:type="dxa"/>
          </w:tcPr>
          <w:p w14:paraId="289C4A57" w14:textId="4E2E8394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</w:t>
            </w:r>
          </w:p>
        </w:tc>
        <w:tc>
          <w:tcPr>
            <w:tcW w:w="766" w:type="dxa"/>
          </w:tcPr>
          <w:p w14:paraId="289C4A58" w14:textId="1E3DA7D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14</w:t>
            </w:r>
          </w:p>
        </w:tc>
        <w:tc>
          <w:tcPr>
            <w:tcW w:w="766" w:type="dxa"/>
          </w:tcPr>
          <w:p w14:paraId="289C4A59" w14:textId="01DB7A5D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-15</w:t>
            </w:r>
          </w:p>
        </w:tc>
        <w:tc>
          <w:tcPr>
            <w:tcW w:w="768" w:type="dxa"/>
          </w:tcPr>
          <w:p w14:paraId="289C4A5A" w14:textId="5EA26084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6CB0">
              <w:rPr>
                <w:color w:val="000000"/>
              </w:rPr>
              <w:t>42</w:t>
            </w:r>
          </w:p>
        </w:tc>
      </w:tr>
      <w:tr w:rsidR="00160AB4" w:rsidRPr="006039E4" w14:paraId="49C512BC" w14:textId="77777777" w:rsidTr="00EF5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gridSpan w:val="5"/>
          </w:tcPr>
          <w:p w14:paraId="1EDFA864" w14:textId="24622400" w:rsidR="00160AB4" w:rsidRDefault="00160AB4" w:rsidP="00160AB4">
            <w:pPr>
              <w:jc w:val="center"/>
              <w:rPr>
                <w:b w:val="0"/>
                <w:i/>
              </w:rPr>
            </w:pPr>
          </w:p>
        </w:tc>
        <w:tc>
          <w:tcPr>
            <w:tcW w:w="5559" w:type="dxa"/>
            <w:gridSpan w:val="5"/>
          </w:tcPr>
          <w:p w14:paraId="054BD8B4" w14:textId="45568CBE" w:rsidR="00160AB4" w:rsidRPr="00266CB0" w:rsidRDefault="00160AB4" w:rsidP="00160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160AB4" w:rsidRPr="006039E4" w14:paraId="289C4A95" w14:textId="77777777" w:rsidTr="00EF5858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gridSpan w:val="5"/>
          </w:tcPr>
          <w:p w14:paraId="289C4A93" w14:textId="481AC078" w:rsidR="00160AB4" w:rsidRPr="00266CB0" w:rsidRDefault="00160AB4" w:rsidP="00160AB4">
            <w:pPr>
              <w:jc w:val="center"/>
              <w:rPr>
                <w:b w:val="0"/>
              </w:rPr>
            </w:pPr>
            <w:r w:rsidRPr="00266CB0">
              <w:rPr>
                <w:b w:val="0"/>
                <w:i/>
              </w:rPr>
              <w:t>Deep GM</w:t>
            </w:r>
          </w:p>
        </w:tc>
        <w:tc>
          <w:tcPr>
            <w:tcW w:w="5559" w:type="dxa"/>
            <w:gridSpan w:val="5"/>
          </w:tcPr>
          <w:p w14:paraId="289C4A94" w14:textId="6B982D9D" w:rsidR="00160AB4" w:rsidRPr="00266CB0" w:rsidRDefault="00160AB4" w:rsidP="00160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i/>
              </w:rPr>
              <w:t>Deep GM</w:t>
            </w:r>
          </w:p>
        </w:tc>
      </w:tr>
      <w:tr w:rsidR="00160AB4" w:rsidRPr="006039E4" w14:paraId="289C4AA0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96" w14:textId="3EF58265" w:rsidR="00160AB4" w:rsidRPr="00266CB0" w:rsidRDefault="00160AB4" w:rsidP="00160AB4">
            <w:pPr>
              <w:rPr>
                <w:rFonts w:ascii="Calibri" w:hAnsi="Calibri"/>
                <w:b w:val="0"/>
                <w:color w:val="000000"/>
              </w:rPr>
            </w:pPr>
            <w:r w:rsidRPr="00266CB0">
              <w:rPr>
                <w:rFonts w:ascii="Calibri" w:hAnsi="Calibri"/>
                <w:b w:val="0"/>
                <w:color w:val="000000"/>
              </w:rPr>
              <w:t>Thalamus L</w:t>
            </w:r>
          </w:p>
        </w:tc>
        <w:tc>
          <w:tcPr>
            <w:tcW w:w="957" w:type="dxa"/>
          </w:tcPr>
          <w:p w14:paraId="289C4A97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766" w:type="dxa"/>
          </w:tcPr>
          <w:p w14:paraId="289C4A98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766" w:type="dxa"/>
          </w:tcPr>
          <w:p w14:paraId="289C4A99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27</w:t>
            </w:r>
          </w:p>
        </w:tc>
        <w:tc>
          <w:tcPr>
            <w:tcW w:w="768" w:type="dxa"/>
          </w:tcPr>
          <w:p w14:paraId="289C4A9A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300" w:type="dxa"/>
          </w:tcPr>
          <w:p w14:paraId="289C4A9B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Thalamus R</w:t>
            </w:r>
          </w:p>
        </w:tc>
        <w:tc>
          <w:tcPr>
            <w:tcW w:w="959" w:type="dxa"/>
          </w:tcPr>
          <w:p w14:paraId="289C4A9C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66" w:type="dxa"/>
          </w:tcPr>
          <w:p w14:paraId="289C4A9D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66" w:type="dxa"/>
          </w:tcPr>
          <w:p w14:paraId="289C4A9E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33</w:t>
            </w:r>
          </w:p>
        </w:tc>
        <w:tc>
          <w:tcPr>
            <w:tcW w:w="768" w:type="dxa"/>
          </w:tcPr>
          <w:p w14:paraId="289C4A9F" w14:textId="06567C91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6</w:t>
            </w:r>
          </w:p>
        </w:tc>
      </w:tr>
      <w:tr w:rsidR="00160AB4" w:rsidRPr="006039E4" w14:paraId="289C4AAB" w14:textId="77777777" w:rsidTr="00AB182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A1" w14:textId="536C8C7D" w:rsidR="00160AB4" w:rsidRPr="00266CB0" w:rsidRDefault="00160AB4" w:rsidP="00160AB4">
            <w:pPr>
              <w:rPr>
                <w:rFonts w:ascii="Calibri" w:hAnsi="Calibri"/>
                <w:b w:val="0"/>
                <w:color w:val="000000"/>
              </w:rPr>
            </w:pPr>
            <w:r w:rsidRPr="00266CB0">
              <w:rPr>
                <w:rFonts w:ascii="Calibri" w:hAnsi="Calibri"/>
                <w:b w:val="0"/>
                <w:color w:val="000000"/>
              </w:rPr>
              <w:t>Thalamus R</w:t>
            </w:r>
          </w:p>
        </w:tc>
        <w:tc>
          <w:tcPr>
            <w:tcW w:w="957" w:type="dxa"/>
          </w:tcPr>
          <w:p w14:paraId="289C4AA2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766" w:type="dxa"/>
          </w:tcPr>
          <w:p w14:paraId="289C4AA3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66" w:type="dxa"/>
          </w:tcPr>
          <w:p w14:paraId="289C4AA4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21</w:t>
            </w:r>
          </w:p>
        </w:tc>
        <w:tc>
          <w:tcPr>
            <w:tcW w:w="768" w:type="dxa"/>
          </w:tcPr>
          <w:p w14:paraId="289C4AA5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300" w:type="dxa"/>
          </w:tcPr>
          <w:p w14:paraId="289C4AA6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Caudate L</w:t>
            </w:r>
          </w:p>
        </w:tc>
        <w:tc>
          <w:tcPr>
            <w:tcW w:w="959" w:type="dxa"/>
          </w:tcPr>
          <w:p w14:paraId="289C4AA7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66" w:type="dxa"/>
          </w:tcPr>
          <w:p w14:paraId="289C4AA8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766" w:type="dxa"/>
          </w:tcPr>
          <w:p w14:paraId="289C4AA9" w14:textId="77777777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68" w:type="dxa"/>
          </w:tcPr>
          <w:p w14:paraId="289C4AAA" w14:textId="1D4DF995" w:rsidR="00160AB4" w:rsidRPr="00266CB0" w:rsidRDefault="00160AB4" w:rsidP="00160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2</w:t>
            </w:r>
          </w:p>
        </w:tc>
      </w:tr>
      <w:tr w:rsidR="00160AB4" w:rsidRPr="006039E4" w14:paraId="289C4AB6" w14:textId="77777777" w:rsidTr="00AB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89C4AAC" w14:textId="246DA48A" w:rsidR="00160AB4" w:rsidRPr="00266CB0" w:rsidRDefault="00160AB4" w:rsidP="00160AB4"/>
        </w:tc>
        <w:tc>
          <w:tcPr>
            <w:tcW w:w="957" w:type="dxa"/>
          </w:tcPr>
          <w:p w14:paraId="289C4AAD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AE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</w:tcPr>
          <w:p w14:paraId="289C4AAF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</w:tcPr>
          <w:p w14:paraId="289C4AB0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0" w:type="dxa"/>
          </w:tcPr>
          <w:p w14:paraId="289C4AB1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Caudate R</w:t>
            </w:r>
          </w:p>
        </w:tc>
        <w:tc>
          <w:tcPr>
            <w:tcW w:w="959" w:type="dxa"/>
          </w:tcPr>
          <w:p w14:paraId="289C4AB2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66" w:type="dxa"/>
          </w:tcPr>
          <w:p w14:paraId="289C4AB3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66" w:type="dxa"/>
          </w:tcPr>
          <w:p w14:paraId="289C4AB4" w14:textId="77777777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68" w:type="dxa"/>
          </w:tcPr>
          <w:p w14:paraId="289C4AB5" w14:textId="259A1D95" w:rsidR="00160AB4" w:rsidRPr="00266CB0" w:rsidRDefault="00160AB4" w:rsidP="00160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266CB0">
              <w:rPr>
                <w:rFonts w:ascii="Calibri" w:hAnsi="Calibri"/>
                <w:color w:val="000000"/>
              </w:rPr>
              <w:t>-1</w:t>
            </w:r>
          </w:p>
        </w:tc>
      </w:tr>
    </w:tbl>
    <w:p w14:paraId="289C4AB7" w14:textId="77777777" w:rsidR="001833F2" w:rsidRDefault="001833F2" w:rsidP="001833F2">
      <w:pPr>
        <w:jc w:val="center"/>
      </w:pPr>
    </w:p>
    <w:p w14:paraId="6C213FBC" w14:textId="77777777" w:rsidR="00AB182D" w:rsidRDefault="00AB182D" w:rsidP="001833F2">
      <w:pPr>
        <w:jc w:val="center"/>
      </w:pPr>
    </w:p>
    <w:p w14:paraId="289C4AB8" w14:textId="77777777" w:rsidR="001833F2" w:rsidRDefault="001833F2" w:rsidP="001833F2">
      <w:pPr>
        <w:jc w:val="center"/>
      </w:pPr>
    </w:p>
    <w:p w14:paraId="289C4AB9" w14:textId="77777777" w:rsidR="001833F2" w:rsidRDefault="001833F2" w:rsidP="001833F2">
      <w:pPr>
        <w:jc w:val="center"/>
      </w:pPr>
    </w:p>
    <w:p w14:paraId="289C4ABA" w14:textId="77777777" w:rsidR="001833F2" w:rsidRDefault="001833F2" w:rsidP="001833F2">
      <w:pPr>
        <w:jc w:val="center"/>
      </w:pPr>
    </w:p>
    <w:p w14:paraId="289C4ABB" w14:textId="77777777" w:rsidR="001833F2" w:rsidRDefault="001833F2" w:rsidP="001833F2">
      <w:pPr>
        <w:jc w:val="center"/>
      </w:pPr>
    </w:p>
    <w:tbl>
      <w:tblPr>
        <w:tblStyle w:val="LightList-Accent1"/>
        <w:tblW w:w="10857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939"/>
        <w:gridCol w:w="752"/>
        <w:gridCol w:w="752"/>
        <w:gridCol w:w="752"/>
        <w:gridCol w:w="2255"/>
        <w:gridCol w:w="940"/>
        <w:gridCol w:w="752"/>
        <w:gridCol w:w="752"/>
        <w:gridCol w:w="752"/>
      </w:tblGrid>
      <w:tr w:rsidR="001833F2" w:rsidRPr="006039E4" w14:paraId="289C4ABD" w14:textId="77777777" w:rsidTr="00C7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7" w:type="dxa"/>
            <w:gridSpan w:val="10"/>
          </w:tcPr>
          <w:p w14:paraId="289C4ABC" w14:textId="56C845A9" w:rsidR="001833F2" w:rsidRPr="00A12919" w:rsidRDefault="00781C24" w:rsidP="000D06B5">
            <w:pPr>
              <w:rPr>
                <w:b w:val="0"/>
              </w:rPr>
            </w:pPr>
            <w:r>
              <w:rPr>
                <w:b w:val="0"/>
              </w:rPr>
              <w:t xml:space="preserve">Appendix </w:t>
            </w:r>
            <w:r w:rsidR="000D06B5">
              <w:rPr>
                <w:b w:val="0"/>
              </w:rPr>
              <w:t>8</w:t>
            </w:r>
            <w:r w:rsidR="001833F2">
              <w:rPr>
                <w:b w:val="0"/>
              </w:rPr>
              <w:t>: Atrophy</w:t>
            </w:r>
            <w:r w:rsidR="001833F2" w:rsidRPr="00A12919">
              <w:rPr>
                <w:b w:val="0"/>
              </w:rPr>
              <w:t xml:space="preserve"> RRMS subgroup comparisons (0.001, uncorrected)</w:t>
            </w:r>
          </w:p>
        </w:tc>
      </w:tr>
      <w:tr w:rsidR="001833F2" w:rsidRPr="006039E4" w14:paraId="289C4AC0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ABE" w14:textId="77777777" w:rsidR="001833F2" w:rsidRPr="00A12919" w:rsidRDefault="001833F2" w:rsidP="001833F2">
            <w:pPr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 xml:space="preserve">RRMS vs PPMS </w:t>
            </w:r>
          </w:p>
        </w:tc>
        <w:tc>
          <w:tcPr>
            <w:tcW w:w="5451" w:type="dxa"/>
            <w:gridSpan w:val="5"/>
          </w:tcPr>
          <w:p w14:paraId="289C4AB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A12919">
              <w:rPr>
                <w:b/>
                <w:i/>
              </w:rPr>
              <w:t>RRMS vs SPMS</w:t>
            </w:r>
          </w:p>
        </w:tc>
      </w:tr>
      <w:tr w:rsidR="001833F2" w:rsidRPr="006039E4" w14:paraId="289C4ACB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AC1" w14:textId="77777777" w:rsidR="001833F2" w:rsidRPr="00A12919" w:rsidRDefault="001833F2" w:rsidP="001833F2">
            <w:pPr>
              <w:rPr>
                <w:rFonts w:ascii="Calibri" w:hAnsi="Calibri"/>
                <w:b w:val="0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b w:val="0"/>
                <w:i/>
                <w:iCs/>
                <w:color w:val="000000"/>
              </w:rPr>
              <w:t>Area</w:t>
            </w:r>
          </w:p>
        </w:tc>
        <w:tc>
          <w:tcPr>
            <w:tcW w:w="939" w:type="dxa"/>
          </w:tcPr>
          <w:p w14:paraId="289C4AC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2" w:type="dxa"/>
          </w:tcPr>
          <w:p w14:paraId="289C4AC3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2" w:type="dxa"/>
          </w:tcPr>
          <w:p w14:paraId="289C4AC4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2" w:type="dxa"/>
          </w:tcPr>
          <w:p w14:paraId="289C4AC5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  <w:tc>
          <w:tcPr>
            <w:tcW w:w="2255" w:type="dxa"/>
          </w:tcPr>
          <w:p w14:paraId="289C4AC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Area</w:t>
            </w:r>
          </w:p>
        </w:tc>
        <w:tc>
          <w:tcPr>
            <w:tcW w:w="940" w:type="dxa"/>
          </w:tcPr>
          <w:p w14:paraId="289C4AC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2" w:type="dxa"/>
          </w:tcPr>
          <w:p w14:paraId="289C4AC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2" w:type="dxa"/>
          </w:tcPr>
          <w:p w14:paraId="289C4AC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2" w:type="dxa"/>
          </w:tcPr>
          <w:p w14:paraId="289C4AC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</w:tr>
      <w:tr w:rsidR="001833F2" w:rsidRPr="006039E4" w14:paraId="289C4ACE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ACC" w14:textId="77777777" w:rsidR="001833F2" w:rsidRPr="00A12919" w:rsidRDefault="001833F2" w:rsidP="001833F2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b w:val="0"/>
                <w:i/>
                <w:iCs/>
                <w:color w:val="000000"/>
              </w:rPr>
              <w:t>Cortical GM</w:t>
            </w:r>
          </w:p>
        </w:tc>
        <w:tc>
          <w:tcPr>
            <w:tcW w:w="5451" w:type="dxa"/>
            <w:gridSpan w:val="5"/>
          </w:tcPr>
          <w:p w14:paraId="289C4ACD" w14:textId="77777777" w:rsidR="001833F2" w:rsidRPr="00A12919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Cortical GM</w:t>
            </w:r>
          </w:p>
        </w:tc>
      </w:tr>
      <w:tr w:rsidR="00D60247" w:rsidRPr="006039E4" w14:paraId="289C4AD5" w14:textId="77777777" w:rsidTr="00C73C9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ACF" w14:textId="72DE5758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  <w:r w:rsidRPr="003D3CC4">
              <w:rPr>
                <w:rFonts w:ascii="Calibri" w:hAnsi="Calibri"/>
                <w:b w:val="0"/>
                <w:color w:val="000000"/>
              </w:rPr>
              <w:t>Frontal Mid Orb R</w:t>
            </w:r>
          </w:p>
        </w:tc>
        <w:tc>
          <w:tcPr>
            <w:tcW w:w="939" w:type="dxa"/>
          </w:tcPr>
          <w:p w14:paraId="289C4AD0" w14:textId="56C9BCB5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752" w:type="dxa"/>
          </w:tcPr>
          <w:p w14:paraId="289C4AD1" w14:textId="145961C5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52" w:type="dxa"/>
          </w:tcPr>
          <w:p w14:paraId="289C4AD2" w14:textId="44087944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752" w:type="dxa"/>
          </w:tcPr>
          <w:p w14:paraId="289C4AD3" w14:textId="1420F01C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5451" w:type="dxa"/>
            <w:gridSpan w:val="5"/>
          </w:tcPr>
          <w:p w14:paraId="289C4AD4" w14:textId="77777777" w:rsidR="00D60247" w:rsidRPr="00A12919" w:rsidRDefault="00D60247" w:rsidP="00D60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919">
              <w:rPr>
                <w:rFonts w:ascii="Calibri" w:hAnsi="Calibri"/>
                <w:color w:val="000000"/>
              </w:rPr>
              <w:t>No significant differences detected</w:t>
            </w:r>
          </w:p>
        </w:tc>
      </w:tr>
      <w:tr w:rsidR="00D60247" w:rsidRPr="006039E4" w14:paraId="289C4AE0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AD6" w14:textId="4EA823CF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  <w:r w:rsidRPr="003D3CC4">
              <w:rPr>
                <w:rFonts w:ascii="Calibri" w:hAnsi="Calibri"/>
                <w:b w:val="0"/>
                <w:color w:val="000000"/>
              </w:rPr>
              <w:t>Lingual L</w:t>
            </w:r>
          </w:p>
        </w:tc>
        <w:tc>
          <w:tcPr>
            <w:tcW w:w="939" w:type="dxa"/>
          </w:tcPr>
          <w:p w14:paraId="289C4AD7" w14:textId="23729A89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52" w:type="dxa"/>
          </w:tcPr>
          <w:p w14:paraId="289C4AD8" w14:textId="7E9F478B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752" w:type="dxa"/>
          </w:tcPr>
          <w:p w14:paraId="289C4AD9" w14:textId="3F888E2A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81</w:t>
            </w:r>
          </w:p>
        </w:tc>
        <w:tc>
          <w:tcPr>
            <w:tcW w:w="752" w:type="dxa"/>
          </w:tcPr>
          <w:p w14:paraId="289C4ADA" w14:textId="74C2C609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2255" w:type="dxa"/>
          </w:tcPr>
          <w:p w14:paraId="289C4ADB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ADC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DD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DE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DF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0247" w:rsidRPr="006039E4" w14:paraId="289C4AEB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AE1" w14:textId="6F342CDF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  <w:r w:rsidRPr="003D3CC4">
              <w:rPr>
                <w:rFonts w:ascii="Calibri" w:hAnsi="Calibri"/>
                <w:b w:val="0"/>
                <w:color w:val="000000"/>
              </w:rPr>
              <w:t>Fusiform L</w:t>
            </w:r>
          </w:p>
        </w:tc>
        <w:tc>
          <w:tcPr>
            <w:tcW w:w="939" w:type="dxa"/>
          </w:tcPr>
          <w:p w14:paraId="289C4AE2" w14:textId="3FAA4C8A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52" w:type="dxa"/>
          </w:tcPr>
          <w:p w14:paraId="289C4AE3" w14:textId="034728C5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21</w:t>
            </w:r>
          </w:p>
        </w:tc>
        <w:tc>
          <w:tcPr>
            <w:tcW w:w="752" w:type="dxa"/>
          </w:tcPr>
          <w:p w14:paraId="289C4AE4" w14:textId="5BF3D0DA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83</w:t>
            </w:r>
          </w:p>
        </w:tc>
        <w:tc>
          <w:tcPr>
            <w:tcW w:w="752" w:type="dxa"/>
          </w:tcPr>
          <w:p w14:paraId="289C4AE5" w14:textId="33A01962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2255" w:type="dxa"/>
          </w:tcPr>
          <w:p w14:paraId="289C4AE6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AE7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E8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E9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EA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247" w:rsidRPr="006039E4" w14:paraId="289C4AF6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AEC" w14:textId="1FFA9B72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  <w:r w:rsidRPr="003D3CC4">
              <w:rPr>
                <w:rFonts w:ascii="Calibri" w:hAnsi="Calibri"/>
                <w:b w:val="0"/>
                <w:color w:val="000000"/>
              </w:rPr>
              <w:t>Occipital Mid L</w:t>
            </w:r>
          </w:p>
        </w:tc>
        <w:tc>
          <w:tcPr>
            <w:tcW w:w="939" w:type="dxa"/>
          </w:tcPr>
          <w:p w14:paraId="289C4AED" w14:textId="6C2A2BE5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2" w:type="dxa"/>
          </w:tcPr>
          <w:p w14:paraId="289C4AEE" w14:textId="28E2D4F9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752" w:type="dxa"/>
          </w:tcPr>
          <w:p w14:paraId="289C4AEF" w14:textId="211113C6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85</w:t>
            </w:r>
          </w:p>
        </w:tc>
        <w:tc>
          <w:tcPr>
            <w:tcW w:w="752" w:type="dxa"/>
          </w:tcPr>
          <w:p w14:paraId="289C4AF0" w14:textId="27305910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2255" w:type="dxa"/>
          </w:tcPr>
          <w:p w14:paraId="289C4AF1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AF2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F3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F4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F5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0247" w:rsidRPr="006039E4" w14:paraId="289C4B01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AF7" w14:textId="04D59541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  <w:r w:rsidRPr="003D3CC4">
              <w:rPr>
                <w:rFonts w:ascii="Calibri" w:hAnsi="Calibri"/>
                <w:b w:val="0"/>
                <w:color w:val="000000"/>
              </w:rPr>
              <w:t>Frontal Mid R</w:t>
            </w:r>
          </w:p>
        </w:tc>
        <w:tc>
          <w:tcPr>
            <w:tcW w:w="939" w:type="dxa"/>
          </w:tcPr>
          <w:p w14:paraId="289C4AF8" w14:textId="10CB9B4F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52" w:type="dxa"/>
          </w:tcPr>
          <w:p w14:paraId="289C4AF9" w14:textId="6E11DE1E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52" w:type="dxa"/>
          </w:tcPr>
          <w:p w14:paraId="289C4AFA" w14:textId="3E831C7C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752" w:type="dxa"/>
          </w:tcPr>
          <w:p w14:paraId="289C4AFB" w14:textId="46E896FD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55" w:type="dxa"/>
          </w:tcPr>
          <w:p w14:paraId="289C4AFC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AFD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FE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AFF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00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247" w:rsidRPr="006039E4" w14:paraId="289C4B0C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02" w14:textId="63F54EDC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  <w:r w:rsidRPr="003D3CC4">
              <w:rPr>
                <w:rFonts w:ascii="Calibri" w:hAnsi="Calibri"/>
                <w:b w:val="0"/>
                <w:color w:val="000000"/>
              </w:rPr>
              <w:t>Insula R</w:t>
            </w:r>
          </w:p>
        </w:tc>
        <w:tc>
          <w:tcPr>
            <w:tcW w:w="939" w:type="dxa"/>
          </w:tcPr>
          <w:p w14:paraId="289C4B03" w14:textId="54DF3DCA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52" w:type="dxa"/>
          </w:tcPr>
          <w:p w14:paraId="289C4B04" w14:textId="13524F7E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52" w:type="dxa"/>
          </w:tcPr>
          <w:p w14:paraId="289C4B05" w14:textId="57C057D5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52" w:type="dxa"/>
          </w:tcPr>
          <w:p w14:paraId="289C4B06" w14:textId="08F67607" w:rsidR="00D60247" w:rsidRPr="003D3CC4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D3CC4"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2255" w:type="dxa"/>
          </w:tcPr>
          <w:p w14:paraId="289C4B07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B08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09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0A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0B" w14:textId="77777777" w:rsidR="00D60247" w:rsidRPr="00A12919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0247" w:rsidRPr="006039E4" w14:paraId="289C4B22" w14:textId="77777777" w:rsidTr="00C73C9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18" w14:textId="64A95012" w:rsidR="00D60247" w:rsidRPr="003D3CC4" w:rsidRDefault="00D60247" w:rsidP="00D60247">
            <w:pPr>
              <w:rPr>
                <w:rFonts w:ascii="Calibri" w:hAnsi="Calibri"/>
                <w:b w:val="0"/>
                <w:color w:val="000000"/>
              </w:rPr>
            </w:pPr>
          </w:p>
        </w:tc>
        <w:tc>
          <w:tcPr>
            <w:tcW w:w="939" w:type="dxa"/>
          </w:tcPr>
          <w:p w14:paraId="289C4B19" w14:textId="17B3B812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2" w:type="dxa"/>
          </w:tcPr>
          <w:p w14:paraId="289C4B1A" w14:textId="0BDC263D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2" w:type="dxa"/>
          </w:tcPr>
          <w:p w14:paraId="289C4B1B" w14:textId="6F1B781F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52" w:type="dxa"/>
          </w:tcPr>
          <w:p w14:paraId="289C4B1C" w14:textId="3DDD553A" w:rsidR="00D60247" w:rsidRPr="003D3CC4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255" w:type="dxa"/>
          </w:tcPr>
          <w:p w14:paraId="289C4B1D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B1E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1F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20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21" w14:textId="77777777" w:rsidR="00D60247" w:rsidRPr="00A12919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247" w:rsidRPr="006039E4" w14:paraId="289C4B25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B23" w14:textId="77777777" w:rsidR="00D60247" w:rsidRPr="00A12919" w:rsidRDefault="00D60247" w:rsidP="00D60247">
            <w:pPr>
              <w:jc w:val="center"/>
              <w:rPr>
                <w:b w:val="0"/>
              </w:rPr>
            </w:pPr>
            <w:r w:rsidRPr="00A12919">
              <w:rPr>
                <w:b w:val="0"/>
                <w:i/>
              </w:rPr>
              <w:t>Deep GM</w:t>
            </w:r>
          </w:p>
        </w:tc>
        <w:tc>
          <w:tcPr>
            <w:tcW w:w="5451" w:type="dxa"/>
            <w:gridSpan w:val="5"/>
          </w:tcPr>
          <w:p w14:paraId="289C4B24" w14:textId="77777777" w:rsidR="00D60247" w:rsidRPr="00A12919" w:rsidRDefault="00D60247" w:rsidP="00D6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i/>
              </w:rPr>
              <w:t>Deep GM</w:t>
            </w:r>
          </w:p>
        </w:tc>
      </w:tr>
      <w:tr w:rsidR="00D60247" w:rsidRPr="006039E4" w14:paraId="289C4B2C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26" w14:textId="77777777" w:rsidR="00D60247" w:rsidRPr="007854C8" w:rsidRDefault="00D60247" w:rsidP="00D60247">
            <w:pPr>
              <w:rPr>
                <w:b w:val="0"/>
              </w:rPr>
            </w:pPr>
            <w:r w:rsidRPr="007854C8">
              <w:rPr>
                <w:b w:val="0"/>
              </w:rPr>
              <w:t>Thalamus L</w:t>
            </w:r>
          </w:p>
        </w:tc>
        <w:tc>
          <w:tcPr>
            <w:tcW w:w="939" w:type="dxa"/>
          </w:tcPr>
          <w:p w14:paraId="289C4B27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17</w:t>
            </w:r>
          </w:p>
        </w:tc>
        <w:tc>
          <w:tcPr>
            <w:tcW w:w="752" w:type="dxa"/>
          </w:tcPr>
          <w:p w14:paraId="289C4B28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-15</w:t>
            </w:r>
          </w:p>
        </w:tc>
        <w:tc>
          <w:tcPr>
            <w:tcW w:w="752" w:type="dxa"/>
          </w:tcPr>
          <w:p w14:paraId="289C4B29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-12</w:t>
            </w:r>
          </w:p>
        </w:tc>
        <w:tc>
          <w:tcPr>
            <w:tcW w:w="752" w:type="dxa"/>
          </w:tcPr>
          <w:p w14:paraId="289C4B2A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17</w:t>
            </w:r>
          </w:p>
        </w:tc>
        <w:tc>
          <w:tcPr>
            <w:tcW w:w="5451" w:type="dxa"/>
            <w:gridSpan w:val="5"/>
          </w:tcPr>
          <w:p w14:paraId="289C4B2B" w14:textId="77777777" w:rsidR="00D60247" w:rsidRPr="00A12919" w:rsidRDefault="00D60247" w:rsidP="00D60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No significant differences detected</w:t>
            </w:r>
          </w:p>
        </w:tc>
      </w:tr>
      <w:tr w:rsidR="00D60247" w:rsidRPr="006039E4" w14:paraId="289C4B33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2D" w14:textId="77777777" w:rsidR="00D60247" w:rsidRPr="007854C8" w:rsidRDefault="00D60247" w:rsidP="00D60247">
            <w:pPr>
              <w:rPr>
                <w:b w:val="0"/>
              </w:rPr>
            </w:pPr>
            <w:r w:rsidRPr="007854C8">
              <w:rPr>
                <w:b w:val="0"/>
              </w:rPr>
              <w:t>Caudate R</w:t>
            </w:r>
          </w:p>
        </w:tc>
        <w:tc>
          <w:tcPr>
            <w:tcW w:w="939" w:type="dxa"/>
          </w:tcPr>
          <w:p w14:paraId="289C4B2E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14</w:t>
            </w:r>
          </w:p>
        </w:tc>
        <w:tc>
          <w:tcPr>
            <w:tcW w:w="752" w:type="dxa"/>
          </w:tcPr>
          <w:p w14:paraId="289C4B2F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11</w:t>
            </w:r>
          </w:p>
        </w:tc>
        <w:tc>
          <w:tcPr>
            <w:tcW w:w="752" w:type="dxa"/>
          </w:tcPr>
          <w:p w14:paraId="289C4B30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6</w:t>
            </w:r>
          </w:p>
        </w:tc>
        <w:tc>
          <w:tcPr>
            <w:tcW w:w="752" w:type="dxa"/>
          </w:tcPr>
          <w:p w14:paraId="289C4B31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8</w:t>
            </w:r>
          </w:p>
        </w:tc>
        <w:tc>
          <w:tcPr>
            <w:tcW w:w="5451" w:type="dxa"/>
            <w:gridSpan w:val="5"/>
          </w:tcPr>
          <w:p w14:paraId="289C4B32" w14:textId="77777777" w:rsidR="00D60247" w:rsidRPr="00A12919" w:rsidRDefault="00D60247" w:rsidP="00D6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D60247" w:rsidRPr="006039E4" w14:paraId="289C4B3A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34" w14:textId="77777777" w:rsidR="00D60247" w:rsidRPr="007854C8" w:rsidRDefault="00D60247" w:rsidP="00D60247">
            <w:pPr>
              <w:rPr>
                <w:b w:val="0"/>
              </w:rPr>
            </w:pPr>
            <w:r w:rsidRPr="007854C8">
              <w:rPr>
                <w:b w:val="0"/>
              </w:rPr>
              <w:t>Pallidum R</w:t>
            </w:r>
          </w:p>
        </w:tc>
        <w:tc>
          <w:tcPr>
            <w:tcW w:w="939" w:type="dxa"/>
          </w:tcPr>
          <w:p w14:paraId="289C4B35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4</w:t>
            </w:r>
          </w:p>
        </w:tc>
        <w:tc>
          <w:tcPr>
            <w:tcW w:w="752" w:type="dxa"/>
          </w:tcPr>
          <w:p w14:paraId="289C4B36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15</w:t>
            </w:r>
          </w:p>
        </w:tc>
        <w:tc>
          <w:tcPr>
            <w:tcW w:w="752" w:type="dxa"/>
          </w:tcPr>
          <w:p w14:paraId="289C4B37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6</w:t>
            </w:r>
          </w:p>
        </w:tc>
        <w:tc>
          <w:tcPr>
            <w:tcW w:w="752" w:type="dxa"/>
          </w:tcPr>
          <w:p w14:paraId="289C4B38" w14:textId="77777777" w:rsidR="00D60247" w:rsidRPr="007854C8" w:rsidRDefault="00D60247" w:rsidP="00D60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4C8">
              <w:t>6</w:t>
            </w:r>
          </w:p>
        </w:tc>
        <w:tc>
          <w:tcPr>
            <w:tcW w:w="5451" w:type="dxa"/>
            <w:gridSpan w:val="5"/>
          </w:tcPr>
          <w:p w14:paraId="289C4B39" w14:textId="77777777" w:rsidR="00D60247" w:rsidRPr="00A12919" w:rsidRDefault="00D60247" w:rsidP="00D60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D60247" w:rsidRPr="006039E4" w14:paraId="289C4B41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3B" w14:textId="77777777" w:rsidR="00D60247" w:rsidRPr="007854C8" w:rsidRDefault="00D60247" w:rsidP="00D60247">
            <w:pPr>
              <w:rPr>
                <w:b w:val="0"/>
              </w:rPr>
            </w:pPr>
            <w:r w:rsidRPr="007854C8">
              <w:rPr>
                <w:b w:val="0"/>
              </w:rPr>
              <w:t>Caudate L</w:t>
            </w:r>
          </w:p>
        </w:tc>
        <w:tc>
          <w:tcPr>
            <w:tcW w:w="939" w:type="dxa"/>
          </w:tcPr>
          <w:p w14:paraId="289C4B3C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3</w:t>
            </w:r>
          </w:p>
        </w:tc>
        <w:tc>
          <w:tcPr>
            <w:tcW w:w="752" w:type="dxa"/>
          </w:tcPr>
          <w:p w14:paraId="289C4B3D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-14</w:t>
            </w:r>
          </w:p>
        </w:tc>
        <w:tc>
          <w:tcPr>
            <w:tcW w:w="752" w:type="dxa"/>
          </w:tcPr>
          <w:p w14:paraId="289C4B3E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-11</w:t>
            </w:r>
          </w:p>
        </w:tc>
        <w:tc>
          <w:tcPr>
            <w:tcW w:w="752" w:type="dxa"/>
          </w:tcPr>
          <w:p w14:paraId="289C4B3F" w14:textId="77777777" w:rsidR="00D60247" w:rsidRPr="007854C8" w:rsidRDefault="00D60247" w:rsidP="00D6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4C8">
              <w:t>21</w:t>
            </w:r>
          </w:p>
        </w:tc>
        <w:tc>
          <w:tcPr>
            <w:tcW w:w="5451" w:type="dxa"/>
            <w:gridSpan w:val="5"/>
          </w:tcPr>
          <w:p w14:paraId="289C4B40" w14:textId="77777777" w:rsidR="00D60247" w:rsidRPr="00A12919" w:rsidRDefault="00D60247" w:rsidP="00D6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</w:tbl>
    <w:p w14:paraId="289C4B42" w14:textId="77777777" w:rsidR="001833F2" w:rsidRDefault="001833F2" w:rsidP="001833F2">
      <w:pPr>
        <w:jc w:val="center"/>
      </w:pPr>
    </w:p>
    <w:p w14:paraId="289C4B43" w14:textId="77777777" w:rsidR="001833F2" w:rsidRDefault="001833F2" w:rsidP="001833F2">
      <w:pPr>
        <w:jc w:val="center"/>
      </w:pPr>
    </w:p>
    <w:tbl>
      <w:tblPr>
        <w:tblStyle w:val="LightList-Accent1"/>
        <w:tblW w:w="10857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939"/>
        <w:gridCol w:w="752"/>
        <w:gridCol w:w="752"/>
        <w:gridCol w:w="752"/>
        <w:gridCol w:w="2255"/>
        <w:gridCol w:w="940"/>
        <w:gridCol w:w="752"/>
        <w:gridCol w:w="752"/>
        <w:gridCol w:w="752"/>
      </w:tblGrid>
      <w:tr w:rsidR="001833F2" w:rsidRPr="006039E4" w14:paraId="289C4B45" w14:textId="77777777" w:rsidTr="00C7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7" w:type="dxa"/>
            <w:gridSpan w:val="10"/>
          </w:tcPr>
          <w:p w14:paraId="289C4B44" w14:textId="14A488A8" w:rsidR="001833F2" w:rsidRPr="00A12919" w:rsidRDefault="00781C24" w:rsidP="000D06B5">
            <w:pPr>
              <w:rPr>
                <w:b w:val="0"/>
              </w:rPr>
            </w:pPr>
            <w:r>
              <w:rPr>
                <w:b w:val="0"/>
              </w:rPr>
              <w:t xml:space="preserve">Appendix </w:t>
            </w:r>
            <w:r w:rsidR="000D06B5">
              <w:rPr>
                <w:b w:val="0"/>
              </w:rPr>
              <w:t>9</w:t>
            </w:r>
            <w:r w:rsidR="001833F2">
              <w:rPr>
                <w:b w:val="0"/>
              </w:rPr>
              <w:t>: Atrophy</w:t>
            </w:r>
            <w:r w:rsidR="001833F2" w:rsidRPr="00A12919">
              <w:rPr>
                <w:b w:val="0"/>
              </w:rPr>
              <w:t xml:space="preserve"> </w:t>
            </w:r>
            <w:r w:rsidR="001833F2">
              <w:rPr>
                <w:b w:val="0"/>
              </w:rPr>
              <w:t>SPMS</w:t>
            </w:r>
            <w:r w:rsidR="001833F2" w:rsidRPr="00A12919">
              <w:rPr>
                <w:b w:val="0"/>
              </w:rPr>
              <w:t xml:space="preserve"> subgroup comparisons (0.001, uncorrected) </w:t>
            </w:r>
          </w:p>
        </w:tc>
      </w:tr>
      <w:tr w:rsidR="001833F2" w:rsidRPr="006039E4" w14:paraId="289C4B48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B46" w14:textId="77777777" w:rsidR="001833F2" w:rsidRPr="00A12919" w:rsidRDefault="001833F2" w:rsidP="001833F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P</w:t>
            </w:r>
            <w:r w:rsidRPr="00A12919">
              <w:rPr>
                <w:rFonts w:ascii="Calibri" w:hAnsi="Calibri"/>
                <w:i/>
                <w:iCs/>
                <w:color w:val="000000"/>
              </w:rPr>
              <w:t xml:space="preserve">MS vs PPMS </w:t>
            </w:r>
          </w:p>
        </w:tc>
        <w:tc>
          <w:tcPr>
            <w:tcW w:w="5451" w:type="dxa"/>
            <w:gridSpan w:val="5"/>
          </w:tcPr>
          <w:p w14:paraId="289C4B47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SP</w:t>
            </w:r>
            <w:r w:rsidRPr="00A12919">
              <w:rPr>
                <w:b/>
                <w:i/>
              </w:rPr>
              <w:t xml:space="preserve">MS vs </w:t>
            </w:r>
            <w:r>
              <w:rPr>
                <w:b/>
                <w:i/>
              </w:rPr>
              <w:t>RR</w:t>
            </w:r>
            <w:r w:rsidRPr="00A12919">
              <w:rPr>
                <w:b/>
                <w:i/>
              </w:rPr>
              <w:t>MS</w:t>
            </w:r>
          </w:p>
        </w:tc>
      </w:tr>
      <w:tr w:rsidR="001833F2" w:rsidRPr="006039E4" w14:paraId="289C4B53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49" w14:textId="77777777" w:rsidR="001833F2" w:rsidRPr="00A12919" w:rsidRDefault="001833F2" w:rsidP="001833F2">
            <w:pPr>
              <w:rPr>
                <w:rFonts w:ascii="Calibri" w:hAnsi="Calibri"/>
                <w:b w:val="0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b w:val="0"/>
                <w:i/>
                <w:iCs/>
                <w:color w:val="000000"/>
              </w:rPr>
              <w:t>Area</w:t>
            </w:r>
          </w:p>
        </w:tc>
        <w:tc>
          <w:tcPr>
            <w:tcW w:w="939" w:type="dxa"/>
          </w:tcPr>
          <w:p w14:paraId="289C4B4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2" w:type="dxa"/>
          </w:tcPr>
          <w:p w14:paraId="289C4B4B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2" w:type="dxa"/>
          </w:tcPr>
          <w:p w14:paraId="289C4B4C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2" w:type="dxa"/>
          </w:tcPr>
          <w:p w14:paraId="289C4B4D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  <w:tc>
          <w:tcPr>
            <w:tcW w:w="2255" w:type="dxa"/>
          </w:tcPr>
          <w:p w14:paraId="289C4B4E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Area</w:t>
            </w:r>
          </w:p>
        </w:tc>
        <w:tc>
          <w:tcPr>
            <w:tcW w:w="940" w:type="dxa"/>
          </w:tcPr>
          <w:p w14:paraId="289C4B4F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Voxels</w:t>
            </w:r>
          </w:p>
        </w:tc>
        <w:tc>
          <w:tcPr>
            <w:tcW w:w="752" w:type="dxa"/>
          </w:tcPr>
          <w:p w14:paraId="289C4B50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X</w:t>
            </w:r>
          </w:p>
        </w:tc>
        <w:tc>
          <w:tcPr>
            <w:tcW w:w="752" w:type="dxa"/>
          </w:tcPr>
          <w:p w14:paraId="289C4B51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Y</w:t>
            </w:r>
          </w:p>
        </w:tc>
        <w:tc>
          <w:tcPr>
            <w:tcW w:w="752" w:type="dxa"/>
          </w:tcPr>
          <w:p w14:paraId="289C4B52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Z</w:t>
            </w:r>
          </w:p>
        </w:tc>
      </w:tr>
      <w:tr w:rsidR="001833F2" w:rsidRPr="006039E4" w14:paraId="289C4B56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B54" w14:textId="77777777" w:rsidR="001833F2" w:rsidRPr="00A12919" w:rsidRDefault="001833F2" w:rsidP="001833F2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b w:val="0"/>
                <w:i/>
                <w:iCs/>
                <w:color w:val="000000"/>
              </w:rPr>
              <w:t>Cortical GM</w:t>
            </w:r>
          </w:p>
        </w:tc>
        <w:tc>
          <w:tcPr>
            <w:tcW w:w="5451" w:type="dxa"/>
            <w:gridSpan w:val="5"/>
          </w:tcPr>
          <w:p w14:paraId="289C4B55" w14:textId="77777777" w:rsidR="001833F2" w:rsidRPr="00A12919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 w:rsidRPr="00A12919">
              <w:rPr>
                <w:rFonts w:ascii="Calibri" w:hAnsi="Calibri"/>
                <w:i/>
                <w:iCs/>
                <w:color w:val="000000"/>
              </w:rPr>
              <w:t>Cortical GM</w:t>
            </w:r>
          </w:p>
        </w:tc>
      </w:tr>
      <w:tr w:rsidR="001833F2" w:rsidRPr="006039E4" w14:paraId="289C4B61" w14:textId="77777777" w:rsidTr="00C73C9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57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Frontal Sup R</w:t>
            </w:r>
          </w:p>
        </w:tc>
        <w:tc>
          <w:tcPr>
            <w:tcW w:w="939" w:type="dxa"/>
          </w:tcPr>
          <w:p w14:paraId="289C4B58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490</w:t>
            </w:r>
          </w:p>
        </w:tc>
        <w:tc>
          <w:tcPr>
            <w:tcW w:w="752" w:type="dxa"/>
          </w:tcPr>
          <w:p w14:paraId="289C4B59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7</w:t>
            </w:r>
          </w:p>
        </w:tc>
        <w:tc>
          <w:tcPr>
            <w:tcW w:w="752" w:type="dxa"/>
          </w:tcPr>
          <w:p w14:paraId="289C4B5A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33</w:t>
            </w:r>
          </w:p>
        </w:tc>
        <w:tc>
          <w:tcPr>
            <w:tcW w:w="752" w:type="dxa"/>
          </w:tcPr>
          <w:p w14:paraId="289C4B5B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4</w:t>
            </w:r>
          </w:p>
        </w:tc>
        <w:tc>
          <w:tcPr>
            <w:tcW w:w="2255" w:type="dxa"/>
          </w:tcPr>
          <w:p w14:paraId="289C4B5C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Occipital Mid L</w:t>
            </w:r>
          </w:p>
        </w:tc>
        <w:tc>
          <w:tcPr>
            <w:tcW w:w="940" w:type="dxa"/>
          </w:tcPr>
          <w:p w14:paraId="289C4B5D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302</w:t>
            </w:r>
          </w:p>
        </w:tc>
        <w:tc>
          <w:tcPr>
            <w:tcW w:w="752" w:type="dxa"/>
          </w:tcPr>
          <w:p w14:paraId="289C4B5E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24</w:t>
            </w:r>
          </w:p>
        </w:tc>
        <w:tc>
          <w:tcPr>
            <w:tcW w:w="752" w:type="dxa"/>
          </w:tcPr>
          <w:p w14:paraId="289C4B5F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86</w:t>
            </w:r>
          </w:p>
        </w:tc>
        <w:tc>
          <w:tcPr>
            <w:tcW w:w="752" w:type="dxa"/>
          </w:tcPr>
          <w:p w14:paraId="289C4B60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14</w:t>
            </w:r>
          </w:p>
        </w:tc>
      </w:tr>
      <w:tr w:rsidR="001833F2" w:rsidRPr="006039E4" w14:paraId="289C4B6C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62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Supp Motor Area R</w:t>
            </w:r>
          </w:p>
        </w:tc>
        <w:tc>
          <w:tcPr>
            <w:tcW w:w="939" w:type="dxa"/>
          </w:tcPr>
          <w:p w14:paraId="289C4B63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740</w:t>
            </w:r>
          </w:p>
        </w:tc>
        <w:tc>
          <w:tcPr>
            <w:tcW w:w="752" w:type="dxa"/>
          </w:tcPr>
          <w:p w14:paraId="289C4B64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0</w:t>
            </w:r>
          </w:p>
        </w:tc>
        <w:tc>
          <w:tcPr>
            <w:tcW w:w="752" w:type="dxa"/>
          </w:tcPr>
          <w:p w14:paraId="289C4B65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2</w:t>
            </w:r>
          </w:p>
        </w:tc>
        <w:tc>
          <w:tcPr>
            <w:tcW w:w="752" w:type="dxa"/>
          </w:tcPr>
          <w:p w14:paraId="289C4B66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62</w:t>
            </w:r>
          </w:p>
        </w:tc>
        <w:tc>
          <w:tcPr>
            <w:tcW w:w="2255" w:type="dxa"/>
          </w:tcPr>
          <w:p w14:paraId="289C4B67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Precentral L</w:t>
            </w:r>
          </w:p>
        </w:tc>
        <w:tc>
          <w:tcPr>
            <w:tcW w:w="940" w:type="dxa"/>
          </w:tcPr>
          <w:p w14:paraId="289C4B68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54</w:t>
            </w:r>
          </w:p>
        </w:tc>
        <w:tc>
          <w:tcPr>
            <w:tcW w:w="752" w:type="dxa"/>
          </w:tcPr>
          <w:p w14:paraId="289C4B69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36</w:t>
            </w:r>
          </w:p>
        </w:tc>
        <w:tc>
          <w:tcPr>
            <w:tcW w:w="752" w:type="dxa"/>
          </w:tcPr>
          <w:p w14:paraId="289C4B6A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21</w:t>
            </w:r>
          </w:p>
        </w:tc>
        <w:tc>
          <w:tcPr>
            <w:tcW w:w="752" w:type="dxa"/>
          </w:tcPr>
          <w:p w14:paraId="289C4B6B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68</w:t>
            </w:r>
          </w:p>
        </w:tc>
      </w:tr>
      <w:tr w:rsidR="001833F2" w:rsidRPr="006039E4" w14:paraId="289C4B77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6D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Temporal Inf R</w:t>
            </w:r>
          </w:p>
        </w:tc>
        <w:tc>
          <w:tcPr>
            <w:tcW w:w="939" w:type="dxa"/>
          </w:tcPr>
          <w:p w14:paraId="289C4B6E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50</w:t>
            </w:r>
          </w:p>
        </w:tc>
        <w:tc>
          <w:tcPr>
            <w:tcW w:w="752" w:type="dxa"/>
          </w:tcPr>
          <w:p w14:paraId="289C4B6F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53</w:t>
            </w:r>
          </w:p>
        </w:tc>
        <w:tc>
          <w:tcPr>
            <w:tcW w:w="752" w:type="dxa"/>
          </w:tcPr>
          <w:p w14:paraId="289C4B70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49</w:t>
            </w:r>
          </w:p>
        </w:tc>
        <w:tc>
          <w:tcPr>
            <w:tcW w:w="752" w:type="dxa"/>
          </w:tcPr>
          <w:p w14:paraId="289C4B71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24</w:t>
            </w:r>
          </w:p>
        </w:tc>
        <w:tc>
          <w:tcPr>
            <w:tcW w:w="2255" w:type="dxa"/>
          </w:tcPr>
          <w:p w14:paraId="289C4B72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Postcentral L</w:t>
            </w:r>
          </w:p>
        </w:tc>
        <w:tc>
          <w:tcPr>
            <w:tcW w:w="940" w:type="dxa"/>
          </w:tcPr>
          <w:p w14:paraId="289C4B73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199</w:t>
            </w:r>
          </w:p>
        </w:tc>
        <w:tc>
          <w:tcPr>
            <w:tcW w:w="752" w:type="dxa"/>
          </w:tcPr>
          <w:p w14:paraId="289C4B74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63</w:t>
            </w:r>
          </w:p>
        </w:tc>
        <w:tc>
          <w:tcPr>
            <w:tcW w:w="752" w:type="dxa"/>
          </w:tcPr>
          <w:p w14:paraId="289C4B75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8</w:t>
            </w:r>
          </w:p>
        </w:tc>
        <w:tc>
          <w:tcPr>
            <w:tcW w:w="752" w:type="dxa"/>
          </w:tcPr>
          <w:p w14:paraId="289C4B76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4</w:t>
            </w:r>
          </w:p>
        </w:tc>
      </w:tr>
      <w:tr w:rsidR="001833F2" w:rsidRPr="006039E4" w14:paraId="289C4B82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78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Frontal Mid L</w:t>
            </w:r>
          </w:p>
        </w:tc>
        <w:tc>
          <w:tcPr>
            <w:tcW w:w="939" w:type="dxa"/>
          </w:tcPr>
          <w:p w14:paraId="289C4B79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332</w:t>
            </w:r>
          </w:p>
        </w:tc>
        <w:tc>
          <w:tcPr>
            <w:tcW w:w="752" w:type="dxa"/>
          </w:tcPr>
          <w:p w14:paraId="289C4B7A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31</w:t>
            </w:r>
          </w:p>
        </w:tc>
        <w:tc>
          <w:tcPr>
            <w:tcW w:w="752" w:type="dxa"/>
          </w:tcPr>
          <w:p w14:paraId="289C4B7B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7</w:t>
            </w:r>
          </w:p>
        </w:tc>
        <w:tc>
          <w:tcPr>
            <w:tcW w:w="752" w:type="dxa"/>
          </w:tcPr>
          <w:p w14:paraId="289C4B7C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35</w:t>
            </w:r>
          </w:p>
        </w:tc>
        <w:tc>
          <w:tcPr>
            <w:tcW w:w="2255" w:type="dxa"/>
          </w:tcPr>
          <w:p w14:paraId="289C4B7D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Precentral R</w:t>
            </w:r>
          </w:p>
        </w:tc>
        <w:tc>
          <w:tcPr>
            <w:tcW w:w="940" w:type="dxa"/>
          </w:tcPr>
          <w:p w14:paraId="289C4B7E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124</w:t>
            </w:r>
          </w:p>
        </w:tc>
        <w:tc>
          <w:tcPr>
            <w:tcW w:w="752" w:type="dxa"/>
          </w:tcPr>
          <w:p w14:paraId="289C4B7F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33</w:t>
            </w:r>
          </w:p>
        </w:tc>
        <w:tc>
          <w:tcPr>
            <w:tcW w:w="752" w:type="dxa"/>
          </w:tcPr>
          <w:p w14:paraId="289C4B80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18</w:t>
            </w:r>
          </w:p>
        </w:tc>
        <w:tc>
          <w:tcPr>
            <w:tcW w:w="752" w:type="dxa"/>
          </w:tcPr>
          <w:p w14:paraId="289C4B81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61</w:t>
            </w:r>
          </w:p>
        </w:tc>
      </w:tr>
      <w:tr w:rsidR="001833F2" w:rsidRPr="006039E4" w14:paraId="289C4B8D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83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Temporal Mid L</w:t>
            </w:r>
          </w:p>
        </w:tc>
        <w:tc>
          <w:tcPr>
            <w:tcW w:w="939" w:type="dxa"/>
          </w:tcPr>
          <w:p w14:paraId="289C4B84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67</w:t>
            </w:r>
          </w:p>
        </w:tc>
        <w:tc>
          <w:tcPr>
            <w:tcW w:w="752" w:type="dxa"/>
          </w:tcPr>
          <w:p w14:paraId="289C4B85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43</w:t>
            </w:r>
          </w:p>
        </w:tc>
        <w:tc>
          <w:tcPr>
            <w:tcW w:w="752" w:type="dxa"/>
          </w:tcPr>
          <w:p w14:paraId="289C4B86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3</w:t>
            </w:r>
          </w:p>
        </w:tc>
        <w:tc>
          <w:tcPr>
            <w:tcW w:w="752" w:type="dxa"/>
          </w:tcPr>
          <w:p w14:paraId="289C4B87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29</w:t>
            </w:r>
          </w:p>
        </w:tc>
        <w:tc>
          <w:tcPr>
            <w:tcW w:w="2255" w:type="dxa"/>
          </w:tcPr>
          <w:p w14:paraId="289C4B88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Precuneus R</w:t>
            </w:r>
          </w:p>
        </w:tc>
        <w:tc>
          <w:tcPr>
            <w:tcW w:w="940" w:type="dxa"/>
          </w:tcPr>
          <w:p w14:paraId="289C4B89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32</w:t>
            </w:r>
          </w:p>
        </w:tc>
        <w:tc>
          <w:tcPr>
            <w:tcW w:w="752" w:type="dxa"/>
          </w:tcPr>
          <w:p w14:paraId="289C4B8A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17</w:t>
            </w:r>
          </w:p>
        </w:tc>
        <w:tc>
          <w:tcPr>
            <w:tcW w:w="752" w:type="dxa"/>
          </w:tcPr>
          <w:p w14:paraId="289C4B8B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63</w:t>
            </w:r>
          </w:p>
        </w:tc>
        <w:tc>
          <w:tcPr>
            <w:tcW w:w="752" w:type="dxa"/>
          </w:tcPr>
          <w:p w14:paraId="289C4B8C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7</w:t>
            </w:r>
          </w:p>
        </w:tc>
      </w:tr>
      <w:tr w:rsidR="001833F2" w:rsidRPr="006039E4" w14:paraId="289C4B98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8E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SupraMarginal L</w:t>
            </w:r>
          </w:p>
        </w:tc>
        <w:tc>
          <w:tcPr>
            <w:tcW w:w="939" w:type="dxa"/>
          </w:tcPr>
          <w:p w14:paraId="289C4B8F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92</w:t>
            </w:r>
          </w:p>
        </w:tc>
        <w:tc>
          <w:tcPr>
            <w:tcW w:w="752" w:type="dxa"/>
          </w:tcPr>
          <w:p w14:paraId="289C4B90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52</w:t>
            </w:r>
          </w:p>
        </w:tc>
        <w:tc>
          <w:tcPr>
            <w:tcW w:w="752" w:type="dxa"/>
          </w:tcPr>
          <w:p w14:paraId="289C4B91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51</w:t>
            </w:r>
          </w:p>
        </w:tc>
        <w:tc>
          <w:tcPr>
            <w:tcW w:w="752" w:type="dxa"/>
          </w:tcPr>
          <w:p w14:paraId="289C4B92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5</w:t>
            </w:r>
          </w:p>
        </w:tc>
        <w:tc>
          <w:tcPr>
            <w:tcW w:w="2255" w:type="dxa"/>
          </w:tcPr>
          <w:p w14:paraId="289C4B93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Calcarine L</w:t>
            </w:r>
          </w:p>
        </w:tc>
        <w:tc>
          <w:tcPr>
            <w:tcW w:w="940" w:type="dxa"/>
          </w:tcPr>
          <w:p w14:paraId="289C4B94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4</w:t>
            </w:r>
          </w:p>
        </w:tc>
        <w:tc>
          <w:tcPr>
            <w:tcW w:w="752" w:type="dxa"/>
          </w:tcPr>
          <w:p w14:paraId="289C4B95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10</w:t>
            </w:r>
          </w:p>
        </w:tc>
        <w:tc>
          <w:tcPr>
            <w:tcW w:w="752" w:type="dxa"/>
          </w:tcPr>
          <w:p w14:paraId="289C4B96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102</w:t>
            </w:r>
          </w:p>
        </w:tc>
        <w:tc>
          <w:tcPr>
            <w:tcW w:w="752" w:type="dxa"/>
          </w:tcPr>
          <w:p w14:paraId="289C4B97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8</w:t>
            </w:r>
          </w:p>
        </w:tc>
      </w:tr>
      <w:tr w:rsidR="001833F2" w:rsidRPr="006039E4" w14:paraId="289C4BA3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99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Frontal Sup Medial R</w:t>
            </w:r>
          </w:p>
        </w:tc>
        <w:tc>
          <w:tcPr>
            <w:tcW w:w="939" w:type="dxa"/>
          </w:tcPr>
          <w:p w14:paraId="289C4B9A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46</w:t>
            </w:r>
          </w:p>
        </w:tc>
        <w:tc>
          <w:tcPr>
            <w:tcW w:w="752" w:type="dxa"/>
          </w:tcPr>
          <w:p w14:paraId="289C4B9B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2</w:t>
            </w:r>
          </w:p>
        </w:tc>
        <w:tc>
          <w:tcPr>
            <w:tcW w:w="752" w:type="dxa"/>
          </w:tcPr>
          <w:p w14:paraId="289C4B9C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34</w:t>
            </w:r>
          </w:p>
        </w:tc>
        <w:tc>
          <w:tcPr>
            <w:tcW w:w="752" w:type="dxa"/>
          </w:tcPr>
          <w:p w14:paraId="289C4B9D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9</w:t>
            </w:r>
          </w:p>
        </w:tc>
        <w:tc>
          <w:tcPr>
            <w:tcW w:w="2255" w:type="dxa"/>
          </w:tcPr>
          <w:p w14:paraId="289C4B9E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Cuneus R</w:t>
            </w:r>
          </w:p>
        </w:tc>
        <w:tc>
          <w:tcPr>
            <w:tcW w:w="940" w:type="dxa"/>
          </w:tcPr>
          <w:p w14:paraId="289C4B9F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</w:t>
            </w:r>
          </w:p>
        </w:tc>
        <w:tc>
          <w:tcPr>
            <w:tcW w:w="752" w:type="dxa"/>
          </w:tcPr>
          <w:p w14:paraId="289C4BA0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19</w:t>
            </w:r>
          </w:p>
        </w:tc>
        <w:tc>
          <w:tcPr>
            <w:tcW w:w="752" w:type="dxa"/>
          </w:tcPr>
          <w:p w14:paraId="289C4BA1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63</w:t>
            </w:r>
          </w:p>
        </w:tc>
        <w:tc>
          <w:tcPr>
            <w:tcW w:w="752" w:type="dxa"/>
          </w:tcPr>
          <w:p w14:paraId="289C4BA2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9</w:t>
            </w:r>
          </w:p>
        </w:tc>
      </w:tr>
      <w:tr w:rsidR="001833F2" w:rsidRPr="006039E4" w14:paraId="289C4BAE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A4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Angular L</w:t>
            </w:r>
          </w:p>
        </w:tc>
        <w:tc>
          <w:tcPr>
            <w:tcW w:w="939" w:type="dxa"/>
          </w:tcPr>
          <w:p w14:paraId="289C4BA5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92</w:t>
            </w:r>
          </w:p>
        </w:tc>
        <w:tc>
          <w:tcPr>
            <w:tcW w:w="752" w:type="dxa"/>
          </w:tcPr>
          <w:p w14:paraId="289C4BA6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51</w:t>
            </w:r>
          </w:p>
        </w:tc>
        <w:tc>
          <w:tcPr>
            <w:tcW w:w="752" w:type="dxa"/>
          </w:tcPr>
          <w:p w14:paraId="289C4BA7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51</w:t>
            </w:r>
          </w:p>
        </w:tc>
        <w:tc>
          <w:tcPr>
            <w:tcW w:w="752" w:type="dxa"/>
          </w:tcPr>
          <w:p w14:paraId="289C4BA8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6</w:t>
            </w:r>
          </w:p>
        </w:tc>
        <w:tc>
          <w:tcPr>
            <w:tcW w:w="2255" w:type="dxa"/>
          </w:tcPr>
          <w:p w14:paraId="289C4BA9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Occipital Inf L</w:t>
            </w:r>
          </w:p>
        </w:tc>
        <w:tc>
          <w:tcPr>
            <w:tcW w:w="940" w:type="dxa"/>
          </w:tcPr>
          <w:p w14:paraId="289C4BAA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2</w:t>
            </w:r>
          </w:p>
        </w:tc>
        <w:tc>
          <w:tcPr>
            <w:tcW w:w="752" w:type="dxa"/>
          </w:tcPr>
          <w:p w14:paraId="289C4BAB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10</w:t>
            </w:r>
          </w:p>
        </w:tc>
        <w:tc>
          <w:tcPr>
            <w:tcW w:w="752" w:type="dxa"/>
          </w:tcPr>
          <w:p w14:paraId="289C4BAC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101</w:t>
            </w:r>
          </w:p>
        </w:tc>
        <w:tc>
          <w:tcPr>
            <w:tcW w:w="752" w:type="dxa"/>
          </w:tcPr>
          <w:p w14:paraId="289C4BAD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9249A">
              <w:rPr>
                <w:color w:val="000000"/>
              </w:rPr>
              <w:t>-7</w:t>
            </w:r>
          </w:p>
        </w:tc>
      </w:tr>
      <w:tr w:rsidR="001833F2" w:rsidRPr="006039E4" w14:paraId="289C4BB9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AF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ParaHippocampal L</w:t>
            </w:r>
          </w:p>
        </w:tc>
        <w:tc>
          <w:tcPr>
            <w:tcW w:w="939" w:type="dxa"/>
          </w:tcPr>
          <w:p w14:paraId="289C4BB0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71</w:t>
            </w:r>
          </w:p>
        </w:tc>
        <w:tc>
          <w:tcPr>
            <w:tcW w:w="752" w:type="dxa"/>
          </w:tcPr>
          <w:p w14:paraId="289C4BB1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14</w:t>
            </w:r>
          </w:p>
        </w:tc>
        <w:tc>
          <w:tcPr>
            <w:tcW w:w="752" w:type="dxa"/>
          </w:tcPr>
          <w:p w14:paraId="289C4BB2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5</w:t>
            </w:r>
          </w:p>
        </w:tc>
        <w:tc>
          <w:tcPr>
            <w:tcW w:w="752" w:type="dxa"/>
          </w:tcPr>
          <w:p w14:paraId="289C4BB3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26</w:t>
            </w:r>
          </w:p>
        </w:tc>
        <w:tc>
          <w:tcPr>
            <w:tcW w:w="2255" w:type="dxa"/>
          </w:tcPr>
          <w:p w14:paraId="289C4BB4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BB5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B6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B7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B8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BC4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BA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Parietal Inf L</w:t>
            </w:r>
          </w:p>
        </w:tc>
        <w:tc>
          <w:tcPr>
            <w:tcW w:w="939" w:type="dxa"/>
          </w:tcPr>
          <w:p w14:paraId="289C4BBB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2</w:t>
            </w:r>
          </w:p>
        </w:tc>
        <w:tc>
          <w:tcPr>
            <w:tcW w:w="752" w:type="dxa"/>
          </w:tcPr>
          <w:p w14:paraId="289C4BBC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44</w:t>
            </w:r>
          </w:p>
        </w:tc>
        <w:tc>
          <w:tcPr>
            <w:tcW w:w="752" w:type="dxa"/>
          </w:tcPr>
          <w:p w14:paraId="289C4BBD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49</w:t>
            </w:r>
          </w:p>
        </w:tc>
        <w:tc>
          <w:tcPr>
            <w:tcW w:w="752" w:type="dxa"/>
          </w:tcPr>
          <w:p w14:paraId="289C4BBE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6</w:t>
            </w:r>
          </w:p>
        </w:tc>
        <w:tc>
          <w:tcPr>
            <w:tcW w:w="2255" w:type="dxa"/>
          </w:tcPr>
          <w:p w14:paraId="289C4BBF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BC0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C1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C2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C3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BCF" w14:textId="77777777" w:rsidTr="00C73C9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C5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Temporal Mid R</w:t>
            </w:r>
          </w:p>
        </w:tc>
        <w:tc>
          <w:tcPr>
            <w:tcW w:w="939" w:type="dxa"/>
          </w:tcPr>
          <w:p w14:paraId="289C4BC6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8</w:t>
            </w:r>
          </w:p>
        </w:tc>
        <w:tc>
          <w:tcPr>
            <w:tcW w:w="752" w:type="dxa"/>
          </w:tcPr>
          <w:p w14:paraId="289C4BC7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51</w:t>
            </w:r>
          </w:p>
        </w:tc>
        <w:tc>
          <w:tcPr>
            <w:tcW w:w="752" w:type="dxa"/>
          </w:tcPr>
          <w:p w14:paraId="289C4BC8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61</w:t>
            </w:r>
          </w:p>
        </w:tc>
        <w:tc>
          <w:tcPr>
            <w:tcW w:w="752" w:type="dxa"/>
          </w:tcPr>
          <w:p w14:paraId="289C4BC9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</w:t>
            </w:r>
          </w:p>
        </w:tc>
        <w:tc>
          <w:tcPr>
            <w:tcW w:w="2255" w:type="dxa"/>
          </w:tcPr>
          <w:p w14:paraId="289C4BCA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BCB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CC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CD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CE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BDA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D0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Precuneus L</w:t>
            </w:r>
          </w:p>
        </w:tc>
        <w:tc>
          <w:tcPr>
            <w:tcW w:w="939" w:type="dxa"/>
          </w:tcPr>
          <w:p w14:paraId="289C4BD1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0</w:t>
            </w:r>
          </w:p>
        </w:tc>
        <w:tc>
          <w:tcPr>
            <w:tcW w:w="752" w:type="dxa"/>
          </w:tcPr>
          <w:p w14:paraId="289C4BD2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12</w:t>
            </w:r>
          </w:p>
        </w:tc>
        <w:tc>
          <w:tcPr>
            <w:tcW w:w="752" w:type="dxa"/>
          </w:tcPr>
          <w:p w14:paraId="289C4BD3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48</w:t>
            </w:r>
          </w:p>
        </w:tc>
        <w:tc>
          <w:tcPr>
            <w:tcW w:w="752" w:type="dxa"/>
          </w:tcPr>
          <w:p w14:paraId="289C4BD4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50</w:t>
            </w:r>
          </w:p>
        </w:tc>
        <w:tc>
          <w:tcPr>
            <w:tcW w:w="2255" w:type="dxa"/>
          </w:tcPr>
          <w:p w14:paraId="289C4BD5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BD6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D7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D8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D9" w14:textId="77777777" w:rsidR="001833F2" w:rsidRPr="00D9249A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BE5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DB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Temporal Inf L</w:t>
            </w:r>
          </w:p>
        </w:tc>
        <w:tc>
          <w:tcPr>
            <w:tcW w:w="939" w:type="dxa"/>
          </w:tcPr>
          <w:p w14:paraId="289C4BDC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2</w:t>
            </w:r>
          </w:p>
        </w:tc>
        <w:tc>
          <w:tcPr>
            <w:tcW w:w="752" w:type="dxa"/>
          </w:tcPr>
          <w:p w14:paraId="289C4BDD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43</w:t>
            </w:r>
          </w:p>
        </w:tc>
        <w:tc>
          <w:tcPr>
            <w:tcW w:w="752" w:type="dxa"/>
          </w:tcPr>
          <w:p w14:paraId="289C4BDE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3</w:t>
            </w:r>
          </w:p>
        </w:tc>
        <w:tc>
          <w:tcPr>
            <w:tcW w:w="752" w:type="dxa"/>
          </w:tcPr>
          <w:p w14:paraId="289C4BDF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30</w:t>
            </w:r>
          </w:p>
        </w:tc>
        <w:tc>
          <w:tcPr>
            <w:tcW w:w="2255" w:type="dxa"/>
          </w:tcPr>
          <w:p w14:paraId="289C4BE0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40" w:type="dxa"/>
          </w:tcPr>
          <w:p w14:paraId="289C4BE1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E2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E3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E4" w14:textId="77777777" w:rsidR="001833F2" w:rsidRPr="00D9249A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33F2" w:rsidRPr="006039E4" w14:paraId="289C4BF0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E6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Parietal Inf R</w:t>
            </w:r>
          </w:p>
        </w:tc>
        <w:tc>
          <w:tcPr>
            <w:tcW w:w="939" w:type="dxa"/>
          </w:tcPr>
          <w:p w14:paraId="289C4BE7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2</w:t>
            </w:r>
          </w:p>
        </w:tc>
        <w:tc>
          <w:tcPr>
            <w:tcW w:w="752" w:type="dxa"/>
          </w:tcPr>
          <w:p w14:paraId="289C4BE8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4</w:t>
            </w:r>
          </w:p>
        </w:tc>
        <w:tc>
          <w:tcPr>
            <w:tcW w:w="752" w:type="dxa"/>
          </w:tcPr>
          <w:p w14:paraId="289C4BE9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57</w:t>
            </w:r>
          </w:p>
        </w:tc>
        <w:tc>
          <w:tcPr>
            <w:tcW w:w="752" w:type="dxa"/>
          </w:tcPr>
          <w:p w14:paraId="289C4BEA" w14:textId="777777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47</w:t>
            </w:r>
          </w:p>
        </w:tc>
        <w:tc>
          <w:tcPr>
            <w:tcW w:w="2255" w:type="dxa"/>
          </w:tcPr>
          <w:p w14:paraId="289C4BE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BE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E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E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EF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33F2" w:rsidRPr="006039E4" w14:paraId="289C4BFB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F1" w14:textId="77777777" w:rsidR="001833F2" w:rsidRPr="0058517B" w:rsidRDefault="001833F2" w:rsidP="001833F2">
            <w:pPr>
              <w:rPr>
                <w:b w:val="0"/>
                <w:color w:val="000000"/>
              </w:rPr>
            </w:pPr>
            <w:r w:rsidRPr="0058517B">
              <w:rPr>
                <w:b w:val="0"/>
                <w:color w:val="000000"/>
              </w:rPr>
              <w:t>Calcarine R</w:t>
            </w:r>
          </w:p>
        </w:tc>
        <w:tc>
          <w:tcPr>
            <w:tcW w:w="939" w:type="dxa"/>
          </w:tcPr>
          <w:p w14:paraId="289C4BF2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</w:t>
            </w:r>
          </w:p>
        </w:tc>
        <w:tc>
          <w:tcPr>
            <w:tcW w:w="752" w:type="dxa"/>
          </w:tcPr>
          <w:p w14:paraId="289C4BF3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5</w:t>
            </w:r>
          </w:p>
        </w:tc>
        <w:tc>
          <w:tcPr>
            <w:tcW w:w="752" w:type="dxa"/>
          </w:tcPr>
          <w:p w14:paraId="289C4BF4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-84</w:t>
            </w:r>
          </w:p>
        </w:tc>
        <w:tc>
          <w:tcPr>
            <w:tcW w:w="752" w:type="dxa"/>
          </w:tcPr>
          <w:p w14:paraId="289C4BF5" w14:textId="77777777" w:rsidR="001833F2" w:rsidRPr="0058517B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517B">
              <w:rPr>
                <w:color w:val="000000"/>
              </w:rPr>
              <w:t>15</w:t>
            </w:r>
          </w:p>
        </w:tc>
        <w:tc>
          <w:tcPr>
            <w:tcW w:w="2255" w:type="dxa"/>
          </w:tcPr>
          <w:p w14:paraId="289C4BF6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BF7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F8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F9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BFA" w14:textId="77777777" w:rsidR="001833F2" w:rsidRPr="00A12919" w:rsidRDefault="001833F2" w:rsidP="00183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33F2" w:rsidRPr="006039E4" w14:paraId="289C4C06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BFC" w14:textId="4410DFB1" w:rsidR="001833F2" w:rsidRPr="0058517B" w:rsidRDefault="001833F2" w:rsidP="001833F2">
            <w:pPr>
              <w:rPr>
                <w:b w:val="0"/>
                <w:color w:val="000000"/>
              </w:rPr>
            </w:pPr>
          </w:p>
        </w:tc>
        <w:tc>
          <w:tcPr>
            <w:tcW w:w="939" w:type="dxa"/>
          </w:tcPr>
          <w:p w14:paraId="289C4BFD" w14:textId="5840ABEF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FE" w14:textId="1915112D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BFF" w14:textId="68DD9E76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2" w:type="dxa"/>
          </w:tcPr>
          <w:p w14:paraId="289C4C00" w14:textId="712D1077" w:rsidR="001833F2" w:rsidRPr="0058517B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55" w:type="dxa"/>
          </w:tcPr>
          <w:p w14:paraId="289C4C01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0" w:type="dxa"/>
          </w:tcPr>
          <w:p w14:paraId="289C4C02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C03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C04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14:paraId="289C4C05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33F2" w:rsidRPr="006039E4" w14:paraId="289C4C09" w14:textId="77777777" w:rsidTr="00C73C9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gridSpan w:val="5"/>
          </w:tcPr>
          <w:p w14:paraId="289C4C07" w14:textId="77777777" w:rsidR="001833F2" w:rsidRPr="00A12919" w:rsidRDefault="001833F2" w:rsidP="001833F2">
            <w:pPr>
              <w:jc w:val="center"/>
              <w:rPr>
                <w:b w:val="0"/>
              </w:rPr>
            </w:pPr>
            <w:r w:rsidRPr="00A12919">
              <w:rPr>
                <w:b w:val="0"/>
                <w:i/>
              </w:rPr>
              <w:t>Deep GM</w:t>
            </w:r>
          </w:p>
        </w:tc>
        <w:tc>
          <w:tcPr>
            <w:tcW w:w="5451" w:type="dxa"/>
            <w:gridSpan w:val="5"/>
          </w:tcPr>
          <w:p w14:paraId="289C4C08" w14:textId="77777777" w:rsidR="001833F2" w:rsidRPr="00A12919" w:rsidRDefault="001833F2" w:rsidP="00183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i/>
              </w:rPr>
              <w:t>Deep GM</w:t>
            </w:r>
          </w:p>
        </w:tc>
      </w:tr>
      <w:tr w:rsidR="001833F2" w:rsidRPr="006039E4" w14:paraId="289C4C10" w14:textId="77777777" w:rsidTr="00C7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89C4C0A" w14:textId="77777777" w:rsidR="001833F2" w:rsidRPr="00A12919" w:rsidRDefault="001833F2" w:rsidP="001833F2">
            <w:pPr>
              <w:rPr>
                <w:rFonts w:ascii="Calibri" w:hAnsi="Calibri"/>
                <w:b w:val="0"/>
                <w:color w:val="000000"/>
              </w:rPr>
            </w:pPr>
            <w:r w:rsidRPr="00A12919">
              <w:rPr>
                <w:rFonts w:ascii="Calibri" w:hAnsi="Calibri"/>
                <w:b w:val="0"/>
                <w:color w:val="000000"/>
              </w:rPr>
              <w:t>Putamen L</w:t>
            </w:r>
          </w:p>
        </w:tc>
        <w:tc>
          <w:tcPr>
            <w:tcW w:w="939" w:type="dxa"/>
          </w:tcPr>
          <w:p w14:paraId="289C4C0B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2" w:type="dxa"/>
          </w:tcPr>
          <w:p w14:paraId="289C4C0C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-29</w:t>
            </w:r>
          </w:p>
        </w:tc>
        <w:tc>
          <w:tcPr>
            <w:tcW w:w="752" w:type="dxa"/>
          </w:tcPr>
          <w:p w14:paraId="289C4C0D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2" w:type="dxa"/>
          </w:tcPr>
          <w:p w14:paraId="289C4C0E" w14:textId="77777777" w:rsidR="001833F2" w:rsidRPr="00A12919" w:rsidRDefault="001833F2" w:rsidP="00183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451" w:type="dxa"/>
            <w:gridSpan w:val="5"/>
          </w:tcPr>
          <w:p w14:paraId="289C4C0F" w14:textId="77777777" w:rsidR="001833F2" w:rsidRPr="00A12919" w:rsidRDefault="001833F2" w:rsidP="00183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2919">
              <w:rPr>
                <w:rFonts w:ascii="Calibri" w:hAnsi="Calibri"/>
                <w:color w:val="000000"/>
              </w:rPr>
              <w:t>No significant differences detected</w:t>
            </w:r>
          </w:p>
        </w:tc>
      </w:tr>
    </w:tbl>
    <w:p w14:paraId="289C4C11" w14:textId="77777777" w:rsidR="001833F2" w:rsidRDefault="001833F2" w:rsidP="001833F2">
      <w:pPr>
        <w:jc w:val="center"/>
      </w:pPr>
    </w:p>
    <w:p w14:paraId="2E2252DB" w14:textId="60D6589E" w:rsidR="000D06B5" w:rsidRDefault="000D06B5" w:rsidP="001833F2">
      <w:pPr>
        <w:jc w:val="center"/>
      </w:pPr>
    </w:p>
    <w:p w14:paraId="3FE5756B" w14:textId="77777777" w:rsidR="000D06B5" w:rsidRDefault="000D06B5" w:rsidP="001833F2">
      <w:pPr>
        <w:jc w:val="center"/>
      </w:pPr>
    </w:p>
    <w:p w14:paraId="7E3D6DAB" w14:textId="77777777" w:rsidR="000D06B5" w:rsidRDefault="000D06B5" w:rsidP="001833F2">
      <w:pPr>
        <w:jc w:val="center"/>
      </w:pPr>
    </w:p>
    <w:p w14:paraId="24DF3E55" w14:textId="77777777" w:rsidR="000D06B5" w:rsidRDefault="000D06B5" w:rsidP="001833F2">
      <w:pPr>
        <w:jc w:val="center"/>
      </w:pPr>
    </w:p>
    <w:p w14:paraId="530F69F6" w14:textId="77777777" w:rsidR="000D06B5" w:rsidRDefault="000D06B5" w:rsidP="001833F2">
      <w:pPr>
        <w:jc w:val="center"/>
      </w:pPr>
    </w:p>
    <w:p w14:paraId="73125447" w14:textId="77777777" w:rsidR="000D06B5" w:rsidRDefault="000D06B5" w:rsidP="001833F2">
      <w:pPr>
        <w:jc w:val="center"/>
      </w:pPr>
    </w:p>
    <w:p w14:paraId="6D7B54DE" w14:textId="77777777" w:rsidR="000D06B5" w:rsidRDefault="000D06B5" w:rsidP="001833F2">
      <w:pPr>
        <w:jc w:val="center"/>
      </w:pPr>
    </w:p>
    <w:tbl>
      <w:tblPr>
        <w:tblW w:w="4678" w:type="dxa"/>
        <w:jc w:val="center"/>
        <w:tblLayout w:type="fixed"/>
        <w:tblLook w:val="0000" w:firstRow="0" w:lastRow="0" w:firstColumn="0" w:lastColumn="0" w:noHBand="0" w:noVBand="0"/>
      </w:tblPr>
      <w:tblGrid>
        <w:gridCol w:w="1330"/>
        <w:gridCol w:w="940"/>
        <w:gridCol w:w="960"/>
        <w:gridCol w:w="962"/>
        <w:gridCol w:w="486"/>
      </w:tblGrid>
      <w:tr w:rsidR="000D06B5" w14:paraId="79D0E1C1" w14:textId="77777777" w:rsidTr="000D06B5">
        <w:trPr>
          <w:cantSplit/>
          <w:trHeight w:val="568"/>
          <w:jc w:val="center"/>
        </w:trPr>
        <w:tc>
          <w:tcPr>
            <w:tcW w:w="4678" w:type="dxa"/>
            <w:gridSpan w:val="5"/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16587" w14:textId="1C8BF55A" w:rsidR="000D06B5" w:rsidRPr="00050ABB" w:rsidRDefault="00B47C31" w:rsidP="000D06B5">
            <w:pPr>
              <w:jc w:val="center"/>
              <w:rPr>
                <w:color w:val="FFFEFE"/>
                <w:sz w:val="16"/>
                <w:szCs w:val="16"/>
              </w:rPr>
            </w:pPr>
            <w:r>
              <w:rPr>
                <w:color w:val="FFFEFE"/>
                <w:sz w:val="16"/>
                <w:szCs w:val="16"/>
              </w:rPr>
              <w:t>Appendix 10</w:t>
            </w:r>
            <w:r w:rsidR="000D06B5" w:rsidRPr="00050ABB">
              <w:rPr>
                <w:color w:val="FFFEFE"/>
                <w:sz w:val="16"/>
                <w:szCs w:val="16"/>
              </w:rPr>
              <w:t>: VBA significant voxel counts (compared with controls) by clinical subgroup and location (FWE 0.05)</w:t>
            </w:r>
          </w:p>
        </w:tc>
      </w:tr>
      <w:tr w:rsidR="000D06B5" w:rsidRPr="00050ABB" w14:paraId="4E09F42F" w14:textId="77777777" w:rsidTr="000D06B5">
        <w:trPr>
          <w:gridAfter w:val="1"/>
          <w:wAfter w:w="486" w:type="dxa"/>
          <w:cantSplit/>
          <w:trHeight w:val="253"/>
          <w:jc w:val="center"/>
        </w:trPr>
        <w:tc>
          <w:tcPr>
            <w:tcW w:w="13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90AA" w14:textId="77777777" w:rsidR="000D06B5" w:rsidRPr="00F17684" w:rsidRDefault="000D06B5" w:rsidP="007B3D2A">
            <w:pPr>
              <w:rPr>
                <w:sz w:val="20"/>
                <w:szCs w:val="20"/>
              </w:rPr>
            </w:pPr>
          </w:p>
        </w:tc>
        <w:tc>
          <w:tcPr>
            <w:tcW w:w="2862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7A4CB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MTR reduction and Atrophy</w:t>
            </w:r>
          </w:p>
        </w:tc>
      </w:tr>
      <w:tr w:rsidR="000D06B5" w:rsidRPr="00050ABB" w14:paraId="380754CF" w14:textId="77777777" w:rsidTr="000D06B5">
        <w:trPr>
          <w:gridAfter w:val="1"/>
          <w:wAfter w:w="486" w:type="dxa"/>
          <w:cantSplit/>
          <w:trHeight w:val="220"/>
          <w:jc w:val="center"/>
        </w:trPr>
        <w:tc>
          <w:tcPr>
            <w:tcW w:w="13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99340" w14:textId="77777777" w:rsidR="000D06B5" w:rsidRPr="00F17684" w:rsidRDefault="000D06B5" w:rsidP="007B3D2A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2F8D6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RR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E382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SP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F428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PP</w:t>
            </w:r>
          </w:p>
        </w:tc>
      </w:tr>
      <w:tr w:rsidR="000D06B5" w:rsidRPr="00050ABB" w14:paraId="1047DE6E" w14:textId="77777777" w:rsidTr="000D06B5">
        <w:trPr>
          <w:gridAfter w:val="1"/>
          <w:wAfter w:w="486" w:type="dxa"/>
          <w:cantSplit/>
          <w:trHeight w:val="761"/>
          <w:jc w:val="center"/>
        </w:trPr>
        <w:tc>
          <w:tcPr>
            <w:tcW w:w="13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5E79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Total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F032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2157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7664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610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EDE6D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0</w:t>
            </w:r>
          </w:p>
        </w:tc>
      </w:tr>
      <w:tr w:rsidR="000D06B5" w:rsidRPr="00050ABB" w14:paraId="22AA2A8B" w14:textId="77777777" w:rsidTr="000D06B5">
        <w:trPr>
          <w:gridAfter w:val="1"/>
          <w:wAfter w:w="486" w:type="dxa"/>
          <w:cantSplit/>
          <w:trHeight w:val="741"/>
          <w:jc w:val="center"/>
        </w:trPr>
        <w:tc>
          <w:tcPr>
            <w:tcW w:w="13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EBD7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 xml:space="preserve">Cortex 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74B1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7F1E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109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E936A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0</w:t>
            </w:r>
          </w:p>
        </w:tc>
      </w:tr>
      <w:tr w:rsidR="000D06B5" w:rsidRPr="00050ABB" w14:paraId="1AF18B50" w14:textId="77777777" w:rsidTr="000D06B5">
        <w:trPr>
          <w:gridAfter w:val="1"/>
          <w:wAfter w:w="486" w:type="dxa"/>
          <w:cantSplit/>
          <w:trHeight w:val="761"/>
          <w:jc w:val="center"/>
        </w:trPr>
        <w:tc>
          <w:tcPr>
            <w:tcW w:w="13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D296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ep GM 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B842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87E0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501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9CA7" w14:textId="77777777" w:rsidR="000D06B5" w:rsidRPr="00F17684" w:rsidRDefault="000D06B5" w:rsidP="007B3D2A">
            <w:pPr>
              <w:rPr>
                <w:sz w:val="20"/>
                <w:szCs w:val="20"/>
              </w:rPr>
            </w:pPr>
            <w:r w:rsidRPr="00F17684">
              <w:rPr>
                <w:sz w:val="20"/>
                <w:szCs w:val="20"/>
              </w:rPr>
              <w:t>0</w:t>
            </w:r>
          </w:p>
        </w:tc>
      </w:tr>
      <w:tr w:rsidR="000D06B5" w14:paraId="4CCF3AB1" w14:textId="77777777" w:rsidTr="000D06B5">
        <w:trPr>
          <w:cantSplit/>
          <w:trHeight w:val="299"/>
          <w:jc w:val="center"/>
        </w:trPr>
        <w:tc>
          <w:tcPr>
            <w:tcW w:w="4678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A2AF8" w14:textId="77777777" w:rsidR="000D06B5" w:rsidRPr="00050ABB" w:rsidRDefault="000D06B5" w:rsidP="007B3D2A">
            <w:pPr>
              <w:rPr>
                <w:color w:val="5B198E"/>
                <w:sz w:val="16"/>
                <w:szCs w:val="16"/>
              </w:rPr>
            </w:pPr>
            <w:r w:rsidRPr="00050ABB">
              <w:rPr>
                <w:sz w:val="16"/>
                <w:szCs w:val="16"/>
              </w:rPr>
              <w:t>RR: Relapsing Remitting; SP: Secondary Progressive; PP: Primary Progressive;  MTR: Magnetisation Transfer Ratio; VBA: Voxel Based Analysis; FWE: Family Wise Error; GM: Grey Matter</w:t>
            </w:r>
          </w:p>
        </w:tc>
      </w:tr>
    </w:tbl>
    <w:p w14:paraId="289C4C12" w14:textId="77777777" w:rsidR="001833F2" w:rsidRDefault="001833F2" w:rsidP="00127F63"/>
    <w:tbl>
      <w:tblPr>
        <w:tblStyle w:val="TableClassic1"/>
        <w:tblW w:w="4820" w:type="dxa"/>
        <w:jc w:val="center"/>
        <w:tblLayout w:type="fixed"/>
        <w:tblLook w:val="0000" w:firstRow="0" w:lastRow="0" w:firstColumn="0" w:lastColumn="0" w:noHBand="0" w:noVBand="0"/>
      </w:tblPr>
      <w:tblGrid>
        <w:gridCol w:w="1135"/>
        <w:gridCol w:w="993"/>
        <w:gridCol w:w="992"/>
        <w:gridCol w:w="1043"/>
        <w:gridCol w:w="657"/>
      </w:tblGrid>
      <w:tr w:rsidR="002D67EA" w14:paraId="72089997" w14:textId="77777777" w:rsidTr="002D67EA">
        <w:trPr>
          <w:trHeight w:val="515"/>
          <w:jc w:val="center"/>
        </w:trPr>
        <w:tc>
          <w:tcPr>
            <w:tcW w:w="4820" w:type="dxa"/>
            <w:gridSpan w:val="5"/>
            <w:tcBorders>
              <w:top w:val="single" w:sz="12" w:space="0" w:color="000000"/>
              <w:bottom w:val="nil"/>
            </w:tcBorders>
            <w:shd w:val="clear" w:color="auto" w:fill="000000"/>
          </w:tcPr>
          <w:p w14:paraId="429F3D89" w14:textId="349BE3E8" w:rsidR="002D67EA" w:rsidRPr="00764200" w:rsidRDefault="00B47C31" w:rsidP="007B3D2A">
            <w:pPr>
              <w:rPr>
                <w:rFonts w:asciiTheme="minorHAnsi" w:hAnsiTheme="minorHAnsi"/>
                <w:color w:val="FFFEFE"/>
                <w:sz w:val="16"/>
                <w:szCs w:val="16"/>
              </w:rPr>
            </w:pPr>
            <w:r>
              <w:rPr>
                <w:rFonts w:asciiTheme="minorHAnsi" w:hAnsiTheme="minorHAnsi"/>
                <w:color w:val="FFFEFE"/>
                <w:sz w:val="16"/>
                <w:szCs w:val="16"/>
              </w:rPr>
              <w:t>Appendix 11</w:t>
            </w:r>
            <w:r w:rsidR="002D67EA" w:rsidRPr="00764200">
              <w:rPr>
                <w:rFonts w:asciiTheme="minorHAnsi" w:hAnsiTheme="minorHAnsi"/>
                <w:color w:val="FFFEFE"/>
                <w:sz w:val="16"/>
                <w:szCs w:val="16"/>
              </w:rPr>
              <w:t>:  VBA significant voxel counts (compared with controls) by clinical subgroup and location (0.001, uncorrected)</w:t>
            </w:r>
          </w:p>
        </w:tc>
      </w:tr>
      <w:tr w:rsidR="002D67EA" w:rsidRPr="00764200" w14:paraId="74C751A2" w14:textId="77777777" w:rsidTr="002D67EA">
        <w:trPr>
          <w:gridAfter w:val="1"/>
          <w:wAfter w:w="657" w:type="dxa"/>
          <w:trHeight w:val="255"/>
          <w:jc w:val="center"/>
        </w:trPr>
        <w:tc>
          <w:tcPr>
            <w:tcW w:w="1135" w:type="dxa"/>
            <w:vMerge w:val="restart"/>
            <w:tcBorders>
              <w:top w:val="nil"/>
            </w:tcBorders>
          </w:tcPr>
          <w:p w14:paraId="4EF93A7A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3028" w:type="dxa"/>
            <w:gridSpan w:val="3"/>
            <w:tcBorders>
              <w:top w:val="nil"/>
            </w:tcBorders>
          </w:tcPr>
          <w:p w14:paraId="4A4547A4" w14:textId="77777777" w:rsidR="002D67EA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MTR reduction and Atrophy</w:t>
            </w:r>
          </w:p>
          <w:p w14:paraId="5EDA38F1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</w:tr>
      <w:tr w:rsidR="002D67EA" w:rsidRPr="00764200" w14:paraId="5F2D8DA5" w14:textId="77777777" w:rsidTr="002D67EA">
        <w:trPr>
          <w:gridAfter w:val="1"/>
          <w:wAfter w:w="657" w:type="dxa"/>
          <w:trHeight w:val="220"/>
          <w:jc w:val="center"/>
        </w:trPr>
        <w:tc>
          <w:tcPr>
            <w:tcW w:w="1135" w:type="dxa"/>
            <w:vMerge/>
          </w:tcPr>
          <w:p w14:paraId="1D93BD1F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993" w:type="dxa"/>
          </w:tcPr>
          <w:p w14:paraId="47CB1F1C" w14:textId="77777777" w:rsidR="002D67EA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RR</w:t>
            </w:r>
          </w:p>
          <w:p w14:paraId="56754EA3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992" w:type="dxa"/>
          </w:tcPr>
          <w:p w14:paraId="6D569868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SP</w:t>
            </w:r>
          </w:p>
        </w:tc>
        <w:tc>
          <w:tcPr>
            <w:tcW w:w="1043" w:type="dxa"/>
          </w:tcPr>
          <w:p w14:paraId="2E21BBC7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PP</w:t>
            </w:r>
          </w:p>
        </w:tc>
      </w:tr>
      <w:tr w:rsidR="002D67EA" w:rsidRPr="00764200" w14:paraId="7E28A667" w14:textId="77777777" w:rsidTr="002D67EA">
        <w:trPr>
          <w:gridAfter w:val="1"/>
          <w:wAfter w:w="657" w:type="dxa"/>
          <w:trHeight w:val="768"/>
          <w:jc w:val="center"/>
        </w:trPr>
        <w:tc>
          <w:tcPr>
            <w:tcW w:w="1135" w:type="dxa"/>
          </w:tcPr>
          <w:p w14:paraId="719FD04D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Total</w:t>
            </w:r>
          </w:p>
          <w:p w14:paraId="1B070041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  <w:p w14:paraId="76A16ED7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993" w:type="dxa"/>
          </w:tcPr>
          <w:p w14:paraId="2A2614E9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14649</w:t>
            </w:r>
          </w:p>
        </w:tc>
        <w:tc>
          <w:tcPr>
            <w:tcW w:w="992" w:type="dxa"/>
          </w:tcPr>
          <w:p w14:paraId="11FCEA37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18867</w:t>
            </w:r>
          </w:p>
        </w:tc>
        <w:tc>
          <w:tcPr>
            <w:tcW w:w="1043" w:type="dxa"/>
          </w:tcPr>
          <w:p w14:paraId="2EB202F8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875</w:t>
            </w:r>
          </w:p>
        </w:tc>
      </w:tr>
      <w:tr w:rsidR="002D67EA" w:rsidRPr="00764200" w14:paraId="00995869" w14:textId="77777777" w:rsidTr="002D67EA">
        <w:trPr>
          <w:gridAfter w:val="1"/>
          <w:wAfter w:w="657" w:type="dxa"/>
          <w:trHeight w:val="748"/>
          <w:jc w:val="center"/>
        </w:trPr>
        <w:tc>
          <w:tcPr>
            <w:tcW w:w="1135" w:type="dxa"/>
          </w:tcPr>
          <w:p w14:paraId="7884B41A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 xml:space="preserve">Cortex </w:t>
            </w:r>
          </w:p>
          <w:p w14:paraId="15FE3EDC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993" w:type="dxa"/>
          </w:tcPr>
          <w:p w14:paraId="55BE49AC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4770</w:t>
            </w:r>
          </w:p>
          <w:p w14:paraId="001D3DD4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992" w:type="dxa"/>
          </w:tcPr>
          <w:p w14:paraId="7CD9A888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11985</w:t>
            </w:r>
          </w:p>
          <w:p w14:paraId="4523644A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  <w:tc>
          <w:tcPr>
            <w:tcW w:w="1043" w:type="dxa"/>
          </w:tcPr>
          <w:p w14:paraId="79CB4EE9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703</w:t>
            </w:r>
          </w:p>
          <w:p w14:paraId="079F2D4B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</w:p>
        </w:tc>
      </w:tr>
      <w:tr w:rsidR="002D67EA" w:rsidRPr="00764200" w14:paraId="1FAAC928" w14:textId="77777777" w:rsidTr="002D67EA">
        <w:trPr>
          <w:gridAfter w:val="1"/>
          <w:wAfter w:w="657" w:type="dxa"/>
          <w:trHeight w:val="768"/>
          <w:jc w:val="center"/>
        </w:trPr>
        <w:tc>
          <w:tcPr>
            <w:tcW w:w="1135" w:type="dxa"/>
          </w:tcPr>
          <w:p w14:paraId="15E17689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 xml:space="preserve">Deep GM </w:t>
            </w:r>
          </w:p>
        </w:tc>
        <w:tc>
          <w:tcPr>
            <w:tcW w:w="993" w:type="dxa"/>
          </w:tcPr>
          <w:p w14:paraId="058D16B4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9879</w:t>
            </w:r>
          </w:p>
        </w:tc>
        <w:tc>
          <w:tcPr>
            <w:tcW w:w="992" w:type="dxa"/>
          </w:tcPr>
          <w:p w14:paraId="10ACA776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6882</w:t>
            </w:r>
          </w:p>
        </w:tc>
        <w:tc>
          <w:tcPr>
            <w:tcW w:w="1043" w:type="dxa"/>
          </w:tcPr>
          <w:p w14:paraId="4AA10E34" w14:textId="77777777" w:rsidR="002D67EA" w:rsidRPr="00764200" w:rsidRDefault="002D67EA" w:rsidP="007B3D2A">
            <w:pPr>
              <w:rPr>
                <w:rFonts w:asciiTheme="minorHAnsi" w:hAnsiTheme="minorHAnsi"/>
              </w:rPr>
            </w:pPr>
            <w:r w:rsidRPr="00764200">
              <w:rPr>
                <w:rFonts w:asciiTheme="minorHAnsi" w:hAnsiTheme="minorHAnsi"/>
              </w:rPr>
              <w:t>172</w:t>
            </w:r>
          </w:p>
        </w:tc>
      </w:tr>
      <w:tr w:rsidR="002D67EA" w14:paraId="233368B8" w14:textId="77777777" w:rsidTr="002D67EA">
        <w:trPr>
          <w:trHeight w:val="412"/>
          <w:jc w:val="center"/>
        </w:trPr>
        <w:tc>
          <w:tcPr>
            <w:tcW w:w="482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5F3C0AB" w14:textId="77777777" w:rsidR="002D67EA" w:rsidRPr="00764200" w:rsidRDefault="002D67EA" w:rsidP="007B3D2A">
            <w:pPr>
              <w:rPr>
                <w:rFonts w:asciiTheme="minorHAnsi" w:hAnsiTheme="minorHAnsi"/>
                <w:color w:val="5B198E"/>
                <w:sz w:val="16"/>
                <w:szCs w:val="16"/>
              </w:rPr>
            </w:pPr>
            <w:r w:rsidRPr="00764200">
              <w:rPr>
                <w:rFonts w:asciiTheme="minorHAnsi" w:hAnsiTheme="minorHAnsi"/>
                <w:sz w:val="16"/>
                <w:szCs w:val="16"/>
              </w:rPr>
              <w:t>RR: Relapsing Remitting; SP: Secondary Progressive; PP: Primary Progressive;  MTR: Magnetisation Transfer Ratio; VBA: Voxel Based Analysis; FWE: Family Wise Error;  GM: Grey Matter</w:t>
            </w:r>
          </w:p>
        </w:tc>
      </w:tr>
    </w:tbl>
    <w:p w14:paraId="738D7AD6" w14:textId="764FBA56" w:rsidR="00702AB3" w:rsidRDefault="00702AB3" w:rsidP="00127F63"/>
    <w:p w14:paraId="6BAC7A9D" w14:textId="77777777" w:rsidR="00702AB3" w:rsidRDefault="00702AB3">
      <w:r>
        <w:br w:type="page"/>
      </w:r>
    </w:p>
    <w:p w14:paraId="65F3DC6E" w14:textId="77777777" w:rsidR="00702AB3" w:rsidRDefault="00702AB3" w:rsidP="00127F63">
      <w:pPr>
        <w:sectPr w:rsidR="00702AB3" w:rsidSect="00216ADA">
          <w:pgSz w:w="11906" w:h="16838"/>
          <w:pgMar w:top="253" w:right="284" w:bottom="709" w:left="142" w:header="708" w:footer="708" w:gutter="0"/>
          <w:cols w:space="708"/>
          <w:docGrid w:linePitch="360"/>
        </w:sectPr>
      </w:pPr>
    </w:p>
    <w:p w14:paraId="5678E0AA" w14:textId="5E89C267" w:rsidR="002D67EA" w:rsidRDefault="002D67EA" w:rsidP="00127F63"/>
    <w:tbl>
      <w:tblPr>
        <w:tblStyle w:val="LightList-Accent3"/>
        <w:tblpPr w:leftFromText="180" w:rightFromText="180" w:vertAnchor="text" w:horzAnchor="margin" w:tblpXSpec="center" w:tblpY="150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709"/>
        <w:gridCol w:w="708"/>
        <w:gridCol w:w="1560"/>
        <w:gridCol w:w="850"/>
        <w:gridCol w:w="709"/>
        <w:gridCol w:w="709"/>
        <w:gridCol w:w="708"/>
        <w:gridCol w:w="2127"/>
        <w:gridCol w:w="850"/>
        <w:gridCol w:w="851"/>
        <w:gridCol w:w="708"/>
        <w:gridCol w:w="709"/>
      </w:tblGrid>
      <w:tr w:rsidR="00702AB3" w:rsidRPr="006039E4" w14:paraId="7DD95E0B" w14:textId="77777777" w:rsidTr="00702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5"/>
          </w:tcPr>
          <w:p w14:paraId="2931FD91" w14:textId="2826633D" w:rsidR="00702AB3" w:rsidRPr="006039E4" w:rsidRDefault="00702AB3" w:rsidP="00B47C31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Appendix </w:t>
            </w:r>
            <w:r w:rsidR="00B47C31">
              <w:rPr>
                <w:b w:val="0"/>
                <w:sz w:val="16"/>
                <w:szCs w:val="16"/>
              </w:rPr>
              <w:t>12</w:t>
            </w:r>
            <w:r w:rsidRPr="006039E4">
              <w:rPr>
                <w:b w:val="0"/>
                <w:sz w:val="16"/>
                <w:szCs w:val="16"/>
              </w:rPr>
              <w:t xml:space="preserve">: </w:t>
            </w:r>
            <w:r>
              <w:rPr>
                <w:b w:val="0"/>
                <w:sz w:val="16"/>
                <w:szCs w:val="16"/>
              </w:rPr>
              <w:t xml:space="preserve">Cortical MTR reduction and </w:t>
            </w:r>
            <w:r w:rsidRPr="006039E4">
              <w:rPr>
                <w:b w:val="0"/>
                <w:sz w:val="16"/>
                <w:szCs w:val="16"/>
              </w:rPr>
              <w:t>Atrophy</w:t>
            </w:r>
            <w:r>
              <w:rPr>
                <w:b w:val="0"/>
                <w:sz w:val="16"/>
                <w:szCs w:val="16"/>
              </w:rPr>
              <w:t xml:space="preserve"> Co-localisation (FWE 0.05)</w:t>
            </w:r>
          </w:p>
        </w:tc>
      </w:tr>
      <w:tr w:rsidR="00702AB3" w:rsidRPr="006039E4" w14:paraId="2F8F6045" w14:textId="77777777" w:rsidTr="00702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5"/>
          </w:tcPr>
          <w:p w14:paraId="16F9B8F2" w14:textId="77777777" w:rsidR="00702AB3" w:rsidRPr="00277DD6" w:rsidRDefault="00702AB3" w:rsidP="007B3D2A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277DD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RMS</w:t>
            </w:r>
          </w:p>
        </w:tc>
        <w:tc>
          <w:tcPr>
            <w:tcW w:w="4536" w:type="dxa"/>
            <w:gridSpan w:val="5"/>
          </w:tcPr>
          <w:p w14:paraId="0538D397" w14:textId="77777777" w:rsidR="00702AB3" w:rsidRPr="000D0421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SPMS</w:t>
            </w:r>
          </w:p>
        </w:tc>
        <w:tc>
          <w:tcPr>
            <w:tcW w:w="5245" w:type="dxa"/>
            <w:gridSpan w:val="5"/>
          </w:tcPr>
          <w:p w14:paraId="7019F9C1" w14:textId="77777777" w:rsidR="00702AB3" w:rsidRPr="000D0421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PPMS</w:t>
            </w:r>
          </w:p>
        </w:tc>
      </w:tr>
      <w:tr w:rsidR="00702AB3" w:rsidRPr="006039E4" w14:paraId="6A5D2B58" w14:textId="77777777" w:rsidTr="00702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A6CF3FC" w14:textId="77777777" w:rsidR="00702AB3" w:rsidRPr="00FC322C" w:rsidRDefault="00702AB3" w:rsidP="007B3D2A">
            <w:pPr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</w:pPr>
            <w:r w:rsidRPr="00FC322C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30D8D7E0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09DE713D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35AAE1DD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77A7B7AB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560" w:type="dxa"/>
          </w:tcPr>
          <w:p w14:paraId="783E19E6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01747349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6B776C31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5F7E883D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43D7BE2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27" w:type="dxa"/>
          </w:tcPr>
          <w:p w14:paraId="15C639E9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70A86AF2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851" w:type="dxa"/>
          </w:tcPr>
          <w:p w14:paraId="081BB4D0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9F43C72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19BFB3B0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</w:tr>
      <w:tr w:rsidR="00702AB3" w:rsidRPr="006039E4" w14:paraId="26072144" w14:textId="77777777" w:rsidTr="00702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354C8F4" w14:textId="77777777" w:rsidR="00702AB3" w:rsidRPr="00277DD6" w:rsidRDefault="00702AB3" w:rsidP="007B3D2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277DD6">
              <w:rPr>
                <w:rFonts w:ascii="Calibri" w:hAnsi="Calibri"/>
                <w:b w:val="0"/>
                <w:color w:val="000000"/>
                <w:sz w:val="16"/>
                <w:szCs w:val="16"/>
              </w:rPr>
              <w:t>Hippocampus L</w:t>
            </w:r>
          </w:p>
        </w:tc>
        <w:tc>
          <w:tcPr>
            <w:tcW w:w="850" w:type="dxa"/>
          </w:tcPr>
          <w:p w14:paraId="36AE0764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4D5E5D7F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9" w:type="dxa"/>
          </w:tcPr>
          <w:p w14:paraId="3835A6A1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</w:tcPr>
          <w:p w14:paraId="7D4651FD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0DC45F82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Precentral L</w:t>
            </w:r>
          </w:p>
        </w:tc>
        <w:tc>
          <w:tcPr>
            <w:tcW w:w="850" w:type="dxa"/>
          </w:tcPr>
          <w:p w14:paraId="4190B6CC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</w:tcPr>
          <w:p w14:paraId="67C18F44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14:paraId="07A217C5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708" w:type="dxa"/>
          </w:tcPr>
          <w:p w14:paraId="7076A1E7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7" w:type="dxa"/>
          </w:tcPr>
          <w:p w14:paraId="122E03BF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A526E5D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608D33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E15A5D5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87C115" w14:textId="77777777" w:rsidR="00702AB3" w:rsidRPr="008D452E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702AB3" w:rsidRPr="006039E4" w14:paraId="1707F099" w14:textId="77777777" w:rsidTr="00702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A93F0FC" w14:textId="77777777" w:rsidR="00702AB3" w:rsidRPr="00277DD6" w:rsidRDefault="00702AB3" w:rsidP="007B3D2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277DD6">
              <w:rPr>
                <w:rFonts w:ascii="Calibri" w:hAnsi="Calibri"/>
                <w:b w:val="0"/>
                <w:color w:val="000000"/>
                <w:sz w:val="16"/>
                <w:szCs w:val="16"/>
              </w:rPr>
              <w:t>Lingual L</w:t>
            </w:r>
          </w:p>
        </w:tc>
        <w:tc>
          <w:tcPr>
            <w:tcW w:w="850" w:type="dxa"/>
          </w:tcPr>
          <w:p w14:paraId="1890F819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0C8A9700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09" w:type="dxa"/>
          </w:tcPr>
          <w:p w14:paraId="3BCF8C27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8" w:type="dxa"/>
          </w:tcPr>
          <w:p w14:paraId="24409401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5C7AAA0D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Occipital Mid L</w:t>
            </w:r>
          </w:p>
        </w:tc>
        <w:tc>
          <w:tcPr>
            <w:tcW w:w="850" w:type="dxa"/>
          </w:tcPr>
          <w:p w14:paraId="68DA9DB2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25E0A1DD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709" w:type="dxa"/>
          </w:tcPr>
          <w:p w14:paraId="35AE59DA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452E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14:paraId="7CB9CD5E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2127" w:type="dxa"/>
          </w:tcPr>
          <w:p w14:paraId="7F0892CB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F47B7F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C327374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6840B72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B7FA3D" w14:textId="77777777" w:rsidR="00702AB3" w:rsidRPr="008D452E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0D6AE7FA" w14:textId="77777777" w:rsidR="00702AB3" w:rsidRDefault="00702AB3" w:rsidP="00127F63"/>
    <w:p w14:paraId="6819571D" w14:textId="77777777" w:rsidR="00702AB3" w:rsidRDefault="00702AB3" w:rsidP="00127F63"/>
    <w:p w14:paraId="1B3AF2CC" w14:textId="77777777" w:rsidR="00702AB3" w:rsidRDefault="00702AB3" w:rsidP="00127F63"/>
    <w:tbl>
      <w:tblPr>
        <w:tblStyle w:val="LightList-Accent3"/>
        <w:tblpPr w:leftFromText="180" w:rightFromText="180" w:vertAnchor="text" w:horzAnchor="margin" w:tblpXSpec="center" w:tblpY="1165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709"/>
        <w:gridCol w:w="708"/>
        <w:gridCol w:w="1560"/>
        <w:gridCol w:w="850"/>
        <w:gridCol w:w="709"/>
        <w:gridCol w:w="709"/>
        <w:gridCol w:w="708"/>
        <w:gridCol w:w="2127"/>
        <w:gridCol w:w="850"/>
        <w:gridCol w:w="851"/>
        <w:gridCol w:w="708"/>
        <w:gridCol w:w="709"/>
      </w:tblGrid>
      <w:tr w:rsidR="00702AB3" w:rsidRPr="006039E4" w14:paraId="1A7B59E1" w14:textId="77777777" w:rsidTr="00702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5"/>
          </w:tcPr>
          <w:p w14:paraId="0A05C5A1" w14:textId="1499CCA3" w:rsidR="00702AB3" w:rsidRPr="006039E4" w:rsidRDefault="00702AB3" w:rsidP="00B47C31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Appendix </w:t>
            </w:r>
            <w:r w:rsidR="00B47C31">
              <w:rPr>
                <w:b w:val="0"/>
                <w:sz w:val="16"/>
                <w:szCs w:val="16"/>
              </w:rPr>
              <w:t>13</w:t>
            </w:r>
            <w:r w:rsidRPr="006039E4">
              <w:rPr>
                <w:b w:val="0"/>
                <w:sz w:val="16"/>
                <w:szCs w:val="16"/>
              </w:rPr>
              <w:t xml:space="preserve">: </w:t>
            </w:r>
            <w:r>
              <w:rPr>
                <w:b w:val="0"/>
                <w:sz w:val="16"/>
                <w:szCs w:val="16"/>
              </w:rPr>
              <w:t xml:space="preserve">Deep GM MTR reduction and </w:t>
            </w:r>
            <w:r w:rsidRPr="006039E4">
              <w:rPr>
                <w:b w:val="0"/>
                <w:sz w:val="16"/>
                <w:szCs w:val="16"/>
              </w:rPr>
              <w:t>Atrophy</w:t>
            </w:r>
            <w:r>
              <w:rPr>
                <w:b w:val="0"/>
                <w:sz w:val="16"/>
                <w:szCs w:val="16"/>
              </w:rPr>
              <w:t xml:space="preserve"> Co-localisation (FWE 0.05)</w:t>
            </w:r>
          </w:p>
        </w:tc>
      </w:tr>
      <w:tr w:rsidR="00702AB3" w:rsidRPr="006039E4" w14:paraId="52149ABD" w14:textId="77777777" w:rsidTr="00702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5"/>
          </w:tcPr>
          <w:p w14:paraId="0933BC8C" w14:textId="77777777" w:rsidR="00702AB3" w:rsidRPr="00090CA0" w:rsidRDefault="00702AB3" w:rsidP="007B3D2A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090CA0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RMS</w:t>
            </w:r>
          </w:p>
        </w:tc>
        <w:tc>
          <w:tcPr>
            <w:tcW w:w="4536" w:type="dxa"/>
            <w:gridSpan w:val="5"/>
          </w:tcPr>
          <w:p w14:paraId="20D4F5FE" w14:textId="77777777" w:rsidR="00702AB3" w:rsidRPr="000D0421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SPMS</w:t>
            </w:r>
          </w:p>
        </w:tc>
        <w:tc>
          <w:tcPr>
            <w:tcW w:w="5245" w:type="dxa"/>
            <w:gridSpan w:val="5"/>
          </w:tcPr>
          <w:p w14:paraId="24EDCE6B" w14:textId="77777777" w:rsidR="00702AB3" w:rsidRPr="000D0421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0D0421">
              <w:rPr>
                <w:b/>
                <w:i/>
                <w:sz w:val="16"/>
                <w:szCs w:val="16"/>
              </w:rPr>
              <w:t>PPMS</w:t>
            </w:r>
          </w:p>
        </w:tc>
      </w:tr>
      <w:tr w:rsidR="00702AB3" w:rsidRPr="006039E4" w14:paraId="5239A3D0" w14:textId="77777777" w:rsidTr="00702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B812384" w14:textId="77777777" w:rsidR="00702AB3" w:rsidRPr="00FC322C" w:rsidRDefault="00702AB3" w:rsidP="007B3D2A">
            <w:pPr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</w:pPr>
            <w:r w:rsidRPr="00FC322C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243C7D82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3FA7B620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2002B18F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22627CD0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1560" w:type="dxa"/>
          </w:tcPr>
          <w:p w14:paraId="375B0471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39C62477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709" w:type="dxa"/>
          </w:tcPr>
          <w:p w14:paraId="0171B2AA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01DFD78A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035C69F5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27" w:type="dxa"/>
          </w:tcPr>
          <w:p w14:paraId="0B598A0C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850" w:type="dxa"/>
          </w:tcPr>
          <w:p w14:paraId="0511B5BE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oxels</w:t>
            </w:r>
          </w:p>
        </w:tc>
        <w:tc>
          <w:tcPr>
            <w:tcW w:w="851" w:type="dxa"/>
          </w:tcPr>
          <w:p w14:paraId="1375EA11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DA13B1B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1D654CA2" w14:textId="77777777" w:rsidR="00702AB3" w:rsidRPr="006039E4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039E4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Z</w:t>
            </w:r>
          </w:p>
        </w:tc>
      </w:tr>
      <w:tr w:rsidR="00702AB3" w:rsidRPr="006039E4" w14:paraId="70086E54" w14:textId="77777777" w:rsidTr="00702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84E4EEA" w14:textId="77777777" w:rsidR="00702AB3" w:rsidRPr="00090CA0" w:rsidRDefault="00702AB3" w:rsidP="007B3D2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090CA0">
              <w:rPr>
                <w:rFonts w:ascii="Calibri" w:hAnsi="Calibri"/>
                <w:b w:val="0"/>
                <w:color w:val="000000"/>
                <w:sz w:val="16"/>
                <w:szCs w:val="16"/>
              </w:rPr>
              <w:t>Thalamus L</w:t>
            </w:r>
          </w:p>
        </w:tc>
        <w:tc>
          <w:tcPr>
            <w:tcW w:w="850" w:type="dxa"/>
          </w:tcPr>
          <w:p w14:paraId="3F360D26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709" w:type="dxa"/>
          </w:tcPr>
          <w:p w14:paraId="17A32FBE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9" w:type="dxa"/>
          </w:tcPr>
          <w:p w14:paraId="6A6B43B1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82485">
              <w:rPr>
                <w:rFonts w:ascii="Calibri" w:hAnsi="Calibri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708" w:type="dxa"/>
          </w:tcPr>
          <w:p w14:paraId="3010DBEE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0" w:type="dxa"/>
          </w:tcPr>
          <w:p w14:paraId="11D21241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82485">
              <w:rPr>
                <w:rFonts w:ascii="Calibri" w:hAnsi="Calibri"/>
                <w:color w:val="000000"/>
                <w:sz w:val="16"/>
                <w:szCs w:val="16"/>
              </w:rPr>
              <w:t>Thalamus L</w:t>
            </w:r>
          </w:p>
        </w:tc>
        <w:tc>
          <w:tcPr>
            <w:tcW w:w="850" w:type="dxa"/>
          </w:tcPr>
          <w:p w14:paraId="43130475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</w:tcPr>
          <w:p w14:paraId="4B9EC2DC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9" w:type="dxa"/>
          </w:tcPr>
          <w:p w14:paraId="24A66144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82485">
              <w:rPr>
                <w:rFonts w:ascii="Calibri" w:hAnsi="Calibri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708" w:type="dxa"/>
          </w:tcPr>
          <w:p w14:paraId="1DEE4466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</w:tcPr>
          <w:p w14:paraId="58C2B699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E3F89A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C510CD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224EAF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314A9F" w14:textId="77777777" w:rsidR="00702AB3" w:rsidRPr="00B82485" w:rsidRDefault="00702AB3" w:rsidP="007B3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702AB3" w:rsidRPr="006039E4" w14:paraId="0200315C" w14:textId="77777777" w:rsidTr="00702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E7D920B" w14:textId="77777777" w:rsidR="00702AB3" w:rsidRPr="00090CA0" w:rsidRDefault="00702AB3" w:rsidP="007B3D2A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090CA0">
              <w:rPr>
                <w:rFonts w:ascii="Calibri" w:hAnsi="Calibri"/>
                <w:b w:val="0"/>
                <w:color w:val="000000"/>
                <w:sz w:val="16"/>
                <w:szCs w:val="16"/>
              </w:rPr>
              <w:t>Thalamus R</w:t>
            </w:r>
          </w:p>
        </w:tc>
        <w:tc>
          <w:tcPr>
            <w:tcW w:w="850" w:type="dxa"/>
          </w:tcPr>
          <w:p w14:paraId="0258577D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709" w:type="dxa"/>
          </w:tcPr>
          <w:p w14:paraId="1220FF53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6EFCD60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08" w:type="dxa"/>
          </w:tcPr>
          <w:p w14:paraId="08A6AB87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7D0F10BD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82485">
              <w:rPr>
                <w:rFonts w:ascii="Calibri" w:hAnsi="Calibri"/>
                <w:color w:val="000000"/>
                <w:sz w:val="16"/>
                <w:szCs w:val="16"/>
              </w:rPr>
              <w:t>Thalamus R</w:t>
            </w:r>
          </w:p>
        </w:tc>
        <w:tc>
          <w:tcPr>
            <w:tcW w:w="850" w:type="dxa"/>
          </w:tcPr>
          <w:p w14:paraId="4602136D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8B024AC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787BBFC9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708" w:type="dxa"/>
          </w:tcPr>
          <w:p w14:paraId="3E79720A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</w:tcPr>
          <w:p w14:paraId="5418B263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80681D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270CCF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C2326BC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91C35A" w14:textId="77777777" w:rsidR="00702AB3" w:rsidRPr="00B82485" w:rsidRDefault="00702AB3" w:rsidP="007B3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698A931C" w14:textId="77777777" w:rsidR="00702AB3" w:rsidRDefault="00702AB3" w:rsidP="00127F63"/>
    <w:p w14:paraId="14A6A9A9" w14:textId="77777777" w:rsidR="00702AB3" w:rsidRDefault="00702AB3" w:rsidP="00127F63"/>
    <w:p w14:paraId="26C8505F" w14:textId="77777777" w:rsidR="00702AB3" w:rsidRDefault="00702AB3" w:rsidP="00127F63"/>
    <w:p w14:paraId="7CED00A9" w14:textId="77777777" w:rsidR="00702AB3" w:rsidRDefault="00702AB3" w:rsidP="00127F63"/>
    <w:p w14:paraId="11BFCF8D" w14:textId="77777777" w:rsidR="00702AB3" w:rsidRDefault="00702AB3" w:rsidP="00127F63"/>
    <w:sectPr w:rsidR="00702AB3" w:rsidSect="00702AB3">
      <w:pgSz w:w="16838" w:h="11906" w:orient="landscape"/>
      <w:pgMar w:top="142" w:right="253" w:bottom="28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3F3BB" w14:textId="77777777" w:rsidR="008A732A" w:rsidRDefault="008A732A" w:rsidP="00C41DB9">
      <w:pPr>
        <w:spacing w:after="0" w:line="240" w:lineRule="auto"/>
      </w:pPr>
      <w:r>
        <w:separator/>
      </w:r>
    </w:p>
  </w:endnote>
  <w:endnote w:type="continuationSeparator" w:id="0">
    <w:p w14:paraId="114988F3" w14:textId="77777777" w:rsidR="008A732A" w:rsidRDefault="008A732A" w:rsidP="00C41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12931" w14:textId="77777777" w:rsidR="008A732A" w:rsidRDefault="008A732A" w:rsidP="00C41DB9">
      <w:pPr>
        <w:spacing w:after="0" w:line="240" w:lineRule="auto"/>
      </w:pPr>
      <w:r>
        <w:separator/>
      </w:r>
    </w:p>
  </w:footnote>
  <w:footnote w:type="continuationSeparator" w:id="0">
    <w:p w14:paraId="30474A6C" w14:textId="77777777" w:rsidR="008A732A" w:rsidRDefault="008A732A" w:rsidP="00C41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18A"/>
    <w:rsid w:val="00050ABB"/>
    <w:rsid w:val="00052E8A"/>
    <w:rsid w:val="000711D8"/>
    <w:rsid w:val="000D06B5"/>
    <w:rsid w:val="00127F63"/>
    <w:rsid w:val="00160AB4"/>
    <w:rsid w:val="00163591"/>
    <w:rsid w:val="001833F2"/>
    <w:rsid w:val="00216ADA"/>
    <w:rsid w:val="002242A1"/>
    <w:rsid w:val="0026006F"/>
    <w:rsid w:val="002607C4"/>
    <w:rsid w:val="002A43C2"/>
    <w:rsid w:val="002C63B2"/>
    <w:rsid w:val="002D1B20"/>
    <w:rsid w:val="002D2B6A"/>
    <w:rsid w:val="002D67EA"/>
    <w:rsid w:val="003236FB"/>
    <w:rsid w:val="00327168"/>
    <w:rsid w:val="003A618A"/>
    <w:rsid w:val="003B0AB6"/>
    <w:rsid w:val="00447DB0"/>
    <w:rsid w:val="004A0A31"/>
    <w:rsid w:val="005F1794"/>
    <w:rsid w:val="006B3214"/>
    <w:rsid w:val="00702AB3"/>
    <w:rsid w:val="00746109"/>
    <w:rsid w:val="007614C3"/>
    <w:rsid w:val="00764200"/>
    <w:rsid w:val="00773081"/>
    <w:rsid w:val="00781C24"/>
    <w:rsid w:val="007A15C3"/>
    <w:rsid w:val="007A71DA"/>
    <w:rsid w:val="007C47DF"/>
    <w:rsid w:val="008A732A"/>
    <w:rsid w:val="008F029B"/>
    <w:rsid w:val="009279F1"/>
    <w:rsid w:val="00986D45"/>
    <w:rsid w:val="009B49EB"/>
    <w:rsid w:val="00A72BF9"/>
    <w:rsid w:val="00AB182D"/>
    <w:rsid w:val="00AD236E"/>
    <w:rsid w:val="00B47C31"/>
    <w:rsid w:val="00B95328"/>
    <w:rsid w:val="00BD22EE"/>
    <w:rsid w:val="00C41DB9"/>
    <w:rsid w:val="00C73C91"/>
    <w:rsid w:val="00C9237B"/>
    <w:rsid w:val="00C96645"/>
    <w:rsid w:val="00CA16E8"/>
    <w:rsid w:val="00CC4334"/>
    <w:rsid w:val="00D24B07"/>
    <w:rsid w:val="00D379DC"/>
    <w:rsid w:val="00D57282"/>
    <w:rsid w:val="00D60247"/>
    <w:rsid w:val="00E132F6"/>
    <w:rsid w:val="00E30A5B"/>
    <w:rsid w:val="00E450A9"/>
    <w:rsid w:val="00E53BA7"/>
    <w:rsid w:val="00E6201C"/>
    <w:rsid w:val="00EF5858"/>
    <w:rsid w:val="00EF59E1"/>
    <w:rsid w:val="00F17684"/>
    <w:rsid w:val="00F70691"/>
    <w:rsid w:val="00F86E2D"/>
    <w:rsid w:val="00FD5A27"/>
    <w:rsid w:val="00FE4872"/>
    <w:rsid w:val="00FE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4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3A61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0711D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0711D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4">
    <w:name w:val="Light List Accent 4"/>
    <w:basedOn w:val="TableNormal"/>
    <w:uiPriority w:val="61"/>
    <w:rsid w:val="000711D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1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DB9"/>
  </w:style>
  <w:style w:type="paragraph" w:styleId="Footer">
    <w:name w:val="footer"/>
    <w:basedOn w:val="Normal"/>
    <w:link w:val="FooterChar"/>
    <w:uiPriority w:val="99"/>
    <w:unhideWhenUsed/>
    <w:rsid w:val="00C41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DB9"/>
  </w:style>
  <w:style w:type="table" w:styleId="LightList">
    <w:name w:val="Light List"/>
    <w:basedOn w:val="TableNormal"/>
    <w:uiPriority w:val="61"/>
    <w:rsid w:val="001833F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D379D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Classic1">
    <w:name w:val="Table Classic 1"/>
    <w:basedOn w:val="TableNormal"/>
    <w:rsid w:val="00764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3A61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0711D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0711D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4">
    <w:name w:val="Light List Accent 4"/>
    <w:basedOn w:val="TableNormal"/>
    <w:uiPriority w:val="61"/>
    <w:rsid w:val="000711D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1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DB9"/>
  </w:style>
  <w:style w:type="paragraph" w:styleId="Footer">
    <w:name w:val="footer"/>
    <w:basedOn w:val="Normal"/>
    <w:link w:val="FooterChar"/>
    <w:uiPriority w:val="99"/>
    <w:unhideWhenUsed/>
    <w:rsid w:val="00C41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DB9"/>
  </w:style>
  <w:style w:type="table" w:styleId="LightList">
    <w:name w:val="Light List"/>
    <w:basedOn w:val="TableNormal"/>
    <w:uiPriority w:val="61"/>
    <w:rsid w:val="001833F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D379D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Classic1">
    <w:name w:val="Table Classic 1"/>
    <w:basedOn w:val="TableNormal"/>
    <w:rsid w:val="00764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79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ge Publications</Company>
  <LinksUpToDate>false</LinksUpToDate>
  <CharactersWithSpaces>9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rukh</dc:creator>
  <cp:lastModifiedBy>rhead</cp:lastModifiedBy>
  <cp:revision>2</cp:revision>
  <dcterms:created xsi:type="dcterms:W3CDTF">2014-08-21T14:59:00Z</dcterms:created>
  <dcterms:modified xsi:type="dcterms:W3CDTF">2014-08-21T14:59:00Z</dcterms:modified>
</cp:coreProperties>
</file>